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D287C" w14:textId="14F95ED4" w:rsidR="00E35A68" w:rsidRPr="009F3E77" w:rsidRDefault="009F3E77" w:rsidP="00BE5FDC">
      <w:pPr>
        <w:spacing w:line="240" w:lineRule="auto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upporting Information</w:t>
      </w:r>
    </w:p>
    <w:p w14:paraId="017E4DE0" w14:textId="77777777" w:rsidR="00D7420A" w:rsidRPr="009F3E77" w:rsidRDefault="00D7420A" w:rsidP="00BE5FDC">
      <w:pPr>
        <w:spacing w:line="240" w:lineRule="auto"/>
        <w:rPr>
          <w:rFonts w:ascii="Arial" w:hAnsi="Arial" w:cs="Arial"/>
          <w:b/>
          <w:sz w:val="36"/>
          <w:szCs w:val="36"/>
        </w:rPr>
      </w:pPr>
    </w:p>
    <w:p w14:paraId="2ACBA44C" w14:textId="57A156B8" w:rsidR="00630D50" w:rsidRPr="009F3E77" w:rsidRDefault="00630D50" w:rsidP="009F3E77">
      <w:pPr>
        <w:spacing w:after="0" w:line="360" w:lineRule="auto"/>
        <w:jc w:val="both"/>
        <w:rPr>
          <w:rFonts w:ascii="Arial" w:hAnsi="Arial" w:cs="Arial"/>
          <w:b/>
          <w:sz w:val="36"/>
          <w:szCs w:val="36"/>
        </w:rPr>
      </w:pPr>
      <w:bookmarkStart w:id="0" w:name="_Hlk99876271"/>
      <w:bookmarkStart w:id="1" w:name="_Hlk44596814"/>
      <w:r w:rsidRPr="009F3E77">
        <w:rPr>
          <w:rFonts w:ascii="Arial" w:hAnsi="Arial" w:cs="Arial"/>
          <w:b/>
          <w:sz w:val="36"/>
          <w:szCs w:val="36"/>
        </w:rPr>
        <w:t xml:space="preserve">Sex differences in </w:t>
      </w:r>
      <w:r w:rsidR="00D75795">
        <w:rPr>
          <w:rFonts w:ascii="Arial" w:hAnsi="Arial" w:cs="Arial"/>
          <w:b/>
          <w:sz w:val="36"/>
          <w:szCs w:val="36"/>
        </w:rPr>
        <w:t xml:space="preserve">long-term </w:t>
      </w:r>
      <w:r w:rsidRPr="009F3E77">
        <w:rPr>
          <w:rFonts w:ascii="Arial" w:hAnsi="Arial" w:cs="Arial"/>
          <w:b/>
          <w:sz w:val="36"/>
          <w:szCs w:val="36"/>
        </w:rPr>
        <w:t xml:space="preserve">survival </w:t>
      </w:r>
      <w:r w:rsidR="009F3E77">
        <w:rPr>
          <w:rFonts w:ascii="Arial" w:hAnsi="Arial" w:cs="Arial"/>
          <w:b/>
          <w:sz w:val="36"/>
          <w:szCs w:val="36"/>
        </w:rPr>
        <w:t>after</w:t>
      </w:r>
      <w:r w:rsidRPr="009F3E77">
        <w:rPr>
          <w:rFonts w:ascii="Arial" w:hAnsi="Arial" w:cs="Arial"/>
          <w:b/>
          <w:sz w:val="36"/>
          <w:szCs w:val="36"/>
        </w:rPr>
        <w:t xml:space="preserve"> intensive care unit </w:t>
      </w:r>
      <w:r w:rsidR="00FA1D87" w:rsidRPr="009F3E77">
        <w:rPr>
          <w:rFonts w:ascii="Arial" w:hAnsi="Arial" w:cs="Arial"/>
          <w:b/>
          <w:sz w:val="36"/>
          <w:szCs w:val="36"/>
        </w:rPr>
        <w:t>treatment</w:t>
      </w:r>
      <w:r w:rsidRPr="009F3E77">
        <w:rPr>
          <w:rFonts w:ascii="Arial" w:hAnsi="Arial" w:cs="Arial"/>
          <w:b/>
          <w:sz w:val="36"/>
          <w:szCs w:val="36"/>
        </w:rPr>
        <w:t xml:space="preserve"> for sepsis: a cohort study</w:t>
      </w:r>
      <w:r w:rsidR="009F3E77">
        <w:rPr>
          <w:rFonts w:ascii="Arial" w:hAnsi="Arial" w:cs="Arial"/>
          <w:b/>
          <w:sz w:val="36"/>
          <w:szCs w:val="36"/>
        </w:rPr>
        <w:t>.</w:t>
      </w:r>
    </w:p>
    <w:p w14:paraId="13A67B0C" w14:textId="77777777" w:rsidR="00B56ABE" w:rsidRPr="009F3E77" w:rsidRDefault="00B56ABE" w:rsidP="00BE5FDC">
      <w:pPr>
        <w:spacing w:line="240" w:lineRule="auto"/>
        <w:jc w:val="both"/>
        <w:rPr>
          <w:rFonts w:ascii="Arial" w:hAnsi="Arial" w:cs="Arial"/>
          <w:b/>
        </w:rPr>
      </w:pPr>
    </w:p>
    <w:bookmarkEnd w:id="0"/>
    <w:bookmarkEnd w:id="1"/>
    <w:p w14:paraId="0113CFFC" w14:textId="4F4B10FF" w:rsidR="00B650A7" w:rsidRPr="009F3E77" w:rsidRDefault="00B56ABE" w:rsidP="00B650A7">
      <w:pPr>
        <w:spacing w:after="0" w:line="360" w:lineRule="auto"/>
        <w:ind w:right="-613"/>
        <w:jc w:val="both"/>
        <w:rPr>
          <w:rFonts w:ascii="Arial" w:hAnsi="Arial" w:cs="Arial"/>
        </w:rPr>
      </w:pPr>
      <w:r w:rsidRPr="009F3E77">
        <w:rPr>
          <w:rFonts w:ascii="Arial" w:hAnsi="Arial" w:cs="Arial"/>
        </w:rPr>
        <w:t>Kelly Thompson, Naomi Hammond, Michael Bailey, Jai Darvall, Gary Low, Steven McGloughlin, Lucy Modra, David Pilcher.</w:t>
      </w:r>
    </w:p>
    <w:p w14:paraId="0DD7D6F7" w14:textId="77777777" w:rsidR="00B650A7" w:rsidRPr="009F3E77" w:rsidRDefault="00B650A7" w:rsidP="00B650A7">
      <w:pPr>
        <w:ind w:right="-613"/>
        <w:rPr>
          <w:rFonts w:ascii="Arial" w:hAnsi="Arial" w:cs="Arial"/>
        </w:rPr>
      </w:pPr>
      <w:r w:rsidRPr="009F3E77">
        <w:rPr>
          <w:rFonts w:ascii="Arial" w:hAnsi="Arial" w:cs="Arial"/>
        </w:rPr>
        <w:br w:type="page"/>
      </w:r>
    </w:p>
    <w:sdt>
      <w:sdtPr>
        <w:rPr>
          <w:rFonts w:ascii="Arial" w:eastAsiaTheme="minorEastAsia" w:hAnsi="Arial" w:cs="Arial"/>
          <w:color w:val="auto"/>
          <w:sz w:val="22"/>
          <w:szCs w:val="22"/>
          <w:lang w:val="en-AU" w:eastAsia="zh-CN"/>
        </w:rPr>
        <w:id w:val="-6841905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0C5EF8A" w14:textId="45F1A9F5" w:rsidR="00B650A7" w:rsidRDefault="00B650A7">
          <w:pPr>
            <w:pStyle w:val="TOCHeading"/>
            <w:rPr>
              <w:rStyle w:val="Heading1Char"/>
              <w:rFonts w:ascii="Arial" w:hAnsi="Arial" w:cs="Arial"/>
              <w:color w:val="auto"/>
              <w:sz w:val="36"/>
              <w:szCs w:val="36"/>
            </w:rPr>
          </w:pPr>
          <w:r w:rsidRPr="009F3E77">
            <w:rPr>
              <w:rStyle w:val="Heading1Char"/>
              <w:rFonts w:ascii="Arial" w:hAnsi="Arial" w:cs="Arial"/>
              <w:color w:val="auto"/>
              <w:sz w:val="36"/>
              <w:szCs w:val="36"/>
            </w:rPr>
            <w:t>Contents</w:t>
          </w:r>
        </w:p>
        <w:p w14:paraId="6311F3E5" w14:textId="77777777" w:rsidR="009F3E77" w:rsidRPr="009F3E77" w:rsidRDefault="009F3E77" w:rsidP="009F3E77">
          <w:pPr>
            <w:rPr>
              <w:lang w:val="en-US" w:eastAsia="en-US"/>
            </w:rPr>
          </w:pPr>
        </w:p>
        <w:p w14:paraId="4A2AB5DC" w14:textId="11DDCD28" w:rsidR="002A2558" w:rsidRDefault="00B650A7">
          <w:pPr>
            <w:pStyle w:val="TOC1"/>
            <w:tabs>
              <w:tab w:val="right" w:leader="dot" w:pos="9016"/>
            </w:tabs>
            <w:rPr>
              <w:noProof/>
            </w:rPr>
          </w:pPr>
          <w:r w:rsidRPr="009F3E77">
            <w:rPr>
              <w:rFonts w:ascii="Arial" w:hAnsi="Arial" w:cs="Arial"/>
            </w:rPr>
            <w:fldChar w:fldCharType="begin"/>
          </w:r>
          <w:r w:rsidRPr="009F3E77">
            <w:rPr>
              <w:rFonts w:ascii="Arial" w:hAnsi="Arial" w:cs="Arial"/>
            </w:rPr>
            <w:instrText xml:space="preserve"> TOC \o "1-3" \h \z \u </w:instrText>
          </w:r>
          <w:r w:rsidRPr="009F3E77">
            <w:rPr>
              <w:rFonts w:ascii="Arial" w:hAnsi="Arial" w:cs="Arial"/>
            </w:rPr>
            <w:fldChar w:fldCharType="separate"/>
          </w:r>
          <w:hyperlink w:anchor="_Toc125801609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1 Table. Acute Physiology and Chronic Health Evaluation III Diagnosis Codes used to identify sepsis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09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3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638F8366" w14:textId="5031C0B6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0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2 Table. Baseline characteristics of all ICU admissions with sepsis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0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6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13B0CF07" w14:textId="23D2438E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1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3 Table. Baseline characteristics of the sepsis admissions included compared to those unable to be matched to death index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1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9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0102F366" w14:textId="0127558E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2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1 Fig. Sepsis survival at 3 years in women and men overall and by age group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2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10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694037D7" w14:textId="43591EB6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r:id="rId8" w:anchor="_Toc125801613" w:history="1">
            <w:r w:rsidR="002A2558" w:rsidRPr="00C41038">
              <w:rPr>
                <w:rStyle w:val="Hyperlink"/>
                <w:rFonts w:ascii="Times New Roman" w:hAnsi="Times New Roman" w:cs="Times New Roman"/>
                <w:noProof/>
              </w:rPr>
              <w:t>S2 Fig. Sepsis survival at 3 years among hospital survivors in women and men overall and by age group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3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11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5FAB1E41" w14:textId="20EC7172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4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4 Table. Impact of individual variables on overall survival (Cox regression models for women, men and comparing men to women).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4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12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42B47F2D" w14:textId="4D652139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5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3 Fig. COVID patients only.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5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16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217FB9D7" w14:textId="6442D850" w:rsidR="002A2558" w:rsidRDefault="00D75795">
          <w:pPr>
            <w:pStyle w:val="TOC1"/>
            <w:tabs>
              <w:tab w:val="right" w:leader="dot" w:pos="9016"/>
            </w:tabs>
            <w:rPr>
              <w:noProof/>
            </w:rPr>
          </w:pPr>
          <w:hyperlink w:anchor="_Toc125801616" w:history="1">
            <w:r w:rsidR="002A2558" w:rsidRPr="00C41038">
              <w:rPr>
                <w:rStyle w:val="Hyperlink"/>
                <w:rFonts w:ascii="Arial" w:hAnsi="Arial" w:cs="Arial"/>
                <w:noProof/>
              </w:rPr>
              <w:t>S4 Fig. COVID patients excluded.</w:t>
            </w:r>
            <w:r w:rsidR="002A2558">
              <w:rPr>
                <w:noProof/>
                <w:webHidden/>
              </w:rPr>
              <w:tab/>
            </w:r>
            <w:r w:rsidR="002A2558">
              <w:rPr>
                <w:noProof/>
                <w:webHidden/>
              </w:rPr>
              <w:fldChar w:fldCharType="begin"/>
            </w:r>
            <w:r w:rsidR="002A2558">
              <w:rPr>
                <w:noProof/>
                <w:webHidden/>
              </w:rPr>
              <w:instrText xml:space="preserve"> PAGEREF _Toc125801616 \h </w:instrText>
            </w:r>
            <w:r w:rsidR="002A2558">
              <w:rPr>
                <w:noProof/>
                <w:webHidden/>
              </w:rPr>
            </w:r>
            <w:r w:rsidR="002A2558">
              <w:rPr>
                <w:noProof/>
                <w:webHidden/>
              </w:rPr>
              <w:fldChar w:fldCharType="separate"/>
            </w:r>
            <w:r w:rsidR="002A2558">
              <w:rPr>
                <w:noProof/>
                <w:webHidden/>
              </w:rPr>
              <w:t>16</w:t>
            </w:r>
            <w:r w:rsidR="002A2558">
              <w:rPr>
                <w:noProof/>
                <w:webHidden/>
              </w:rPr>
              <w:fldChar w:fldCharType="end"/>
            </w:r>
          </w:hyperlink>
        </w:p>
        <w:p w14:paraId="748383CE" w14:textId="3C093470" w:rsidR="00B650A7" w:rsidRPr="009F3E77" w:rsidRDefault="00B650A7">
          <w:pPr>
            <w:rPr>
              <w:rFonts w:ascii="Arial" w:hAnsi="Arial" w:cs="Arial"/>
            </w:rPr>
          </w:pPr>
          <w:r w:rsidRPr="009F3E77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2E5D607B" w14:textId="77777777" w:rsidR="00B56ABE" w:rsidRPr="009F3E77" w:rsidRDefault="00B56ABE" w:rsidP="00B56ABE">
      <w:pPr>
        <w:spacing w:after="0" w:line="360" w:lineRule="auto"/>
        <w:jc w:val="both"/>
        <w:rPr>
          <w:rFonts w:ascii="Arial" w:hAnsi="Arial" w:cs="Arial"/>
        </w:rPr>
      </w:pPr>
    </w:p>
    <w:p w14:paraId="590E4579" w14:textId="77777777" w:rsidR="00435F63" w:rsidRPr="009F3E77" w:rsidRDefault="00B56ABE" w:rsidP="00435F63">
      <w:pPr>
        <w:rPr>
          <w:rFonts w:ascii="Arial" w:hAnsi="Arial" w:cs="Arial"/>
        </w:rPr>
        <w:sectPr w:rsidR="00435F63" w:rsidRPr="009F3E77" w:rsidSect="00435F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F3E77">
        <w:rPr>
          <w:rFonts w:ascii="Arial" w:hAnsi="Arial" w:cs="Arial"/>
        </w:rPr>
        <w:br w:type="page"/>
      </w:r>
    </w:p>
    <w:tbl>
      <w:tblPr>
        <w:tblW w:w="1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31"/>
        <w:gridCol w:w="2795"/>
        <w:gridCol w:w="2075"/>
        <w:gridCol w:w="1428"/>
        <w:gridCol w:w="1382"/>
        <w:gridCol w:w="895"/>
        <w:gridCol w:w="1328"/>
        <w:gridCol w:w="1359"/>
        <w:gridCol w:w="1245"/>
      </w:tblGrid>
      <w:tr w:rsidR="00B56ABE" w:rsidRPr="009F3E77" w14:paraId="61AAA228" w14:textId="77777777" w:rsidTr="004D384C">
        <w:trPr>
          <w:trHeight w:val="290"/>
        </w:trPr>
        <w:tc>
          <w:tcPr>
            <w:tcW w:w="139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F92AC" w14:textId="5F025E29" w:rsidR="00B56ABE" w:rsidRPr="009F3E77" w:rsidRDefault="009F3E77" w:rsidP="00630D50">
            <w:pPr>
              <w:pStyle w:val="Heading1"/>
              <w:spacing w:before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bookmarkStart w:id="2" w:name="_Toc89437990"/>
            <w:bookmarkStart w:id="3" w:name="_Toc105772576"/>
            <w:bookmarkStart w:id="4" w:name="_Toc125801609"/>
            <w:r w:rsidRPr="009F3E77">
              <w:rPr>
                <w:rFonts w:ascii="Arial" w:hAnsi="Arial" w:cs="Arial"/>
                <w:sz w:val="20"/>
                <w:szCs w:val="24"/>
              </w:rPr>
              <w:lastRenderedPageBreak/>
              <w:t>S</w:t>
            </w:r>
            <w:r w:rsidR="00B56ABE" w:rsidRPr="009F3E77">
              <w:rPr>
                <w:rFonts w:ascii="Arial" w:hAnsi="Arial" w:cs="Arial"/>
                <w:sz w:val="20"/>
                <w:szCs w:val="24"/>
              </w:rPr>
              <w:t>1</w:t>
            </w:r>
            <w:bookmarkEnd w:id="2"/>
            <w:r w:rsidRPr="009F3E77">
              <w:rPr>
                <w:rFonts w:ascii="Arial" w:hAnsi="Arial" w:cs="Arial"/>
                <w:sz w:val="20"/>
                <w:szCs w:val="24"/>
              </w:rPr>
              <w:t xml:space="preserve"> Table</w:t>
            </w:r>
            <w:r w:rsidR="004D384C" w:rsidRPr="009F3E77">
              <w:rPr>
                <w:rFonts w:ascii="Arial" w:hAnsi="Arial" w:cs="Arial"/>
                <w:sz w:val="20"/>
                <w:szCs w:val="24"/>
              </w:rPr>
              <w:t xml:space="preserve">. </w:t>
            </w:r>
            <w:r w:rsidR="00B56ABE" w:rsidRPr="009F3E77">
              <w:rPr>
                <w:rFonts w:ascii="Arial" w:hAnsi="Arial" w:cs="Arial"/>
                <w:sz w:val="20"/>
                <w:szCs w:val="24"/>
              </w:rPr>
              <w:t>Acute Physiology and Chronic Health Evaluation III Diagnosis Codes used to identify sepsis</w:t>
            </w:r>
            <w:bookmarkEnd w:id="3"/>
            <w:bookmarkEnd w:id="4"/>
          </w:p>
        </w:tc>
      </w:tr>
      <w:tr w:rsidR="00B56ABE" w:rsidRPr="009F3E77" w14:paraId="7A32FE68" w14:textId="77777777" w:rsidTr="001A1285">
        <w:trPr>
          <w:trHeight w:val="290"/>
        </w:trPr>
        <w:tc>
          <w:tcPr>
            <w:tcW w:w="1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B539E6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ACHE III Code</w:t>
            </w:r>
          </w:p>
        </w:tc>
        <w:tc>
          <w:tcPr>
            <w:tcW w:w="25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7AFCF5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ode name</w:t>
            </w:r>
          </w:p>
        </w:tc>
        <w:tc>
          <w:tcPr>
            <w:tcW w:w="20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6F2A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astro-intestinal (GI)</w:t>
            </w: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804F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42CA06" w14:textId="0222526C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Other/ unknown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4D29A9" w14:textId="26C1AFF0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nal/ urinary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441E4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AC35F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kin &amp;</w:t>
            </w:r>
          </w:p>
          <w:p w14:paraId="0A4B24A7" w14:textId="60A2127D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soft tissue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C9C261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</w:tr>
      <w:tr w:rsidR="00B56ABE" w:rsidRPr="009F3E77" w14:paraId="553752B7" w14:textId="77777777" w:rsidTr="001A1285">
        <w:trPr>
          <w:trHeight w:val="290"/>
        </w:trPr>
        <w:tc>
          <w:tcPr>
            <w:tcW w:w="18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56E487" w14:textId="6276D9B4" w:rsidR="00910664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on-operative</w:t>
            </w:r>
          </w:p>
        </w:tc>
        <w:tc>
          <w:tcPr>
            <w:tcW w:w="25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89D58D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D25924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2888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C83B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5500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B185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02BE7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51BFC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6ABE" w:rsidRPr="009F3E77" w14:paraId="7CB16151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66D285F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64B2A1F2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ardiovascular diseas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3FBAE2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9552E4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3DDAD1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A462DE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5B31D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293A67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5655D1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4</w:t>
            </w:r>
          </w:p>
        </w:tc>
      </w:tr>
      <w:tr w:rsidR="00B56ABE" w:rsidRPr="009F3E77" w14:paraId="26BFFC7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BEF6D71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6B465C31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sitic pneumonia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54BC35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6914D5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F51356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79D99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9CC89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3C87A8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10C0C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</w:tr>
      <w:tr w:rsidR="00B56ABE" w:rsidRPr="009F3E77" w14:paraId="09F3E24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E4626B8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54483C7B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pneumonia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2451A2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008C0A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AD39DF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5FB14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9217CA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7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B8474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C920C6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875</w:t>
            </w:r>
          </w:p>
        </w:tc>
      </w:tr>
      <w:tr w:rsidR="00B56ABE" w:rsidRPr="009F3E77" w14:paraId="3594F75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6C3CA39E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6D5DDED4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 pneumonia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53A63B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C10A20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552496A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7B4297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5A74E7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9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E79E08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4A6945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93</w:t>
            </w:r>
          </w:p>
        </w:tc>
      </w:tr>
      <w:tr w:rsidR="00B56ABE" w:rsidRPr="009F3E77" w14:paraId="1926EEA4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EE28214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42A50432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GI inflammatory diseas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4F9EBE3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7F42BD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D425AC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5A15A5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12769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15D772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9B0A7E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</w:t>
            </w:r>
          </w:p>
        </w:tc>
      </w:tr>
      <w:tr w:rsidR="00B56ABE" w:rsidRPr="009F3E77" w14:paraId="488405F4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59DBE42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0F9891B1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6B19F11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D43E01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FF9BF0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22717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67E11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332D06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F71B6F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44</w:t>
            </w:r>
          </w:p>
        </w:tc>
      </w:tr>
      <w:tr w:rsidR="00B56ABE" w:rsidRPr="009F3E77" w14:paraId="3E1CEA3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BE549B8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7649D6C8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other than urinar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9C1A6A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54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6524039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31AB131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4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086BF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23B4C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9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DC3241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6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380C54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611</w:t>
            </w:r>
          </w:p>
        </w:tc>
      </w:tr>
      <w:tr w:rsidR="00B56ABE" w:rsidRPr="009F3E77" w14:paraId="4936C53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6522D5F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49A39D35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of urinary tract origi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4D2D24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6DA717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540DE5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9E9B3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6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3B4ED7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F05A97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7433AE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63</w:t>
            </w:r>
          </w:p>
        </w:tc>
      </w:tr>
      <w:tr w:rsidR="00B56ABE" w:rsidRPr="009F3E77" w14:paraId="2C6DC512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5538DC5F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016AF8FD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 with shock, other than urinar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FDEB88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E5A233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305798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2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414F32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2C0422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4B7E5F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FD608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728</w:t>
            </w:r>
          </w:p>
        </w:tc>
      </w:tr>
      <w:tr w:rsidR="00B56ABE" w:rsidRPr="009F3E77" w14:paraId="3EB1AF56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2E1C7C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26076577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 of urinary tract origin with shock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4CC445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B66D41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2E2397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C340E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1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9EB4D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8D6A4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F3350D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19</w:t>
            </w:r>
          </w:p>
        </w:tc>
      </w:tr>
      <w:tr w:rsidR="00B56ABE" w:rsidRPr="009F3E77" w14:paraId="3DF669BA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41A03E8C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3B8C6590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isorder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142123F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66CE49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A89468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625C5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B7D462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FF92A3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4D4ACD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1</w:t>
            </w:r>
          </w:p>
        </w:tc>
      </w:tr>
      <w:tr w:rsidR="00B56ABE" w:rsidRPr="009F3E77" w14:paraId="59A5955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142C6F5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69D77C4B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/soft tissue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0AC83A8B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E7A8C2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7E60CEE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EF2A7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C3E203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6745F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DF2892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  <w:p w14:paraId="02F3AFA2" w14:textId="16FDB417" w:rsidR="00910664" w:rsidRPr="009F3E77" w:rsidRDefault="00910664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66EC5E1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0A43F646" w14:textId="77777777" w:rsidR="00910664" w:rsidRPr="009F3E77" w:rsidRDefault="00910664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405F335A" w14:textId="607882EF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ost-operative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1F41E122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D669C3C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4847D3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C3A10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104AC4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51345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552020B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6250CF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56ABE" w:rsidRPr="009F3E77" w14:paraId="4DF65929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2AA2F63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05E8E354" w14:textId="4F06C54A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265B27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27BFB0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095A5B8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A75A93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E9DA7B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C6F744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CDA316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0</w:t>
            </w:r>
          </w:p>
        </w:tc>
      </w:tr>
      <w:tr w:rsidR="00B56ABE" w:rsidRPr="009F3E77" w14:paraId="117743A5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7EC74F62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3F3D6C78" w14:textId="063113E9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ystitis/Cholangiti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327719D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53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E26928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8CF83C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FF617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4B6CA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B93E24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35CFD8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53</w:t>
            </w:r>
          </w:p>
        </w:tc>
      </w:tr>
      <w:tr w:rsidR="00B56ABE" w:rsidRPr="009F3E77" w14:paraId="66282910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76AC05F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4562D587" w14:textId="4BDC686A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tula/Abscess surgery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BA66DC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3ACEBEB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878494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A002D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A9A722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21975B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5C6C95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</w:t>
            </w:r>
          </w:p>
        </w:tc>
      </w:tr>
      <w:tr w:rsidR="00B56ABE" w:rsidRPr="009F3E77" w14:paraId="3C8A0132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2DBC25DA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2604EA46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259C3D3F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75E66E1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241AE1F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5AB630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0C2EE5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B6FF0C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074666B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</w:tr>
      <w:tr w:rsidR="00B56ABE" w:rsidRPr="009F3E77" w14:paraId="7AC0114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155CAB6A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1F28C997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neurologic disease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7ACA75A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441072A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60BCC4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A8CEE8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16719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80FDF54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3F78BEE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B56ABE" w:rsidRPr="009F3E77" w14:paraId="71FEBF9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  <w:hideMark/>
          </w:tcPr>
          <w:p w14:paraId="3564FA9D" w14:textId="77777777" w:rsidR="00D7420A" w:rsidRPr="009F3E77" w:rsidRDefault="00D7420A" w:rsidP="00BE5FD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4</w:t>
            </w:r>
          </w:p>
        </w:tc>
        <w:tc>
          <w:tcPr>
            <w:tcW w:w="2588" w:type="dxa"/>
            <w:shd w:val="clear" w:color="auto" w:fill="auto"/>
            <w:noWrap/>
            <w:vAlign w:val="bottom"/>
            <w:hideMark/>
          </w:tcPr>
          <w:p w14:paraId="7DEF16B3" w14:textId="77777777" w:rsidR="00D7420A" w:rsidRPr="009F3E77" w:rsidRDefault="00D7420A" w:rsidP="00BE5F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/soft tissue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  <w:hideMark/>
          </w:tcPr>
          <w:p w14:paraId="5846BDAC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2CE75803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2282D7A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A65789D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D0E9F7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6AC74C9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13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1090482" w14:textId="77777777" w:rsidR="00D7420A" w:rsidRPr="009F3E77" w:rsidRDefault="00D7420A" w:rsidP="00BE5F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13</w:t>
            </w:r>
          </w:p>
        </w:tc>
      </w:tr>
      <w:tr w:rsidR="002741B7" w:rsidRPr="009F3E77" w14:paraId="7B0D069F" w14:textId="77777777" w:rsidTr="001A1285">
        <w:trPr>
          <w:trHeight w:val="290"/>
        </w:trPr>
        <w:tc>
          <w:tcPr>
            <w:tcW w:w="13960" w:type="dxa"/>
            <w:gridSpan w:val="9"/>
            <w:shd w:val="clear" w:color="auto" w:fill="auto"/>
            <w:noWrap/>
            <w:vAlign w:val="bottom"/>
          </w:tcPr>
          <w:p w14:paraId="4955C901" w14:textId="74BBC4B9" w:rsidR="002741B7" w:rsidRPr="009F3E77" w:rsidRDefault="002741B7" w:rsidP="00FE760C">
            <w:pPr>
              <w:spacing w:after="0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9F3E77">
              <w:rPr>
                <w:rFonts w:ascii="Arial" w:hAnsi="Arial" w:cs="Arial"/>
                <w:b/>
                <w:bCs/>
                <w:i/>
                <w:iCs/>
                <w:color w:val="000000"/>
              </w:rPr>
              <w:t>Diagnostic subcodes (some patients only have the main diagnosis listed, without a subcode)</w:t>
            </w:r>
          </w:p>
        </w:tc>
      </w:tr>
      <w:tr w:rsidR="00B56ABE" w:rsidRPr="009F3E77" w14:paraId="2519B886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8439A47" w14:textId="621E8152" w:rsidR="002741B7" w:rsidRPr="009F3E77" w:rsidRDefault="00FE760C" w:rsidP="00FE76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PACHE III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4829CBD" w14:textId="5DFFC81F" w:rsidR="002741B7" w:rsidRPr="009F3E77" w:rsidRDefault="00FE760C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ubcode name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1C3DDBF" w14:textId="5215345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21EAF1F" w14:textId="128592F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E30FDB9" w14:textId="29650C9E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um.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882644C" w14:textId="6CE5E2E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D4E730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59FAEF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A07B78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0B5BFC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C5BD1A9" w14:textId="76F2488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9.06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9871463" w14:textId="0B95EA1F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ard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2E260B8F" w14:textId="7E6EDA4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4962E84" w14:textId="2664DD6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0832EF6" w14:textId="04378B2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3AD3EE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852EBD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02ECC0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E57286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48129B5A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2EC99FF" w14:textId="47D4980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0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39DC97B1" w14:textId="5DC6589B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 fungal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EB422C9" w14:textId="3329A84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FA76FC8" w14:textId="18099AD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57821AD" w14:textId="78129C3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CB0B168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192A82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524A34B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3D61C9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7542016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3416A21" w14:textId="41D9985E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10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2F917C70" w14:textId="0E298F09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elactasis</w:t>
            </w:r>
            <w:proofErr w:type="spellEnd"/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7B5F963F" w14:textId="3AE9FCD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1D13EC9E" w14:textId="7484EC0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0693B72" w14:textId="4BA1B2E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001A5A4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E065C2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5099EB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D1A4E7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6CE07D34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42241D5" w14:textId="53B714BB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0.03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144703B" w14:textId="0775160E" w:rsidR="002741B7" w:rsidRPr="009F3E77" w:rsidRDefault="002741B7" w:rsidP="002741B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F3E77">
              <w:rPr>
                <w:rFonts w:ascii="Arial" w:hAnsi="Arial" w:cs="Arial"/>
                <w:sz w:val="20"/>
                <w:szCs w:val="20"/>
              </w:rPr>
              <w:t xml:space="preserve">Suspected or confirmed pandemic infection 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799257D4" w14:textId="4EF361B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7E405C65" w14:textId="4532722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6257C9D" w14:textId="4DF11EA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72A587E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E91C23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8D4E67E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A9B24D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7E0EE4B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0D54EB6" w14:textId="31A327D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2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123950F2" w14:textId="51996B89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, bacterial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BE30991" w14:textId="12B312C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66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FF2C0C1" w14:textId="3D51B15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ED96967" w14:textId="613065F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5AD849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CC4453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09EFBF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E35B93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2CFE525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84AFB1C" w14:textId="5B3B6D9E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2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2F902462" w14:textId="74712330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, other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7D09AD1" w14:textId="0CBB1E5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51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28D02E40" w14:textId="4944ECB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58B1D6C" w14:textId="5EFF1EB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54F49FB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79FDD0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5AEF8CE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2FCF2E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E0C96F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72C8D70" w14:textId="11E9276F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2.03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633AEE7B" w14:textId="7CD3F6D7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ed or confirmed pandem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6DBDAFE" w14:textId="652FB9B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1B6D3B36" w14:textId="22E39B7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8854089" w14:textId="6F9008A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B09B14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DE2745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3950F8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880BE2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A13294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3393BCE" w14:textId="389A896B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3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5B82BB8" w14:textId="20F1DDB8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eumonia, viral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572228A" w14:textId="26E23A5C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61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56A3C2CD" w14:textId="7087C61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37514ED" w14:textId="1A139C8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DB0BBD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023D91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A4D007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7184B7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6ABC6A44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7748862" w14:textId="1B969B46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3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7CA0F782" w14:textId="39FFC519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ed or confirmed pandem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644233F" w14:textId="657F1DE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F090CD1" w14:textId="34A8A7B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93D7B1A" w14:textId="500C7A5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6A871B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71FF23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F9D102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781D45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D1891A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64B7B51" w14:textId="7BCF9841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1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8C6B8C7" w14:textId="1AC98960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AAB88C7" w14:textId="2737B8E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1AB1602" w14:textId="1FBD4B9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B780ACB" w14:textId="11FE74B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742CCD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8B91C5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080ECF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2D10159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8A956AB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1733B09" w14:textId="6610EEEC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3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3CAC8BD1" w14:textId="02A22EC3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ang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27CB452" w14:textId="7763CF0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51E7DE3" w14:textId="4B0A5D6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3DD04DF9" w14:textId="24200A1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B4C217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2ADEF6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55C5725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2BF86F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746EEBAB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0E21677" w14:textId="32AAB09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3.03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C84862E" w14:textId="4599C406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 Abscess/cyst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31C8056" w14:textId="7C8C166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7740CC1" w14:textId="43399C0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A1A13B7" w14:textId="0AC8E28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57337E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033C23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CAEFED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0735AC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7E8A816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A3FAAF6" w14:textId="5944ACE6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3.05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078E8978" w14:textId="35C58597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on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023C7BDE" w14:textId="62D0B34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65689AC2" w14:textId="51BC04A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905FDA3" w14:textId="72C612A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5E03C0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66C462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72CBAC5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A9E861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0A28209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783053E" w14:textId="3AA9E7EB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4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86CF776" w14:textId="00941680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cess, neurologic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75E3ED5" w14:textId="445CC3CC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259D70D5" w14:textId="6AE5F9B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3FE7419" w14:textId="09B0D40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3B898F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BD0B97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16892C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3D4AAA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AD0089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C60096B" w14:textId="2332FF95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4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7B5626CF" w14:textId="4B3C0719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31BC458" w14:textId="1C78E8E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B48223C" w14:textId="4C3A78C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9562F77" w14:textId="3ED3497C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A67AFA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6C9DE0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95775E8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B53041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A309B2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E50BAFC" w14:textId="7683CF77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4.03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6A221529" w14:textId="65226C0B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t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892A7E7" w14:textId="22D0FFB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6D4012DF" w14:textId="6983087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E20D991" w14:textId="7214777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5D47608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64ECE2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84736A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F07D2D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23F9EB70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3FC8D534" w14:textId="39BB0E5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4.04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16A7F0E7" w14:textId="07CFEEBE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ed or confirmed pandem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3D18C8F" w14:textId="02C533D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590A1E18" w14:textId="0B0A434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43157E1" w14:textId="14C7B99E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40558C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C2BEF3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C84BC7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B3DFC0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E164D9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3F9AF00" w14:textId="582271EE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1CBB4415" w14:textId="2E5EEC3A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cutaneous/soft tissue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72F8C21" w14:textId="2EA0AD9E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56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561FB829" w14:textId="2A43D5F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9E8E57F" w14:textId="7C2D4F1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6B9027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2A16EF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62A0538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516FDD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2D0638B0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F6B7EED" w14:textId="3C798C21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9F118B2" w14:textId="36F04117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GI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14D5342" w14:textId="10C1957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65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E7FE8B6" w14:textId="2BC9B22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C0F70E0" w14:textId="7A34194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76A044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933463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F19F38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19FDDA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C29189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D85254B" w14:textId="1E01B19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3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7F45954" w14:textId="7A02AF3D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gynaecological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0413D65E" w14:textId="5F88072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8138861" w14:textId="7474A2E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0639580" w14:textId="5D7649A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76B4C68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A5F03D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A22B1E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400F0B1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08EF714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0001A90" w14:textId="4205F0E0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4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F07ECAA" w14:textId="1158CDBD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other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E0F143E" w14:textId="2CEF920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97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3886A3D" w14:textId="4FCB14F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360663A" w14:textId="42168DDE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43E7E28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C7AC27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C83F5E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D7E47A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3BE8A63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F8FD25E" w14:textId="78F69C1C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5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B863F3B" w14:textId="69093742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pulmonary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834A787" w14:textId="1F4F717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29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270BD1DE" w14:textId="128C2C4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B7EF3BD" w14:textId="4F2AD48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059551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E21BBAE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F29CCC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1A14AC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02938EEB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5D6B4E41" w14:textId="27CFDD1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6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78A602CE" w14:textId="107B2153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unknow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3C687F5" w14:textId="3556F47D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882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25A83DE" w14:textId="345A40D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581A887" w14:textId="02586B0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A2B0474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F56C5E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EF43BF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AAD39E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0EA6795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75241DE" w14:textId="6C61FCE5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1.07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29B5D9C3" w14:textId="051F7E83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ed or confirmed pandem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06FC7E9" w14:textId="45462D4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1B5506B8" w14:textId="7B9BABD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7EF88DA" w14:textId="48FC3F6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B61DC0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442C14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FFE68C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0E05C6C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01B60CFD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6DDEFAE" w14:textId="062FBDD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2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2B40ABE5" w14:textId="5AFD967E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renal/UTI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B0F472E" w14:textId="12AFAAD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,20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42AAB7E" w14:textId="307BD4E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3401DD50" w14:textId="1130D3D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4694060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7B8FF3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F236FF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D8B3D2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8C8D74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CE52B04" w14:textId="709313F5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3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0EB01D16" w14:textId="73366B19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 with shock, not UTI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558864C" w14:textId="086AC3E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,89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024D905" w14:textId="0609DD7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0A64C44" w14:textId="4F2149BE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6C8901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74BA95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2CACBEF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A27829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31A90B3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E77991A" w14:textId="55718DF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3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D395149" w14:textId="09B794FF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spected or confirmed pandemic infection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7AF04B5C" w14:textId="73A5501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6F881390" w14:textId="468F290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526360FD" w14:textId="1EE3CDF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498CB67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6416E1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729474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5A0C10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AC6DD5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B0E1A8B" w14:textId="005F6525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4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371CF0AE" w14:textId="169CFED3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psis, with shock urinary tract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C4A272A" w14:textId="4745C2DD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,114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73CD5BEF" w14:textId="3B3EE41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84CCC66" w14:textId="4C24879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54A202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7C11DE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6A4688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C49EAF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21052A1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15586F2" w14:textId="66B7E2F4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01.04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926A551" w14:textId="2F61EE60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infection/absces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AA0DF21" w14:textId="3C10550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89CDDF7" w14:textId="2BF731A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74FC1290" w14:textId="0004CDF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0561033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5C62EC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EFD462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57A546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007820CF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009FEA95" w14:textId="378A926B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02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11F70137" w14:textId="2D5229C1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, rheumatoid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BF65F77" w14:textId="70D2E7A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5B93E52" w14:textId="72F5D1E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6E98A91A" w14:textId="31217DAD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719C381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11FB42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84E024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3B9F85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E906318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6653C1A9" w14:textId="5A1FEAB0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02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36395387" w14:textId="2A380C68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thritis, septic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046216E" w14:textId="0917EB6C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2D7D6C6D" w14:textId="45BD0C92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3FB567EA" w14:textId="66C0BB4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D605F7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53A26F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2F51B4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0238AC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1377D762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3677159" w14:textId="157B3749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01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02742F17" w14:textId="579F61F7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/abscess, other surgery for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E3F2AF8" w14:textId="17D5D0D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18604CFB" w14:textId="487DF485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175FE58" w14:textId="468639C8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6AB428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324C0C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4403D2C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1B90EC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6EF61101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40BD16CA" w14:textId="33049AB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06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31201F8C" w14:textId="252FCEBA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ecystectomy/cholangitis, surgery for gallbladder removal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867015F" w14:textId="2C8651B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70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62AC663D" w14:textId="54DBB31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0ADB0C01" w14:textId="3D7E04DC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10682DA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7ACF8E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11D4779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EFD1AB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475382C7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1AA7A5B8" w14:textId="52B095AE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09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2C8D3ED0" w14:textId="18CA123D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tula/abscess, surgery for (not inflammatory bowel disease)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1AF8987" w14:textId="47D4683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63BE354" w14:textId="150D77C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428CB47A" w14:textId="78CE0649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2AF4978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4668691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C451EB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2B79172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5AF9C6D1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5676D3D" w14:textId="5B6B1252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09.02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5B5CA772" w14:textId="77777777" w:rsidR="00910664" w:rsidRPr="009F3E77" w:rsidRDefault="00910664" w:rsidP="00910664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9F3E77">
              <w:rPr>
                <w:rFonts w:ascii="Arial" w:hAnsi="Arial" w:cs="Arial"/>
                <w:sz w:val="20"/>
                <w:szCs w:val="20"/>
              </w:rPr>
              <w:t xml:space="preserve">GI abscess/cyst-primary, surgery for </w:t>
            </w:r>
          </w:p>
          <w:p w14:paraId="0BD68279" w14:textId="26239720" w:rsidR="002741B7" w:rsidRPr="009F3E77" w:rsidRDefault="00910664" w:rsidP="009106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9F3E77">
              <w:rPr>
                <w:rFonts w:ascii="Arial" w:hAnsi="Arial" w:cs="Arial"/>
                <w:sz w:val="20"/>
                <w:szCs w:val="20"/>
              </w:rPr>
              <w:t>for</w:t>
            </w:r>
            <w:proofErr w:type="gramEnd"/>
            <w:r w:rsidRPr="009F3E77">
              <w:rPr>
                <w:rFonts w:ascii="Arial" w:hAnsi="Arial" w:cs="Arial"/>
                <w:sz w:val="20"/>
                <w:szCs w:val="20"/>
              </w:rPr>
              <w:t xml:space="preserve"> complications of GI surgery, see 1408.03</w:t>
            </w:r>
            <w:r w:rsidRPr="009F3E77">
              <w:rPr>
                <w:rFonts w:ascii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F58101C" w14:textId="03F64D7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306EC5D5" w14:textId="6E8052D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4A8570B" w14:textId="3954AA5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920129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E7623A5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5421CE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45C7B7A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C2C2FFA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C4E04CF" w14:textId="35AAB306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12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481B337E" w14:textId="3835904E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tonitis, for surgery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6934EC0" w14:textId="79524C2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6C40FDC1" w14:textId="0B992A76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453C56F" w14:textId="7FA86420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CC9F19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A46058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0B4EAD3D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458C28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0A1F5DCC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30801C4" w14:textId="70A2C1D9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06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1538BF55" w14:textId="6CC08ED7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cess/infection cranial, surgery for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D10CE8F" w14:textId="56F973A3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48D12402" w14:textId="3D8B94E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A5F3553" w14:textId="3FDF231B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518D6766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8C4A16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6A6FBA3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B48923F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3648AAC9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22BE04B8" w14:textId="2EF3856A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904.01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6EC7BB37" w14:textId="59A3318F" w:rsidR="002741B7" w:rsidRPr="009F3E77" w:rsidRDefault="00910664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itis and localized soft tissue infections, surgery for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7F662BE8" w14:textId="055E02E4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328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DAF5819" w14:textId="70B8305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1AD37174" w14:textId="18A97E21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3CB435B9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87DD81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ED7DB0C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79FB3C63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56ABE" w:rsidRPr="009F3E77" w14:paraId="63602B1E" w14:textId="77777777" w:rsidTr="001A1285">
        <w:trPr>
          <w:trHeight w:val="290"/>
        </w:trPr>
        <w:tc>
          <w:tcPr>
            <w:tcW w:w="1831" w:type="dxa"/>
            <w:shd w:val="clear" w:color="auto" w:fill="auto"/>
            <w:noWrap/>
            <w:vAlign w:val="bottom"/>
          </w:tcPr>
          <w:p w14:paraId="77C1F448" w14:textId="4F51F66B" w:rsidR="002741B7" w:rsidRPr="009F3E77" w:rsidRDefault="002741B7" w:rsidP="002741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No subcode listed</w:t>
            </w:r>
          </w:p>
        </w:tc>
        <w:tc>
          <w:tcPr>
            <w:tcW w:w="2588" w:type="dxa"/>
            <w:shd w:val="clear" w:color="auto" w:fill="auto"/>
            <w:noWrap/>
            <w:vAlign w:val="bottom"/>
          </w:tcPr>
          <w:p w14:paraId="66C56AFC" w14:textId="30DDDBDC" w:rsidR="002741B7" w:rsidRPr="009F3E77" w:rsidRDefault="002741B7" w:rsidP="00274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EA63710" w14:textId="7B706E5F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,347</w:t>
            </w:r>
          </w:p>
        </w:tc>
        <w:tc>
          <w:tcPr>
            <w:tcW w:w="1381" w:type="dxa"/>
            <w:shd w:val="clear" w:color="auto" w:fill="auto"/>
            <w:noWrap/>
            <w:vAlign w:val="bottom"/>
          </w:tcPr>
          <w:p w14:paraId="099B41C6" w14:textId="0F422FDD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2436FE0E" w14:textId="7E37BF3A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8" w:type="dxa"/>
            <w:shd w:val="clear" w:color="auto" w:fill="auto"/>
            <w:noWrap/>
            <w:vAlign w:val="bottom"/>
          </w:tcPr>
          <w:p w14:paraId="6CBD309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0FE9C20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</w:tcPr>
          <w:p w14:paraId="32B84E2B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639B9997" w14:textId="77777777" w:rsidR="002741B7" w:rsidRPr="009F3E77" w:rsidRDefault="002741B7" w:rsidP="00274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F8C3F9D" w14:textId="77777777" w:rsidR="00435F63" w:rsidRPr="009F3E77" w:rsidRDefault="00435F63" w:rsidP="00BE5FDC">
      <w:pPr>
        <w:spacing w:line="240" w:lineRule="auto"/>
        <w:rPr>
          <w:rFonts w:ascii="Arial" w:hAnsi="Arial" w:cs="Arial"/>
          <w:sz w:val="20"/>
          <w:szCs w:val="20"/>
        </w:rPr>
        <w:sectPr w:rsidR="00435F63" w:rsidRPr="009F3E77" w:rsidSect="00435F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9621" w:type="dxa"/>
        <w:tblLook w:val="04A0" w:firstRow="1" w:lastRow="0" w:firstColumn="1" w:lastColumn="0" w:noHBand="0" w:noVBand="1"/>
      </w:tblPr>
      <w:tblGrid>
        <w:gridCol w:w="3402"/>
        <w:gridCol w:w="125"/>
        <w:gridCol w:w="301"/>
        <w:gridCol w:w="717"/>
        <w:gridCol w:w="1031"/>
        <w:gridCol w:w="841"/>
        <w:gridCol w:w="1572"/>
        <w:gridCol w:w="828"/>
        <w:gridCol w:w="928"/>
      </w:tblGrid>
      <w:tr w:rsidR="001A1285" w:rsidRPr="009F3E77" w14:paraId="34CF3383" w14:textId="77777777" w:rsidTr="00F87173">
        <w:trPr>
          <w:trHeight w:val="297"/>
        </w:trPr>
        <w:tc>
          <w:tcPr>
            <w:tcW w:w="9621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5A672" w14:textId="217EAB74" w:rsidR="001A1285" w:rsidRPr="009F3E77" w:rsidRDefault="009F3E77" w:rsidP="00630D50">
            <w:pPr>
              <w:pStyle w:val="Heading1"/>
              <w:spacing w:before="0"/>
              <w:rPr>
                <w:rFonts w:ascii="Arial" w:hAnsi="Arial" w:cs="Arial"/>
              </w:rPr>
            </w:pPr>
            <w:bookmarkStart w:id="5" w:name="_Toc105772577"/>
            <w:bookmarkStart w:id="6" w:name="_Toc125801610"/>
            <w:r w:rsidRPr="009F3E77">
              <w:rPr>
                <w:rFonts w:ascii="Arial" w:hAnsi="Arial" w:cs="Arial"/>
                <w:sz w:val="20"/>
              </w:rPr>
              <w:lastRenderedPageBreak/>
              <w:t>S</w:t>
            </w:r>
            <w:r w:rsidR="00F87173" w:rsidRPr="009F3E77">
              <w:rPr>
                <w:rFonts w:ascii="Arial" w:hAnsi="Arial" w:cs="Arial"/>
                <w:sz w:val="20"/>
              </w:rPr>
              <w:t>2</w:t>
            </w:r>
            <w:r w:rsidRPr="009F3E77">
              <w:rPr>
                <w:rFonts w:ascii="Arial" w:hAnsi="Arial" w:cs="Arial"/>
                <w:sz w:val="20"/>
              </w:rPr>
              <w:t xml:space="preserve"> Table</w:t>
            </w:r>
            <w:r w:rsidR="001A1285" w:rsidRPr="009F3E77">
              <w:rPr>
                <w:rFonts w:ascii="Arial" w:hAnsi="Arial" w:cs="Arial"/>
                <w:sz w:val="20"/>
              </w:rPr>
              <w:t xml:space="preserve">. Baseline characteristics of </w:t>
            </w:r>
            <w:r w:rsidR="00DE0E80" w:rsidRPr="009F3E77">
              <w:rPr>
                <w:rFonts w:ascii="Arial" w:hAnsi="Arial" w:cs="Arial"/>
                <w:sz w:val="20"/>
              </w:rPr>
              <w:t>all</w:t>
            </w:r>
            <w:r w:rsidR="001A1285" w:rsidRPr="009F3E77">
              <w:rPr>
                <w:rFonts w:ascii="Arial" w:hAnsi="Arial" w:cs="Arial"/>
                <w:sz w:val="20"/>
              </w:rPr>
              <w:t xml:space="preserve"> ICU admissions with sepsis</w:t>
            </w:r>
            <w:bookmarkEnd w:id="5"/>
            <w:bookmarkEnd w:id="6"/>
          </w:p>
        </w:tc>
      </w:tr>
      <w:tr w:rsidR="001A1285" w:rsidRPr="009F3E77" w14:paraId="51736C58" w14:textId="77777777" w:rsidTr="00F87173">
        <w:trPr>
          <w:trHeight w:val="278"/>
        </w:trPr>
        <w:tc>
          <w:tcPr>
            <w:tcW w:w="35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2D36" w14:textId="77777777" w:rsidR="001A1285" w:rsidRPr="009F3E77" w:rsidRDefault="00435F63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  <w:p w14:paraId="0BF8091A" w14:textId="45F57C81" w:rsidR="00435F63" w:rsidRPr="009F3E77" w:rsidRDefault="00435F63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DC1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67B8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D19C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1A1285" w:rsidRPr="009F3E77" w14:paraId="2A4CEAB3" w14:textId="77777777" w:rsidTr="00F87173">
        <w:trPr>
          <w:trHeight w:val="278"/>
        </w:trPr>
        <w:tc>
          <w:tcPr>
            <w:tcW w:w="3527" w:type="dxa"/>
            <w:gridSpan w:val="2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103F8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8" w:type="dxa"/>
            <w:gridSpan w:val="3"/>
            <w:shd w:val="clear" w:color="auto" w:fill="auto"/>
            <w:noWrap/>
            <w:vAlign w:val="center"/>
            <w:hideMark/>
          </w:tcPr>
          <w:p w14:paraId="0E6172B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55,710)</w:t>
            </w:r>
          </w:p>
        </w:tc>
        <w:tc>
          <w:tcPr>
            <w:tcW w:w="2413" w:type="dxa"/>
            <w:gridSpan w:val="2"/>
            <w:shd w:val="clear" w:color="auto" w:fill="auto"/>
            <w:noWrap/>
            <w:vAlign w:val="center"/>
          </w:tcPr>
          <w:p w14:paraId="4B7B709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31, 467)</w:t>
            </w:r>
          </w:p>
        </w:tc>
        <w:tc>
          <w:tcPr>
            <w:tcW w:w="1683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FF9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24,243)</w:t>
            </w:r>
          </w:p>
        </w:tc>
      </w:tr>
      <w:tr w:rsidR="001A1285" w:rsidRPr="009F3E77" w14:paraId="02B1983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A58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FDDFC7C" w14:textId="31FD2D5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22C0AD9" w14:textId="5E45963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EA8EC97" w14:textId="1170044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1893AD2" w14:textId="63C0381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8A23539" w14:textId="51ADB80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0A89E" w14:textId="4112783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5DF445C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29D94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 mass index (BMI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</w:tcPr>
          <w:p w14:paraId="4A82AFA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12995F2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0E3371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7C4B5A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07AD5F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0157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22CB6C7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C5E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D8409FD" w14:textId="48E12C8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D7FF02D" w14:textId="13C0F9A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02DA9D7" w14:textId="3904E3C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2D97F7E" w14:textId="03248D2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CFCA4D7" w14:textId="4B9F91C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C26C" w14:textId="09CC6DF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76AE1E93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10C28A1" w14:textId="7B6AA72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&lt;1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A7F92C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B3005D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C5BC4B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7969D9C" w14:textId="7E7D07B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829508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3F3D6" w14:textId="6073423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4290B08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D7D255" w14:textId="7F1B678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1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 to 2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42ACD42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,78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B52DA3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48B57B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,41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0B0BD3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75756C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,374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9A0F4" w14:textId="7E1185B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1A1285" w:rsidRPr="009F3E77" w14:paraId="6CF451FF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D1A0BC" w14:textId="647FA1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25 to 2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5C1016C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,10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04698E5" w14:textId="45F8117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F6489C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101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F0618B8" w14:textId="1CF2FA5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7EF0FA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,00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76396" w14:textId="429162C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1A1285" w:rsidRPr="009F3E77" w14:paraId="51329B5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FAA20A" w14:textId="5C6FFE2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30 to 3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12743F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01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A66DE4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7692BC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99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8C0FB56" w14:textId="11565C6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E76D2C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02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01F03" w14:textId="149DAC1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</w:tr>
      <w:tr w:rsidR="001A1285" w:rsidRPr="009F3E77" w14:paraId="57BB5E27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7D5B7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35+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D2B241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72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B159A12" w14:textId="6316B50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6C4721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80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959B61E" w14:textId="2B3CEE6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1AC8E1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925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4D9FB" w14:textId="4633B9E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4474995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17F48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BMI missing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140DC52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7,99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F5038C9" w14:textId="714E2DC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5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39F60E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,67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454FDFE" w14:textId="24DC477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BA0DA2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,326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E050D" w14:textId="75558D2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5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1F9DEB1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763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CHE II score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CC0690F" w14:textId="48C9E89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C8B440F" w14:textId="0225525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5BEC498" w14:textId="40240BF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288F08F" w14:textId="7FF25D1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A8162CF" w14:textId="11A3700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7644" w14:textId="3A3413C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7985213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A9C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CHE III score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98DD14C" w14:textId="22D8DBF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0A30535" w14:textId="1E459C3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90BAFBA" w14:textId="75510D6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0613496" w14:textId="7BBDDA6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C2B12F0" w14:textId="0365452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28716" w14:textId="0C3A016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2BBDFCB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47F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 day 1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32A1C02" w14:textId="69AAD89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1812D53" w14:textId="7CB0FD9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3B4B69F" w14:textId="219009E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6CEDA10" w14:textId="74A20D0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906BA8" w14:textId="6A7D149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EEFB1" w14:textId="4ECED10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77DF9CD7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DBA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ZROD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3A17FB85" w14:textId="1EBF1A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18E818" w14:textId="537A1A0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78CC532" w14:textId="7D664D4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E75FF42" w14:textId="3D35F4E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FCE56A0" w14:textId="5EE76F4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E1530" w14:textId="20DC08E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)</w:t>
            </w:r>
          </w:p>
        </w:tc>
      </w:tr>
      <w:tr w:rsidR="001A1285" w:rsidRPr="009F3E77" w14:paraId="6E02FA9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CC1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ource of sepsis, 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5F3062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73F873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B3337A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76EAC00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6D4EB5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122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285" w:rsidRPr="009F3E77" w14:paraId="4C92929D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7B4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astro-intestinal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5B0B09F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81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18A567F" w14:textId="4B07CE0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3252A1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92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3CC9A0A" w14:textId="5C5D9A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B3E116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925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E76DA" w14:textId="090E84D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235EC04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FF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urological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21475C4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8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9AAF750" w14:textId="6F6AAB4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EDE9FC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DA3E4A9" w14:textId="3AA5F95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3882C0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D82C5" w14:textId="49D871E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1A1285" w:rsidRPr="009F3E77" w14:paraId="5964077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D95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/unknown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7FB574C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02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F4E13DD" w14:textId="3F7B248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15D053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300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89CDEAE" w14:textId="75192C3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5175D5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72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4281E" w14:textId="79C7E38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34982E95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A17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nal/urinary/gyna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546263B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994045" w14:textId="12EED66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B43858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919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865C263" w14:textId="1AF5497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2DF3AF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6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5D7E4" w14:textId="0E0E358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1A1285" w:rsidRPr="009F3E77" w14:paraId="07E7D80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D20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iratory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246A71A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0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297C6BA" w14:textId="7821B85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3AF8EF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44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10D22F9" w14:textId="253BC3C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003AAF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16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266A0" w14:textId="2CE29D2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1A1285" w:rsidRPr="009F3E77" w14:paraId="5D23E5A7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39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kin &amp; soft-tissu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5C6C4F5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0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22CF275" w14:textId="4142E13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15E464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19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8BAC81E" w14:textId="1498078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09BF4D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8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C18E6" w14:textId="161FFC0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03A6B76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170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ptic shock, 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437305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69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445E1DB" w14:textId="741DADE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7F6522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62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FBA2923" w14:textId="1FA19AC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C8F97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36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5E95F" w14:textId="73B8441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566E40CF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E43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admission, No.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1A12C5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91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F2E999D" w14:textId="24B2687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9C7E29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,51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44DB0C8" w14:textId="37A5466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83E80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40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97304" w14:textId="017224D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</w:tr>
      <w:tr w:rsidR="001A1285" w:rsidRPr="009F3E77" w14:paraId="5E3CDB4D" w14:textId="77777777" w:rsidTr="00F87173">
        <w:trPr>
          <w:trHeight w:val="278"/>
        </w:trPr>
        <w:tc>
          <w:tcPr>
            <w:tcW w:w="4494" w:type="dxa"/>
            <w:gridSpan w:val="4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35A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e-existing chronic morbidities, 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24CAD4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29F38B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14:paraId="414F440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8F1D44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6F4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285" w:rsidRPr="009F3E77" w14:paraId="038264C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FC4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iratory diseas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39B16F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FCBE069" w14:textId="4AA4E11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B6CF33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4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DBB3B00" w14:textId="6EC3E1E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2D36DC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7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75205" w14:textId="26A8912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1BE7DB1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113C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ardiac diseas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7340082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A8520EB" w14:textId="29E5D1E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04CE17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2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0726315" w14:textId="14DF163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F4FCFB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10E20" w14:textId="2D84C0F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1A1285" w:rsidRPr="009F3E77" w14:paraId="0A858DE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F6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iver diseas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D0C060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1507C61" w14:textId="0D158BE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7C091C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1A5080F" w14:textId="422088D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330AF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814E0" w14:textId="2DF614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1197E9F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7C3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Kidney diseas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7C9A8B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E5A3572" w14:textId="2EA7F39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5C11C6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4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C6B418E" w14:textId="7D534BA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9BECFE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9EF22" w14:textId="2637A9F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4414DEFA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1AF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mmunosuppressed (therapy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82FA5A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6F3311D" w14:textId="664C35A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AB014E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01DD26D" w14:textId="1E48A7B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31EA5D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77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E22AC" w14:textId="6D34130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2D07419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AE30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mmuno-suppressed (disease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FA464F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4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0C19D37" w14:textId="595BDB3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EB8FFD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A3C22DD" w14:textId="57ECBBE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0125C0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0D639" w14:textId="5F27824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</w:tr>
      <w:tr w:rsidR="001A1285" w:rsidRPr="009F3E77" w14:paraId="7EBA2EC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B3EA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lymphoma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F4E6FF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F2B4462" w14:textId="6C5DB86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9EB26A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D37110A" w14:textId="44F7421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49578D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9792A" w14:textId="2561D0C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7E68D6E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5F0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metastases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4C8A97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11A7DCA" w14:textId="742510A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058B1B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1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5A73CD0" w14:textId="33C7BAE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BD49DE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B66F0" w14:textId="170DB91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7EE0CE2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6F2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leukaemia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658285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F0FF893" w14:textId="3C98284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2C02C5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171F912" w14:textId="3ABA909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C6CFDD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39DFE" w14:textId="1858D55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2233A7B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5250F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Frailty Scor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</w:tcPr>
          <w:p w14:paraId="1DF8EBA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71740F1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C731D5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3739CA4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F11012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6BB7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25EB872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B4FFC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S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</w:tcPr>
          <w:p w14:paraId="64C44968" w14:textId="7954818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94100C2" w14:textId="215434C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DC6F47C" w14:textId="0CCD154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49E0300" w14:textId="1CB449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CE5FB8D" w14:textId="4DE59E8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4749" w14:textId="1724A01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7311483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AB94A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t frail (CFS 1-4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C7326E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4,88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8A77FE0" w14:textId="0AF162E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CE16AD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,247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ECCE2B2" w14:textId="73F779D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352194D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,639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6DAB5" w14:textId="5FB788F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0215391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90C467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CFS (5-6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6F9017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,110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9B98319" w14:textId="7D7F328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CE74C9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453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30733107" w14:textId="1D3B3E2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2C950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,657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E5CA7" w14:textId="019162E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5410C46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3C6A6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CFS (7-8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FCA774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,797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54E3C9F" w14:textId="5B0A419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578788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47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9B59C6D" w14:textId="4628653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73EEE5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988C5" w14:textId="7288EF6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117C04E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24BB7A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CFS unknown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4DD059E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,923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D15D885" w14:textId="1B5B917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5A204BD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,29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40A7C08" w14:textId="57A551F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144FB3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,627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9C04" w14:textId="3AFBF23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6286E43F" w14:textId="77777777" w:rsidTr="00F87173">
        <w:trPr>
          <w:trHeight w:val="278"/>
        </w:trPr>
        <w:tc>
          <w:tcPr>
            <w:tcW w:w="962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7F7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characteristics within 24 hours of admission (SD)</w:t>
            </w:r>
          </w:p>
        </w:tc>
      </w:tr>
      <w:tr w:rsidR="001A1285" w:rsidRPr="009F3E77" w14:paraId="7432927D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28B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temperature (˚C)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50F8E60B" w14:textId="7BEFBCE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79E0271" w14:textId="28CDFAC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3D0B013" w14:textId="7DC535F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7FF88AA" w14:textId="744B6F4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12AD1B4" w14:textId="5EBCAB3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A842" w14:textId="53B8126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56DCF0A4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AD3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heart rate (bpm)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2742EAD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D393E1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80F9A0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993BAD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373462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66E9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)</w:t>
            </w:r>
          </w:p>
        </w:tc>
      </w:tr>
      <w:tr w:rsidR="001A1285" w:rsidRPr="009F3E77" w14:paraId="018F382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AB5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 mean arterial pressure (mmHg)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8A28B7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ECE148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2F72C6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F6F5AA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DF6E1A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C0B6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</w:tr>
      <w:tr w:rsidR="001A1285" w:rsidRPr="009F3E77" w14:paraId="19DA789A" w14:textId="77777777" w:rsidTr="00F87173">
        <w:trPr>
          <w:trHeight w:val="278"/>
        </w:trPr>
        <w:tc>
          <w:tcPr>
            <w:tcW w:w="9621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AFF8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boratory characteristics within 24 hours of admission Median (IQR)</w:t>
            </w:r>
          </w:p>
        </w:tc>
      </w:tr>
      <w:tr w:rsidR="001A1285" w:rsidRPr="009F3E77" w14:paraId="6D20ECC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69C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white cell count (x1</w:t>
            </w:r>
            <w:r w:rsidRPr="009F3E7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0</w:t>
            </w:r>
            <w:r w:rsidRPr="009F3E7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9</w:t>
            </w:r>
            <w:r w:rsidRPr="009F3E77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/L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753320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DB4499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-19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877B4B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735BC2F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-19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2526CD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5830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-19)</w:t>
            </w:r>
          </w:p>
        </w:tc>
      </w:tr>
      <w:tr w:rsidR="001A1285" w:rsidRPr="009F3E77" w14:paraId="618A0AE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49F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lactate (mmol/L), mean (SD)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6C50" w14:textId="67F7FD4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FBE5" w14:textId="6A1EC1F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-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6814C" w14:textId="17FEC3D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B09D0" w14:textId="343D16B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-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45C28" w14:textId="6E353B0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06471" w14:textId="358F969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-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428EE08B" w14:textId="77777777" w:rsidTr="00F87173">
        <w:trPr>
          <w:trHeight w:val="278"/>
        </w:trPr>
        <w:tc>
          <w:tcPr>
            <w:tcW w:w="352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7D1478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  Lactate &lt;2 (%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B24A2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,571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2BB65" w14:textId="126540A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6BB84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,571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898188" w14:textId="061BECD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3B11C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,076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4F9C5" w14:textId="2B3E0C0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</w:tr>
      <w:tr w:rsidR="001A1285" w:rsidRPr="009F3E77" w14:paraId="706DC7F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E491680" w14:textId="0F539A9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2 to 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54F11CD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,08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0EB628E" w14:textId="5FE3D75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130B94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,08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53FBA05" w14:textId="2E2D6E4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8D02FA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,619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FF6D9" w14:textId="3C9B5DA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</w:tr>
      <w:tr w:rsidR="001A1285" w:rsidRPr="009F3E77" w14:paraId="5C78AC0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E9DF0A1" w14:textId="463F5F9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4 to 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4C25217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938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782797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6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379FDB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938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A07B751" w14:textId="267383B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51063E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38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4BD8D" w14:textId="0F15C98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</w:tr>
      <w:tr w:rsidR="001A1285" w:rsidRPr="009F3E77" w14:paraId="705E990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C6B7DC7" w14:textId="0DEE7D1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6 to 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2C505D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B7E2568" w14:textId="2F01B2B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16DDCD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EBF4BE7" w14:textId="0490D7E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BCF9E2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42C91" w14:textId="145DFF6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</w:tr>
      <w:tr w:rsidR="001A1285" w:rsidRPr="009F3E77" w14:paraId="3F1B9F4D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229AE1" w14:textId="4BF2001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8 to 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29CA00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DB4E55F" w14:textId="2AB9287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FD02E6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090E46F" w14:textId="6CCE7D4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19846F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69CD7" w14:textId="0AF0BF5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%)</w:t>
            </w:r>
          </w:p>
        </w:tc>
      </w:tr>
      <w:tr w:rsidR="001A1285" w:rsidRPr="009F3E77" w14:paraId="7178464E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BB137B" w14:textId="2E3A306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10 to 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20E72C9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FA6DE65" w14:textId="7CF5CB8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FAEA95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AA3A150" w14:textId="13CDFEA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27035B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92AB5" w14:textId="659A294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</w:tr>
      <w:tr w:rsidR="001A1285" w:rsidRPr="009F3E77" w14:paraId="73C19C4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E2E1566" w14:textId="388F47E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12 to 1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8F7B5A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200D270" w14:textId="77EA186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495D57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32A708C" w14:textId="6F43C3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E2C878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8D3CA" w14:textId="1A161E3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</w:tr>
      <w:tr w:rsidR="001A1285" w:rsidRPr="009F3E77" w14:paraId="35EC57C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9492C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14+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0FD0A20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1E3F0E8" w14:textId="409E82A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09DC76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FF69893" w14:textId="0369A5E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2480C0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347F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%)</w:t>
            </w:r>
          </w:p>
        </w:tc>
      </w:tr>
      <w:tr w:rsidR="001A1285" w:rsidRPr="009F3E77" w14:paraId="39D6355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6F1062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actate missing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No.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2784CB6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,102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C7ADBDF" w14:textId="2F3FB7F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051C41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,102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BDD7F06" w14:textId="6DA58D0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B5EF80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,784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CF2A9" w14:textId="64D038F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%)</w:t>
            </w:r>
          </w:p>
        </w:tc>
      </w:tr>
      <w:tr w:rsidR="001A1285" w:rsidRPr="009F3E77" w14:paraId="18488AA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B67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ine (</w:t>
            </w:r>
            <w:r w:rsidRPr="009F3E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µ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/L)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7A6A5F0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CC814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7-18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9889D2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,571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90257A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-202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9EA9EF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1C4D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-165)</w:t>
            </w:r>
          </w:p>
        </w:tc>
      </w:tr>
      <w:tr w:rsidR="001A1285" w:rsidRPr="009F3E77" w14:paraId="2F96014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E9E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rubin (</w:t>
            </w:r>
            <w:r w:rsidRPr="009F3E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µ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l/L), mean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1EC0B3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7776E6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-24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BD390C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,086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1E6622F2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-26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F57730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4E0E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-21)</w:t>
            </w:r>
          </w:p>
        </w:tc>
      </w:tr>
      <w:tr w:rsidR="001A1285" w:rsidRPr="009F3E77" w14:paraId="5A24B49C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9D9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 supportive therapies No. (%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6F6BA0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24B179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5D4405D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center"/>
            <w:hideMark/>
          </w:tcPr>
          <w:p w14:paraId="2AB6011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545F8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13F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A1285" w:rsidRPr="009F3E77" w14:paraId="7A9BBB3A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A26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otropes/vasopressor us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430528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72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CDB3B0B" w14:textId="64C06D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174F6B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349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4F292BD6" w14:textId="37AD813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9837F6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38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FB12" w14:textId="4D143A8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2314A8D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8A2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vasive mechanical ventilation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943754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5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BF60C16" w14:textId="771802C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93AA12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8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294523FF" w14:textId="14942C2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C82A46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A2185" w14:textId="2EBF0F6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6E31330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D216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nal replacement therapy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391869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2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0E5E8BC" w14:textId="327E6AD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F1E5AE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2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A911066" w14:textId="2019ADC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A2F0EC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5CC1" w14:textId="24E0D0C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4A48C55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FA1A42" w14:textId="4D9FC75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f Hospital admission No. %</w:t>
            </w: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46CE30A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F2CD52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14:paraId="25FAF1C5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719E4EA" w14:textId="75614C6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76FB063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E957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2D0D96A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7A4E214" w14:textId="3311485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2B81C4E0" w14:textId="535D083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1,34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C6A9447" w14:textId="0B7ED8D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7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FC7258A" w14:textId="4A1F054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3,335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5F7C605" w14:textId="049ADBB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7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D749211" w14:textId="2C900A0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8,008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497BA" w14:textId="64E03FD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5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5EBB6F55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58ACA9D" w14:textId="783FDE8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ther acute hospital (not ICU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288BC86C" w14:textId="60ED38F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0,847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594937B" w14:textId="1CC5669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FEA8AA8" w14:textId="0C03155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131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3D638FA" w14:textId="10F474E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2C54C908" w14:textId="2C39E52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,716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F532" w14:textId="44028EE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2E9808CA" w14:textId="77777777" w:rsidTr="00F87173">
        <w:trPr>
          <w:trHeight w:val="278"/>
        </w:trPr>
        <w:tc>
          <w:tcPr>
            <w:tcW w:w="382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7315F6" w14:textId="41DD8F3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Nursing home / chronic care / palliative care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371E27A7" w14:textId="3AA5D5E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,036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AE40EBC" w14:textId="2EC7798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A15F1CD" w14:textId="28EEF32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37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6EA2574" w14:textId="19D236E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FABC722" w14:textId="065F069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99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31DB8" w14:textId="210ED10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1A1285" w:rsidRPr="009F3E77" w14:paraId="54BC24B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8E07655" w14:textId="76BEB8B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ther hospital ICU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6288F18" w14:textId="3E8D88D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,662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D065AFE" w14:textId="58DE275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7DDA2DC" w14:textId="182C267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990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CBD8A91" w14:textId="3F0A324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E79C2CD" w14:textId="55B50D1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72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3226A" w14:textId="68CFD1C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6902F52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1993C8" w14:textId="03CE8C1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Rehabilitation facility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04748C8" w14:textId="6B3BF96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389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9BFF46D" w14:textId="6392D9D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410D649" w14:textId="411EB67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18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4F97C71" w14:textId="2EE1B22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227F7A8" w14:textId="34A4F30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7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4C47E" w14:textId="229B7BC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</w:tr>
      <w:tr w:rsidR="001A1285" w:rsidRPr="009F3E77" w14:paraId="554DF1D6" w14:textId="77777777" w:rsidTr="00F87173">
        <w:trPr>
          <w:trHeight w:val="278"/>
        </w:trPr>
        <w:tc>
          <w:tcPr>
            <w:tcW w:w="34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12154C" w14:textId="0A99635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ther (incl. mental health, inborn &amp; unknown)</w:t>
            </w:r>
          </w:p>
        </w:tc>
        <w:tc>
          <w:tcPr>
            <w:tcW w:w="1092" w:type="dxa"/>
            <w:gridSpan w:val="3"/>
            <w:shd w:val="clear" w:color="auto" w:fill="auto"/>
            <w:noWrap/>
            <w:vAlign w:val="bottom"/>
          </w:tcPr>
          <w:p w14:paraId="2C5CBE3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  <w:p w14:paraId="10C7CF2B" w14:textId="7CFAC9A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183122A" w14:textId="12FE514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  <w:p w14:paraId="5C634DD5" w14:textId="6470EF5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AB57DDC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  <w:p w14:paraId="68ADBA78" w14:textId="4FAA40C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C2F3948" w14:textId="3102D5E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  <w:p w14:paraId="6BD7827B" w14:textId="72303D2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786B5B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  <w:p w14:paraId="45B5904F" w14:textId="25F5E2F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1852F" w14:textId="67DEE67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  <w:p w14:paraId="616E08A1" w14:textId="0DB5EE6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1CE4ED1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3BF2F9" w14:textId="22D851F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urce of ICU admission No. %</w:t>
            </w: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0DE5286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B4AD6A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14:paraId="7118733E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209F76D" w14:textId="151FFB7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365EBA2" w14:textId="2FF0D85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D9A4A" w14:textId="6E7C41A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68FFD00A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A80AF4" w14:textId="5FCE6EF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perating theatre/recovery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09B8F747" w14:textId="261265B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835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7F320F5" w14:textId="203AE18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5441963" w14:textId="5F5EE7F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3,980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08EE8A0" w14:textId="7F41594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57EE6B2" w14:textId="270D6E9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,855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4E05A" w14:textId="1D7F463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4552C57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AFFE66D" w14:textId="3745CE0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Emergency department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1637907C" w14:textId="0550C42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7,11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CAE90F4" w14:textId="4ED254E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FFBCB69" w14:textId="6B75A8E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5,239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9B77533" w14:textId="65F0DA4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E1821B0" w14:textId="697C4B8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1,874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10FAA" w14:textId="13E0D19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1A1285" w:rsidRPr="009F3E77" w14:paraId="397E54C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3700B6D" w14:textId="6237B02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Ward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C72FE2E" w14:textId="0DB7986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5,465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28E23A5" w14:textId="14A05C8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1FA5161" w14:textId="04E1C56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8,726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B10A0F2" w14:textId="2268036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47FB5249" w14:textId="6F67D9F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739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09A5B" w14:textId="2C26D9E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</w:tr>
      <w:tr w:rsidR="001A1285" w:rsidRPr="009F3E77" w14:paraId="01BA76CF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C09EC08" w14:textId="1127A8E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ICU same hospital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23B0F7CD" w14:textId="2DC069A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71F47EA" w14:textId="731641D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616D10B" w14:textId="009E663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45E8890" w14:textId="63E28B9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09A9AF91" w14:textId="132AAE6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0A71" w14:textId="0FC1335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6)</w:t>
            </w:r>
          </w:p>
        </w:tc>
      </w:tr>
      <w:tr w:rsidR="001A1285" w:rsidRPr="009F3E77" w14:paraId="69CFCA74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811541A" w14:textId="23BA4AD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ther hospital (incl. ICU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1BD414C2" w14:textId="4CBBDE6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17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22D0981" w14:textId="3090A14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4D26818" w14:textId="259B64E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3,450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6F0061C" w14:textId="5539A28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1272C27" w14:textId="7509B50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,723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8EB0" w14:textId="372A019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1A1285" w:rsidRPr="009F3E77" w14:paraId="39B245E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4779CEE" w14:textId="41933C9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Other / unknown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5BCC3B17" w14:textId="7468626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503B906" w14:textId="241C2EC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ADDE296" w14:textId="0FB46B8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D4A724D" w14:textId="5A08420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C0FDDB2" w14:textId="0E406E7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8DAE4" w14:textId="112CA66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7600708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5CA6EE" w14:textId="6FEC510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067CB2AF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8DF9C3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shd w:val="clear" w:color="auto" w:fill="auto"/>
            <w:noWrap/>
          </w:tcPr>
          <w:p w14:paraId="3578F679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C94499C" w14:textId="218EF39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shd w:val="clear" w:color="auto" w:fill="auto"/>
            <w:noWrap/>
          </w:tcPr>
          <w:p w14:paraId="5FD8D4B7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551D1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6405678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AAEE69" w14:textId="32019FC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cal admission No. %</w:t>
            </w: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01890E03" w14:textId="367D2ED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8918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1EB30BB" w14:textId="04B2CE2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6B92CC8" w14:textId="1B5466C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7516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8F7D87E" w14:textId="0CF6B09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8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</w:tcPr>
          <w:p w14:paraId="57395794" w14:textId="35EB388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140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1A1B4" w14:textId="5AD228C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6339302D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045D39" w14:textId="3C5A32A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 temperature in first 24 hr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87945F9" w14:textId="3CE665F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F7E3B73" w14:textId="3E1604C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8BB6406" w14:textId="3A7FCC0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7F90B53" w14:textId="64F83BD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00" w:type="dxa"/>
            <w:shd w:val="clear" w:color="auto" w:fill="auto"/>
            <w:noWrap/>
          </w:tcPr>
          <w:p w14:paraId="0834647E" w14:textId="5231453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FFA7B" w14:textId="06BA9B5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17B4F10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6D0AE02" w14:textId="166362F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 heart rate in first 24 hr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EB08148" w14:textId="2CD2194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45C790E" w14:textId="13205B6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A9CD605" w14:textId="16C1FC9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72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DCB3FAE" w14:textId="2B04820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800" w:type="dxa"/>
            <w:shd w:val="clear" w:color="auto" w:fill="auto"/>
            <w:noWrap/>
          </w:tcPr>
          <w:p w14:paraId="6956C316" w14:textId="6F84394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3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70AC5" w14:textId="3E971AC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)</w:t>
            </w:r>
          </w:p>
        </w:tc>
      </w:tr>
      <w:tr w:rsidR="001A1285" w:rsidRPr="009F3E77" w14:paraId="3EB28658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BFD11B" w14:textId="63189CF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MAP in first 24 hr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52C5D857" w14:textId="102F760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0B097227" w14:textId="487748D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46CEEE7" w14:textId="2C05FF5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215D840" w14:textId="012F2C7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800" w:type="dxa"/>
            <w:shd w:val="clear" w:color="auto" w:fill="auto"/>
            <w:noWrap/>
          </w:tcPr>
          <w:p w14:paraId="7B160243" w14:textId="1D78094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4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1BD94" w14:textId="2109381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)</w:t>
            </w:r>
          </w:p>
        </w:tc>
      </w:tr>
      <w:tr w:rsidR="001A1285" w:rsidRPr="009F3E77" w14:paraId="673D0814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FA757EF" w14:textId="338BD09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 WCC in first 24 hr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1E51C3A" w14:textId="62AF1C0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D78C3F2" w14:textId="4E1DC27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D0203E4" w14:textId="3A57736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15C07BC" w14:textId="765BABA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</w:tcPr>
          <w:p w14:paraId="72A1A331" w14:textId="77FF3FB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E7E38" w14:textId="38BD619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1992457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F27BB78" w14:textId="4C25C34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 day 1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24FD058" w14:textId="512DD23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2AF8B396" w14:textId="47DADED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220E3F63" w14:textId="56D8C8B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7A26DCB" w14:textId="07EA762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</w:tcPr>
          <w:p w14:paraId="4D5ABA65" w14:textId="0B42D5E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D90A1" w14:textId="344D5B8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1A1285" w:rsidRPr="009F3E77" w14:paraId="1649EB6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6E02F7" w14:textId="4F27023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 from ABG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4A74A9DA" w14:textId="569F379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8A4EE27" w14:textId="598F1118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A5145D4" w14:textId="00E622C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4AF0B300" w14:textId="2133C13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00" w:type="dxa"/>
            <w:shd w:val="clear" w:color="auto" w:fill="auto"/>
            <w:noWrap/>
          </w:tcPr>
          <w:p w14:paraId="0F0FF0CD" w14:textId="3704A9A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5AE3A" w14:textId="35A93F4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2D7223C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8E37EA0" w14:textId="17EC4B5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O2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4A7DA940" w14:textId="7F7C9F4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1D2D018" w14:textId="17C5500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F860C60" w14:textId="5E4020C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49588AD" w14:textId="374A9AB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</w:tcPr>
          <w:p w14:paraId="27A951D4" w14:textId="3DC68EF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0AF5" w14:textId="4CEBA8B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1A1285" w:rsidRPr="009F3E77" w14:paraId="5AE1FFD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30FACD" w14:textId="5EBBC131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O2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2122CC9" w14:textId="4CD16E0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E4D2291" w14:textId="589372B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033ED2B" w14:textId="434FB29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31E51F4" w14:textId="5E59A5C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48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</w:tcPr>
          <w:p w14:paraId="4D3AD47B" w14:textId="0504430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66087" w14:textId="2B81C5B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</w:tr>
      <w:tr w:rsidR="001A1285" w:rsidRPr="009F3E77" w14:paraId="33CA5149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E286EC" w14:textId="5BED9DA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O2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C5F0E08" w14:textId="07F1A92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5AA4451" w14:textId="1173EF1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00B9132" w14:textId="06E46482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6CE06BB" w14:textId="60E138E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</w:tcPr>
          <w:p w14:paraId="78E4E60F" w14:textId="2B5DF32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ABB26" w14:textId="1456B34A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1202727F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C81D5E0" w14:textId="1EE886E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ed in hospital </w:t>
            </w: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%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BF6BCDA" w14:textId="33668B20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7869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3B7E629" w14:textId="00A4373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105B38B" w14:textId="4AF1AEF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691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2C5D70F" w14:textId="687C8AA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00" w:type="dxa"/>
            <w:shd w:val="clear" w:color="auto" w:fill="auto"/>
            <w:noWrap/>
          </w:tcPr>
          <w:p w14:paraId="7AD7FBCA" w14:textId="742C3BF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78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36E12" w14:textId="29688F5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</w:tr>
      <w:tr w:rsidR="001A1285" w:rsidRPr="009F3E77" w14:paraId="41DDF815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D2C9EDE" w14:textId="4161411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ed in ICU </w:t>
            </w: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%</w:t>
            </w: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23D77C8C" w14:textId="01D28975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4791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1CD1CECB" w14:textId="2B56A4F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7F7039C" w14:textId="57BED19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83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A52448D" w14:textId="48F8B7A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00" w:type="dxa"/>
            <w:shd w:val="clear" w:color="auto" w:fill="auto"/>
            <w:noWrap/>
          </w:tcPr>
          <w:p w14:paraId="611C96A2" w14:textId="11AF962D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957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BB4A6" w14:textId="15E818C4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</w:tr>
      <w:tr w:rsidR="001A1285" w:rsidRPr="009F3E77" w14:paraId="3723CBA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0B70AD3" w14:textId="3975870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U length of stay in day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9270608" w14:textId="2D6A42BF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691F68C0" w14:textId="77AF277C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50273B9" w14:textId="053DBD2D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7A1E8893" w14:textId="089A871D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</w:tcPr>
          <w:p w14:paraId="006A5FB9" w14:textId="07CF0239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6FA7A" w14:textId="0D2D12CF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792ED07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C504340" w14:textId="5B7A08A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ital length of stay in days (SD)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E30B834" w14:textId="06307F90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5E178771" w14:textId="7978281C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7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47B3F143" w14:textId="6A2A2C1B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5D3B70CE" w14:textId="475D66C2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7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shd w:val="clear" w:color="auto" w:fill="auto"/>
            <w:noWrap/>
          </w:tcPr>
          <w:p w14:paraId="4C636407" w14:textId="4697A2C6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14E8A" w14:textId="06E05BCB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</w:tr>
      <w:tr w:rsidR="001A1285" w:rsidRPr="009F3E77" w14:paraId="66CD5940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73762B8" w14:textId="5B767CF6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admitted to ICU during the same hospital stay </w:t>
            </w: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%</w:t>
            </w:r>
          </w:p>
        </w:tc>
        <w:tc>
          <w:tcPr>
            <w:tcW w:w="967" w:type="dxa"/>
            <w:gridSpan w:val="2"/>
            <w:shd w:val="clear" w:color="auto" w:fill="auto"/>
            <w:noWrap/>
          </w:tcPr>
          <w:p w14:paraId="0F3165A2" w14:textId="77777777" w:rsidR="00DE0E80" w:rsidRPr="009F3E77" w:rsidRDefault="00DE0E80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2D32389" w14:textId="215B9AAD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851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906E774" w14:textId="50484004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8EA3F30" w14:textId="479A9C61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0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6D86CA29" w14:textId="0C802782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00" w:type="dxa"/>
            <w:shd w:val="clear" w:color="auto" w:fill="auto"/>
            <w:noWrap/>
          </w:tcPr>
          <w:p w14:paraId="37FA673E" w14:textId="77777777" w:rsidR="00DE0E80" w:rsidRPr="009F3E77" w:rsidRDefault="00DE0E80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70669CC" w14:textId="35B0F654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147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AE51" w14:textId="468B783B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1A1285" w:rsidRPr="009F3E77" w14:paraId="0C89A956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07F07" w14:textId="77777777" w:rsidR="001A1285" w:rsidRPr="009F3E77" w:rsidRDefault="001A1285" w:rsidP="001A12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uration of invasive mechanical ventilation (hours)</w:t>
            </w:r>
          </w:p>
          <w:p w14:paraId="347CFDC1" w14:textId="4FF608EF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gramEnd"/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se where data is recorded) (SD)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A1FAC8E" w14:textId="0CC81A92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5D92D" w14:textId="4507AFD4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  <w:p w14:paraId="30997F3F" w14:textId="77777777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C2B9C73" w14:textId="060CF15C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C56CE6" w14:textId="0B5FE13B" w:rsidR="001A1285" w:rsidRPr="009F3E77" w:rsidRDefault="001A1285" w:rsidP="001A12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</w:p>
          <w:p w14:paraId="7FE15E67" w14:textId="77777777" w:rsidR="00DE0E80" w:rsidRPr="009F3E77" w:rsidRDefault="00DE0E80" w:rsidP="001A128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01DD1F3" w14:textId="1289CA1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35CF2" w14:textId="3DEBA466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4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  <w:p w14:paraId="7B016735" w14:textId="77777777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30C3FF3" w14:textId="1AE305BD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14B810" w14:textId="137441E7" w:rsidR="00DE0E80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  <w:p w14:paraId="37FE43F7" w14:textId="0FE4DF4B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F82E4" w14:textId="19B63474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  <w:p w14:paraId="167D26D8" w14:textId="77777777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08229C8" w14:textId="5A570208" w:rsidR="00DE0E80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6114841B" w14:textId="77777777" w:rsidTr="00F87173">
        <w:trPr>
          <w:trHeight w:val="278"/>
        </w:trPr>
        <w:tc>
          <w:tcPr>
            <w:tcW w:w="352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7EAB5F4" w14:textId="4B73597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ex of Relative Advantage and Disadvantage**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2531E84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695BA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6AF070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96D9DE" w14:textId="41D2978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310A0B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B0D28" w14:textId="77777777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A1285" w:rsidRPr="009F3E77" w14:paraId="0AA76C7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6E7709" w14:textId="233D0B4B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6DD937C8" w14:textId="10FC602D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1,559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413DF79B" w14:textId="6EBF5BC1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150CA35" w14:textId="5BDD8DA9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528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369FF04" w14:textId="509E319F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6468F2ED" w14:textId="48F20D30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,03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C5577" w14:textId="107D40FD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</w:tr>
      <w:tr w:rsidR="001A1285" w:rsidRPr="009F3E77" w14:paraId="192428A4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E4ED85" w14:textId="3A680E7E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Second lowest quintil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7378CB6C" w14:textId="7434E2F2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1,635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C20F2B4" w14:textId="2B7AC418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70BE8FE" w14:textId="61B59AB5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568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3EF606A8" w14:textId="60A44A33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7F6A1F36" w14:textId="6ADE9AB5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,067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C6610" w14:textId="6210F794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1A1285" w:rsidRPr="009F3E77" w14:paraId="21DF7D3B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301254" w14:textId="3CB550B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Middle quintil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133BD45E" w14:textId="04234F9C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1,191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794EE84C" w14:textId="7DDE6911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33296C1" w14:textId="72BC94AF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355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26CE60BA" w14:textId="1930B022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566187A6" w14:textId="02AC60EF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,836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DE177" w14:textId="20370B70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1A1285" w:rsidRPr="009F3E77" w14:paraId="149011D2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2B46A79" w14:textId="380BFB83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Second highest quintil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1E6569CB" w14:textId="1A8E83C4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9,845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3984F50" w14:textId="7995FFC5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75277D3C" w14:textId="5FD5F02A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5,534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06FC6A73" w14:textId="3DC1E68E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C8C76CD" w14:textId="02C90078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,311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652B7" w14:textId="4685CDFC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</w:tr>
      <w:tr w:rsidR="001A1285" w:rsidRPr="009F3E77" w14:paraId="7F5AD673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946EDC" w14:textId="091B76D9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</w:tcPr>
          <w:p w14:paraId="3D6DB661" w14:textId="61ECBB3E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1,053 </w:t>
            </w:r>
          </w:p>
        </w:tc>
        <w:tc>
          <w:tcPr>
            <w:tcW w:w="1031" w:type="dxa"/>
            <w:shd w:val="clear" w:color="auto" w:fill="auto"/>
            <w:noWrap/>
            <w:vAlign w:val="bottom"/>
          </w:tcPr>
          <w:p w14:paraId="34FA7384" w14:textId="18F493FF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072E6559" w14:textId="4C7BC45A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6,218 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14:paraId="19F2CB5F" w14:textId="60593D06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00" w:type="dxa"/>
            <w:shd w:val="clear" w:color="auto" w:fill="auto"/>
            <w:noWrap/>
            <w:vAlign w:val="bottom"/>
          </w:tcPr>
          <w:p w14:paraId="1270AC4B" w14:textId="208A7239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,835 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E763E" w14:textId="09633FEB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</w:p>
        </w:tc>
      </w:tr>
      <w:tr w:rsidR="001A1285" w:rsidRPr="009F3E77" w14:paraId="75FADEC1" w14:textId="77777777" w:rsidTr="00F87173">
        <w:trPr>
          <w:trHeight w:val="278"/>
        </w:trPr>
        <w:tc>
          <w:tcPr>
            <w:tcW w:w="35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4B363" w14:textId="50299E9C" w:rsidR="001A1285" w:rsidRPr="009F3E77" w:rsidRDefault="001A1285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Unknown (no postcode)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2A57E" w14:textId="168DA945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433 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3CC62" w14:textId="3BC6E644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249DE0" w14:textId="604E9806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268 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C95EC9" w14:textId="3E59A527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618A3" w14:textId="1D1758AD" w:rsidR="001A1285" w:rsidRPr="009F3E77" w:rsidRDefault="001A1285" w:rsidP="00DE0E80">
            <w:pPr>
              <w:shd w:val="clear" w:color="auto" w:fill="FFFFFF" w:themeFill="background1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 xml:space="preserve">165 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C1A54" w14:textId="7440E35D" w:rsidR="001A1285" w:rsidRPr="009F3E77" w:rsidRDefault="00DE0E80" w:rsidP="001A1285">
            <w:pPr>
              <w:shd w:val="clear" w:color="auto" w:fill="FFFFFF" w:themeFill="background1"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)</w:t>
            </w:r>
          </w:p>
        </w:tc>
      </w:tr>
    </w:tbl>
    <w:p w14:paraId="3B082EE4" w14:textId="77777777" w:rsidR="00DE0E80" w:rsidRPr="009F3E77" w:rsidRDefault="00DE0E80" w:rsidP="00DE0E80">
      <w:pPr>
        <w:spacing w:line="240" w:lineRule="auto"/>
        <w:rPr>
          <w:rFonts w:ascii="Arial" w:hAnsi="Arial" w:cs="Arial"/>
          <w:sz w:val="20"/>
          <w:szCs w:val="20"/>
        </w:rPr>
      </w:pPr>
    </w:p>
    <w:p w14:paraId="14DE3236" w14:textId="77777777" w:rsidR="00DE0E80" w:rsidRPr="009F3E77" w:rsidRDefault="00DE0E80" w:rsidP="00DE0E80">
      <w:pPr>
        <w:spacing w:line="240" w:lineRule="auto"/>
        <w:rPr>
          <w:rFonts w:ascii="Arial" w:hAnsi="Arial" w:cs="Arial"/>
          <w:sz w:val="20"/>
          <w:szCs w:val="20"/>
        </w:rPr>
      </w:pPr>
      <w:bookmarkStart w:id="7" w:name="_Hlk125715309"/>
      <w:r w:rsidRPr="009F3E77">
        <w:rPr>
          <w:rFonts w:ascii="Arial" w:hAnsi="Arial" w:cs="Arial"/>
          <w:sz w:val="20"/>
          <w:szCs w:val="20"/>
        </w:rPr>
        <w:t>Abbreviations: ICU= intensive care unit, SD = standard deviation, BMI = body mass index, APACHE = Acute Physiology and Chronic Health Evaluation, SOFA = Sequential Organ Failure Assessment, ANZROD = Risk of Death.</w:t>
      </w:r>
    </w:p>
    <w:bookmarkEnd w:id="7"/>
    <w:p w14:paraId="28DE902D" w14:textId="77777777" w:rsidR="00DE0E80" w:rsidRPr="009F3E77" w:rsidRDefault="00DE0E80" w:rsidP="001A1285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</w:p>
    <w:p w14:paraId="707E6D80" w14:textId="12C5E0C8" w:rsidR="001A1285" w:rsidRPr="009F3E77" w:rsidRDefault="001A1285" w:rsidP="001A1285">
      <w:pPr>
        <w:shd w:val="clear" w:color="auto" w:fill="FFFFFF" w:themeFill="background1"/>
        <w:rPr>
          <w:rFonts w:ascii="Arial" w:eastAsia="Times New Roman" w:hAnsi="Arial" w:cs="Arial"/>
          <w:color w:val="000000"/>
          <w:sz w:val="20"/>
          <w:szCs w:val="20"/>
        </w:rPr>
        <w:sectPr w:rsidR="001A1285" w:rsidRPr="009F3E77" w:rsidSect="001A128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-400"/>
        <w:tblW w:w="9016" w:type="dxa"/>
        <w:tblLook w:val="04A0" w:firstRow="1" w:lastRow="0" w:firstColumn="1" w:lastColumn="0" w:noHBand="0" w:noVBand="1"/>
      </w:tblPr>
      <w:tblGrid>
        <w:gridCol w:w="3527"/>
        <w:gridCol w:w="829"/>
        <w:gridCol w:w="1876"/>
        <w:gridCol w:w="728"/>
        <w:gridCol w:w="1285"/>
        <w:gridCol w:w="771"/>
      </w:tblGrid>
      <w:tr w:rsidR="00335528" w:rsidRPr="009F3E77" w14:paraId="31A4428B" w14:textId="460FFDA3" w:rsidTr="00B650A7">
        <w:trPr>
          <w:trHeight w:val="297"/>
        </w:trPr>
        <w:tc>
          <w:tcPr>
            <w:tcW w:w="901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FCCD" w14:textId="77777777" w:rsidR="00B650A7" w:rsidRPr="009F3E77" w:rsidRDefault="00335528" w:rsidP="00DE0E80">
            <w:pPr>
              <w:pStyle w:val="Heading1"/>
              <w:spacing w:before="0"/>
              <w:rPr>
                <w:rFonts w:ascii="Arial" w:hAnsi="Arial" w:cs="Arial"/>
              </w:rPr>
            </w:pPr>
            <w:r w:rsidRPr="009F3E77">
              <w:rPr>
                <w:rFonts w:ascii="Arial" w:hAnsi="Arial" w:cs="Arial"/>
              </w:rPr>
              <w:lastRenderedPageBreak/>
              <w:br w:type="page"/>
            </w:r>
            <w:bookmarkStart w:id="8" w:name="_Toc105772578"/>
          </w:p>
          <w:p w14:paraId="6E823C90" w14:textId="4652D7F0" w:rsidR="00335528" w:rsidRPr="009F3E77" w:rsidRDefault="009F3E77" w:rsidP="00DE0E80">
            <w:pPr>
              <w:pStyle w:val="Heading1"/>
              <w:spacing w:before="0"/>
              <w:rPr>
                <w:rFonts w:ascii="Arial" w:hAnsi="Arial" w:cs="Arial"/>
              </w:rPr>
            </w:pPr>
            <w:bookmarkStart w:id="9" w:name="_Toc125801611"/>
            <w:r w:rsidRPr="009F3E77">
              <w:rPr>
                <w:rFonts w:ascii="Arial" w:hAnsi="Arial" w:cs="Arial"/>
                <w:sz w:val="20"/>
                <w:szCs w:val="24"/>
              </w:rPr>
              <w:t>S</w:t>
            </w:r>
            <w:r w:rsidR="00F87173" w:rsidRPr="009F3E77">
              <w:rPr>
                <w:rFonts w:ascii="Arial" w:hAnsi="Arial" w:cs="Arial"/>
                <w:sz w:val="20"/>
                <w:szCs w:val="24"/>
              </w:rPr>
              <w:t>3</w:t>
            </w:r>
            <w:r w:rsidRPr="009F3E77">
              <w:rPr>
                <w:rFonts w:ascii="Arial" w:hAnsi="Arial" w:cs="Arial"/>
                <w:sz w:val="20"/>
                <w:szCs w:val="24"/>
              </w:rPr>
              <w:t xml:space="preserve"> Table</w:t>
            </w:r>
            <w:r w:rsidR="00335528" w:rsidRPr="009F3E77">
              <w:rPr>
                <w:rFonts w:ascii="Arial" w:hAnsi="Arial" w:cs="Arial"/>
                <w:sz w:val="20"/>
                <w:szCs w:val="24"/>
              </w:rPr>
              <w:t xml:space="preserve">. Baseline characteristics of the sepsis </w:t>
            </w:r>
            <w:r w:rsidR="00DE0E80" w:rsidRPr="009F3E77">
              <w:rPr>
                <w:rFonts w:ascii="Arial" w:hAnsi="Arial" w:cs="Arial"/>
                <w:sz w:val="20"/>
                <w:szCs w:val="24"/>
              </w:rPr>
              <w:t xml:space="preserve">admissions </w:t>
            </w:r>
            <w:r w:rsidR="00335528" w:rsidRPr="009F3E77">
              <w:rPr>
                <w:rFonts w:ascii="Arial" w:hAnsi="Arial" w:cs="Arial"/>
                <w:sz w:val="20"/>
                <w:szCs w:val="24"/>
              </w:rPr>
              <w:t>included compared to those unable to be matched to death index</w:t>
            </w:r>
            <w:bookmarkEnd w:id="8"/>
            <w:bookmarkEnd w:id="9"/>
          </w:p>
        </w:tc>
      </w:tr>
      <w:tr w:rsidR="001510FF" w:rsidRPr="009F3E77" w14:paraId="5651EC82" w14:textId="155A652A" w:rsidTr="00DE0E80">
        <w:trPr>
          <w:trHeight w:val="278"/>
        </w:trPr>
        <w:tc>
          <w:tcPr>
            <w:tcW w:w="352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D359" w14:textId="77777777" w:rsidR="001510FF" w:rsidRPr="009F3E77" w:rsidRDefault="00B650A7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  <w:p w14:paraId="059992C2" w14:textId="776B95A5" w:rsidR="00B650A7" w:rsidRPr="009F3E77" w:rsidRDefault="00B650A7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E228" w14:textId="27A6636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tched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B415E2" w14:textId="60EA017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atched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7E7B1A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510FF" w:rsidRPr="009F3E77" w14:paraId="6C194DE7" w14:textId="1E984D9C" w:rsidTr="00DE0E80">
        <w:trPr>
          <w:trHeight w:val="278"/>
        </w:trPr>
        <w:tc>
          <w:tcPr>
            <w:tcW w:w="352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EB197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5" w:type="dxa"/>
            <w:gridSpan w:val="2"/>
            <w:shd w:val="clear" w:color="auto" w:fill="auto"/>
            <w:noWrap/>
            <w:vAlign w:val="center"/>
            <w:hideMark/>
          </w:tcPr>
          <w:p w14:paraId="193C7C5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55,710)</w:t>
            </w:r>
          </w:p>
        </w:tc>
        <w:tc>
          <w:tcPr>
            <w:tcW w:w="1951" w:type="dxa"/>
            <w:gridSpan w:val="2"/>
            <w:shd w:val="clear" w:color="auto" w:fill="auto"/>
            <w:noWrap/>
            <w:vAlign w:val="center"/>
          </w:tcPr>
          <w:p w14:paraId="407BD3FA" w14:textId="671E0C76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 = 3024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3E614A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510FF" w:rsidRPr="009F3E77" w14:paraId="29F4A3A3" w14:textId="3CB2AF8B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834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8E945C" w14:textId="699070F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ADE39EF" w14:textId="243B2FFB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A613541" w14:textId="2AE80B8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E44D7A0" w14:textId="7EDA4FD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E054AC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2C6689D5" w14:textId="1C12819F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36705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ody mass index (BMI)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880A86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</w:tcPr>
          <w:p w14:paraId="6ACA29D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B54CC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E4EE5A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D0375A0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0928C374" w14:textId="58C42BD4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6D9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1F3496B" w14:textId="7823C88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D54689C" w14:textId="0772617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A3E013D" w14:textId="2F8E3E3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77C24F75" w14:textId="17314D4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8D2406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6345F525" w14:textId="34FD87D6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689B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CHE II score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19F507" w14:textId="009E55F0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DD9C49D" w14:textId="00A90FD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658A848" w14:textId="523C699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023CA58E" w14:textId="67639A4B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D50DD1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3E8A6EDB" w14:textId="223F2FC6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A717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CHE III score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3EF690" w14:textId="24A445B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A85A51D" w14:textId="5CE38630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41C2938" w14:textId="527EB1D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57662175" w14:textId="6B218AC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D18862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2C6D67D9" w14:textId="60E0AF4F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9795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FA score day 1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8308AC" w14:textId="448318D5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DF06448" w14:textId="19CF9AE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A440807" w14:textId="7830ED36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EF4E7A2" w14:textId="6266884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6B25BD1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5B7E5C57" w14:textId="23792CE8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BE0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ZROD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C91134" w14:textId="4511334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20A5C3F2" w14:textId="7924771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125ADC68" w14:textId="1E1A6F3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2C62BD1" w14:textId="3808E4B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3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ABC7ACC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1E2F6652" w14:textId="2BBFDEFE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571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ource of sepsis, 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7ECCE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B87483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FEACD8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2DDAD88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ADA8BE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10FF" w:rsidRPr="009F3E77" w14:paraId="0E231E99" w14:textId="2D368173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293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Gastro-intestinal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8BBCDA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817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7CD0D87" w14:textId="22671FA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708CE51B" w14:textId="46177F2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83E40AE" w14:textId="1E2F8AD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F10F2EB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665C2B20" w14:textId="6843E88D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8C3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Neurological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A65733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89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101352F" w14:textId="0501B6F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766214C0" w14:textId="0E7562B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BC3114C" w14:textId="20EE6FB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03D587F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3BDC5C9F" w14:textId="1C78A980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5D4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Other/unknown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1D9D01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,021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C111331" w14:textId="768C0FC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661A1CE9" w14:textId="4859E49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,057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2D3F5E2" w14:textId="7641756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35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C0B512A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73E96069" w14:textId="3935A4E8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1A81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nal/urinary/gynae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D377911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180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42C4F7B" w14:textId="1A95C2F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02F1CE0C" w14:textId="3BA47A2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17A43DB" w14:textId="484114A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5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5A041A4B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524A8799" w14:textId="6A718A0F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904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iratory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4C008F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,608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76252B18" w14:textId="2FDAE8C6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0AF3347A" w14:textId="2FF02F6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F30F06E" w14:textId="03C1513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9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0CA40FC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3E6FDE08" w14:textId="0A2BCDBB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DC2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kin &amp; soft-tissue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34AFA1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801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E694576" w14:textId="0EAE70D5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779A7211" w14:textId="2C580D9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B16EAD6" w14:textId="2A554D9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4D802BAA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71E74CFD" w14:textId="49180375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A62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ptic shock, 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E430C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694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A306A34" w14:textId="79D8F51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5E674F44" w14:textId="3415C2D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C58BFA4" w14:textId="01ABE47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9496C2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1FBF2D38" w14:textId="50C70D67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888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admission, No. (%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5ED42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,918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DFD5F04" w14:textId="334590A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5C32F2B2" w14:textId="4878F56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9957321" w14:textId="205C279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F59FE35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24560DF7" w14:textId="3A7A36A2" w:rsidTr="00DE0E80">
        <w:trPr>
          <w:trHeight w:val="278"/>
        </w:trPr>
        <w:tc>
          <w:tcPr>
            <w:tcW w:w="4356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80E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-existing chronic morbidities, No. (%)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9FCFE2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9AF1A40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D8EDB4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D8EB69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10FF" w:rsidRPr="009F3E77" w14:paraId="77C5E1AD" w14:textId="66FFEBF0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771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spiratory diseas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7FE70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41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65CED56D" w14:textId="30D15B3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4ADEA74A" w14:textId="7A31C2E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AC4A2EA" w14:textId="6DA1163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30B46C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7EEC019B" w14:textId="62A826E6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A32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Cardiac diseas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ED3125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3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2747C16" w14:textId="155E5D86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09C92CF7" w14:textId="620FDF6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5CEB276" w14:textId="2A29092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7E92C2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791C7493" w14:textId="774EF861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866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iver diseas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85FEBD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2E6CA88" w14:textId="5BD1E0C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3AF484F8" w14:textId="15FB570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19DF576" w14:textId="2994508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B9B8DE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10FA2781" w14:textId="099EFFA1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1EB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Kidney diseas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F4414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179F340" w14:textId="42241D3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4E75B4A4" w14:textId="6645853F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49FE1FB" w14:textId="3AA2092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3C185E0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4726E84B" w14:textId="2239B9AB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409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mmunosuppressed (therapy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1D2B6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80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B164DD4" w14:textId="3CEAB1BA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01B4A831" w14:textId="1415B175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AA5220A" w14:textId="2CC2B6A5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1B94A00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5BC41121" w14:textId="2FCCDEC7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537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mmuno-suppressed (disease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5114B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4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48945618" w14:textId="391BEBC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7DB7B799" w14:textId="1F459AB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C0B6378" w14:textId="004C747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18B39C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0FAA05E1" w14:textId="35347E0E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FE9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lymphom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2104BC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7BF48E9" w14:textId="4368DFB0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205CD75B" w14:textId="4C4E183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4BE8731" w14:textId="03B7909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9D4B51B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74FA9294" w14:textId="3034945E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4030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metastase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C9B34CC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02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9455B44" w14:textId="188BE36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14CAFB93" w14:textId="6B03710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4A21EEE6" w14:textId="74735A20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C2C9F8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3545CB61" w14:textId="06F105E4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241D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History of leukaemia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134392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3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7B82B94E" w14:textId="4FF78026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610BE1A4" w14:textId="7E14408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FDC379B" w14:textId="340FADD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77BBB71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27861DA8" w14:textId="10D2C00F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980DF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Frailty Score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15DCD9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</w:tcPr>
          <w:p w14:paraId="16A537E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B5D8FA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F5CB62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001EC96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177D7DC7" w14:textId="382158F9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2C812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S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4964C908" w14:textId="3ABD88C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876" w:type="dxa"/>
            <w:shd w:val="clear" w:color="auto" w:fill="auto"/>
            <w:noWrap/>
            <w:vAlign w:val="center"/>
          </w:tcPr>
          <w:p w14:paraId="3A811365" w14:textId="30696019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4D1DB38" w14:textId="552D29DD" w:rsidR="001510FF" w:rsidRPr="009F3E77" w:rsidRDefault="005F17D0" w:rsidP="005F17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1D39870" w14:textId="1C7A045C" w:rsidR="001510FF" w:rsidRPr="009F3E77" w:rsidRDefault="005F17D0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25F192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</w:tr>
      <w:tr w:rsidR="001510FF" w:rsidRPr="009F3E77" w14:paraId="4B144F1F" w14:textId="4554ED72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0F70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temperature (˚C)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E90CD5" w14:textId="5122404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139E3CB8" w14:textId="1C99173B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388C23B4" w14:textId="473152E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3428774" w14:textId="5F95486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0</w:t>
            </w:r>
            <w:r w:rsidR="00397983" w:rsidRPr="009F3E77">
              <w:rPr>
                <w:rFonts w:ascii="Arial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6626070D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4D3421FC" w14:textId="5BE9795A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2F1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heart rate (bpm)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17E64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EEA89AA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56AFFE12" w14:textId="4A58761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8B2E509" w14:textId="7749193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22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6E166A9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4414CD2F" w14:textId="302C29A0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91D8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est mean arterial pressure (mmHg), mean (SD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7CFE861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3E12B41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14:paraId="6E92E06A" w14:textId="7C9DC422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3B84676" w14:textId="41067F3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hAnsi="Arial" w:cs="Arial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2945BCDD" w14:textId="77777777" w:rsidR="001510FF" w:rsidRPr="009F3E77" w:rsidRDefault="001510FF" w:rsidP="00DE0E8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59AB483F" w14:textId="736B26AD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238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gan supportive therapies No. (%)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ACFA0C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030168F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68241884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4BCD672B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0B7A41F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510FF" w:rsidRPr="009F3E77" w14:paraId="1CD41235" w14:textId="50201B0B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7BF2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otropes/vasopressor use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642AB56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,729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6B3D377" w14:textId="4D24ACBC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BC4522C" w14:textId="6DC3F291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459148F0" w14:textId="0922C4B3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7ABA507B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6758485E" w14:textId="58AE7691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448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Invasive mechanical ventilation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71107F9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058</w:t>
            </w:r>
          </w:p>
        </w:tc>
        <w:tc>
          <w:tcPr>
            <w:tcW w:w="1876" w:type="dxa"/>
            <w:shd w:val="clear" w:color="auto" w:fill="auto"/>
            <w:noWrap/>
            <w:vAlign w:val="center"/>
            <w:hideMark/>
          </w:tcPr>
          <w:p w14:paraId="536BAAE1" w14:textId="6AE0E734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4876841" w14:textId="6A3E284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14:paraId="39B782BF" w14:textId="538AA35D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33" w:type="dxa"/>
            <w:tcBorders>
              <w:left w:val="nil"/>
              <w:right w:val="single" w:sz="4" w:space="0" w:color="auto"/>
            </w:tcBorders>
          </w:tcPr>
          <w:p w14:paraId="38078A7E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10FF" w:rsidRPr="009F3E77" w14:paraId="6F686303" w14:textId="1458DA3E" w:rsidTr="00DE0E80">
        <w:trPr>
          <w:trHeight w:val="278"/>
        </w:trPr>
        <w:tc>
          <w:tcPr>
            <w:tcW w:w="35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273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Renal replacement therapy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9C53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32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B2353" w14:textId="7FDAC9C8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6F4B5" w14:textId="27704F70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267729" w14:textId="3942A40E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FB94787" w14:textId="77777777" w:rsidR="001510FF" w:rsidRPr="009F3E77" w:rsidRDefault="001510FF" w:rsidP="00DE0E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F5E2896" w14:textId="77777777" w:rsidR="00F05D8A" w:rsidRPr="009F3E77" w:rsidRDefault="00910664" w:rsidP="00910664">
      <w:pPr>
        <w:rPr>
          <w:rFonts w:ascii="Arial" w:eastAsia="Times New Roman" w:hAnsi="Arial" w:cs="Arial"/>
          <w:color w:val="000000"/>
          <w:sz w:val="20"/>
          <w:szCs w:val="20"/>
        </w:rPr>
        <w:sectPr w:rsidR="00F05D8A" w:rsidRPr="009F3E77" w:rsidSect="00F05D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0" w:name="_Hlk125715364"/>
      <w:r w:rsidRPr="009F3E77">
        <w:rPr>
          <w:rFonts w:ascii="Arial" w:hAnsi="Arial" w:cs="Arial"/>
          <w:sz w:val="20"/>
          <w:szCs w:val="20"/>
        </w:rPr>
        <w:t xml:space="preserve">Abbreviations: ICU= intensive care unit, SD = standard deviation, BMI = body mass index, APACHE = Acute Physiology and Chronic Health Evaluation, SOFA = Sequential Organ Failure Assessment, ANZROD = Risk of Death, CFS = Clinical Frailty Score, </w:t>
      </w:r>
      <w:r w:rsidRPr="009F3E77">
        <w:rPr>
          <w:rFonts w:ascii="Arial" w:hAnsi="Arial" w:cs="Arial"/>
          <w:sz w:val="20"/>
          <w:szCs w:val="20"/>
          <w:shd w:val="clear" w:color="auto" w:fill="FFFFFF"/>
        </w:rPr>
        <w:t>µ</w:t>
      </w:r>
      <w:r w:rsidRPr="009F3E77">
        <w:rPr>
          <w:rFonts w:ascii="Arial" w:eastAsia="Times New Roman" w:hAnsi="Arial" w:cs="Arial"/>
          <w:color w:val="000000"/>
          <w:sz w:val="20"/>
          <w:szCs w:val="20"/>
        </w:rPr>
        <w:t>mol/L = micromoles per litr</w:t>
      </w:r>
      <w:r w:rsidR="00CE7F7E" w:rsidRPr="009F3E77">
        <w:rPr>
          <w:rFonts w:ascii="Arial" w:eastAsia="Times New Roman" w:hAnsi="Arial" w:cs="Arial"/>
          <w:color w:val="000000"/>
          <w:sz w:val="20"/>
          <w:szCs w:val="20"/>
        </w:rPr>
        <w:t>e</w:t>
      </w:r>
    </w:p>
    <w:p w14:paraId="733BD061" w14:textId="7F0CDE19" w:rsidR="00254091" w:rsidRPr="009F3E77" w:rsidRDefault="009F3E77" w:rsidP="00254091">
      <w:pPr>
        <w:pStyle w:val="Heading1"/>
        <w:spacing w:before="0"/>
        <w:rPr>
          <w:rFonts w:ascii="Arial" w:hAnsi="Arial" w:cs="Arial"/>
          <w:sz w:val="20"/>
          <w:szCs w:val="24"/>
        </w:rPr>
      </w:pPr>
      <w:bookmarkStart w:id="11" w:name="_Toc125801612"/>
      <w:bookmarkEnd w:id="10"/>
      <w:r w:rsidRPr="009F3E77">
        <w:rPr>
          <w:rFonts w:ascii="Arial" w:hAnsi="Arial" w:cs="Arial"/>
          <w:sz w:val="20"/>
          <w:szCs w:val="24"/>
        </w:rPr>
        <w:lastRenderedPageBreak/>
        <w:t>S</w:t>
      </w:r>
      <w:r w:rsidR="00254091" w:rsidRPr="009F3E77">
        <w:rPr>
          <w:rFonts w:ascii="Arial" w:hAnsi="Arial" w:cs="Arial"/>
          <w:sz w:val="20"/>
          <w:szCs w:val="24"/>
        </w:rPr>
        <w:t>1</w:t>
      </w:r>
      <w:r w:rsidRPr="009F3E77">
        <w:rPr>
          <w:rFonts w:ascii="Arial" w:hAnsi="Arial" w:cs="Arial"/>
          <w:sz w:val="20"/>
          <w:szCs w:val="24"/>
        </w:rPr>
        <w:t xml:space="preserve"> Fig</w:t>
      </w:r>
      <w:r w:rsidR="00254091" w:rsidRPr="009F3E77">
        <w:rPr>
          <w:rFonts w:ascii="Arial" w:hAnsi="Arial" w:cs="Arial"/>
          <w:sz w:val="20"/>
          <w:szCs w:val="24"/>
        </w:rPr>
        <w:t>. Sepsis survival at 3 years in women and men overall and by age group</w:t>
      </w:r>
      <w:bookmarkEnd w:id="11"/>
      <w:r w:rsidR="00254091" w:rsidRPr="009F3E77">
        <w:rPr>
          <w:rFonts w:ascii="Arial" w:hAnsi="Arial" w:cs="Arial"/>
          <w:sz w:val="20"/>
          <w:szCs w:val="24"/>
        </w:rPr>
        <w:t xml:space="preserve"> </w:t>
      </w:r>
    </w:p>
    <w:p w14:paraId="5077694C" w14:textId="7229C58B" w:rsidR="00254091" w:rsidRPr="009F3E77" w:rsidRDefault="00254091" w:rsidP="00254091">
      <w:pPr>
        <w:rPr>
          <w:rFonts w:ascii="Arial" w:hAnsi="Arial" w:cs="Arial"/>
        </w:rPr>
      </w:pPr>
      <w:r w:rsidRPr="009F3E77"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82816" behindDoc="0" locked="0" layoutInCell="1" allowOverlap="1" wp14:anchorId="491E5E4C" wp14:editId="405BA3FF">
            <wp:simplePos x="0" y="0"/>
            <wp:positionH relativeFrom="column">
              <wp:posOffset>292100</wp:posOffset>
            </wp:positionH>
            <wp:positionV relativeFrom="paragraph">
              <wp:posOffset>70485</wp:posOffset>
            </wp:positionV>
            <wp:extent cx="7823200" cy="5353685"/>
            <wp:effectExtent l="0" t="0" r="635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2" t="3794"/>
                    <a:stretch/>
                  </pic:blipFill>
                  <pic:spPr bwMode="auto">
                    <a:xfrm>
                      <a:off x="0" y="0"/>
                      <a:ext cx="7823200" cy="535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EFEA5D" w14:textId="11301475" w:rsidR="004D6769" w:rsidRPr="009F3E77" w:rsidRDefault="00254091" w:rsidP="00254091">
      <w:pPr>
        <w:spacing w:before="120" w:line="240" w:lineRule="auto"/>
        <w:rPr>
          <w:rFonts w:ascii="Arial" w:hAnsi="Arial" w:cs="Arial"/>
          <w:sz w:val="20"/>
          <w:szCs w:val="20"/>
        </w:rPr>
      </w:pPr>
      <w:r w:rsidRPr="009F3E77">
        <w:rPr>
          <w:rFonts w:ascii="Arial" w:hAnsi="Arial" w:cs="Arial"/>
          <w:sz w:val="20"/>
          <w:szCs w:val="20"/>
        </w:rPr>
        <w:br w:type="textWrapping" w:clear="all"/>
      </w:r>
    </w:p>
    <w:p w14:paraId="1DE36B47" w14:textId="0C8865F8" w:rsidR="004E077F" w:rsidRPr="009F3E77" w:rsidRDefault="00F87173" w:rsidP="00BE5FDC">
      <w:pPr>
        <w:spacing w:line="240" w:lineRule="auto"/>
        <w:rPr>
          <w:rFonts w:ascii="Arial" w:hAnsi="Arial" w:cs="Arial"/>
          <w:sz w:val="20"/>
          <w:szCs w:val="20"/>
        </w:rPr>
        <w:sectPr w:rsidR="004E077F" w:rsidRPr="009F3E77" w:rsidSect="00F05D8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F3E77">
        <w:rPr>
          <w:rFonts w:ascii="Arial" w:hAnsi="Arial" w:cs="Arial"/>
          <w:noProof/>
          <w:sz w:val="20"/>
          <w:szCs w:val="20"/>
          <w:lang w:eastAsia="en-AU"/>
        </w:rPr>
        <w:lastRenderedPageBreak/>
        <w:drawing>
          <wp:anchor distT="0" distB="0" distL="114300" distR="114300" simplePos="0" relativeHeight="251680768" behindDoc="0" locked="0" layoutInCell="1" allowOverlap="1" wp14:anchorId="3AA3CF8B" wp14:editId="05FBFFDB">
            <wp:simplePos x="0" y="0"/>
            <wp:positionH relativeFrom="column">
              <wp:posOffset>219075</wp:posOffset>
            </wp:positionH>
            <wp:positionV relativeFrom="paragraph">
              <wp:posOffset>3162300</wp:posOffset>
            </wp:positionV>
            <wp:extent cx="3524250" cy="2564510"/>
            <wp:effectExtent l="0" t="0" r="0" b="7620"/>
            <wp:wrapNone/>
            <wp:docPr id="2" name="Picture 2" descr="C:\Users\60255396\AppData\Local\Temp\Temp1_KM Plots v2 (002).zip\KM Plots v2\55to74_by_sex_hospsurviv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60255396\AppData\Local\Temp\Temp1_KM Plots v2 (002).zip\KM Plots v2\55to74_by_sex_hospsurvivor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6640" cy="2566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3E77">
        <w:rPr>
          <w:rFonts w:ascii="Arial" w:hAnsi="Arial" w:cs="Arial"/>
          <w:noProof/>
          <w:sz w:val="20"/>
          <w:szCs w:val="20"/>
          <w:lang w:eastAsia="en-AU"/>
        </w:rPr>
        <w:drawing>
          <wp:anchor distT="0" distB="0" distL="114300" distR="114300" simplePos="0" relativeHeight="251678720" behindDoc="0" locked="0" layoutInCell="1" allowOverlap="1" wp14:anchorId="5978C7DC" wp14:editId="328B0C4D">
            <wp:simplePos x="0" y="0"/>
            <wp:positionH relativeFrom="column">
              <wp:posOffset>4650105</wp:posOffset>
            </wp:positionH>
            <wp:positionV relativeFrom="paragraph">
              <wp:posOffset>3082925</wp:posOffset>
            </wp:positionV>
            <wp:extent cx="3716020" cy="2704465"/>
            <wp:effectExtent l="0" t="0" r="0" b="635"/>
            <wp:wrapNone/>
            <wp:docPr id="8" name="Picture 8" descr="C:\Users\60255396\AppData\Local\Temp\Temp1_KM Plots v2 (002).zip\KM Plots v2\75+_by_sex_hospsurviv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60255396\AppData\Local\Temp\Temp1_KM Plots v2 (002).zip\KM Plots v2\75+_by_sex_hospsurvivors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20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3E77">
        <w:rPr>
          <w:rFonts w:ascii="Arial" w:hAnsi="Arial" w:cs="Arial"/>
          <w:noProof/>
          <w:sz w:val="20"/>
          <w:szCs w:val="20"/>
          <w:lang w:eastAsia="en-AU"/>
        </w:rPr>
        <w:drawing>
          <wp:anchor distT="0" distB="0" distL="114300" distR="114300" simplePos="0" relativeHeight="251679744" behindDoc="0" locked="0" layoutInCell="1" allowOverlap="1" wp14:anchorId="06EFD498" wp14:editId="759679C6">
            <wp:simplePos x="0" y="0"/>
            <wp:positionH relativeFrom="column">
              <wp:posOffset>241300</wp:posOffset>
            </wp:positionH>
            <wp:positionV relativeFrom="paragraph">
              <wp:posOffset>603885</wp:posOffset>
            </wp:positionV>
            <wp:extent cx="3244850" cy="2361681"/>
            <wp:effectExtent l="0" t="0" r="0" b="635"/>
            <wp:wrapNone/>
            <wp:docPr id="9" name="Picture 9" descr="C:\Users\60255396\AppData\Local\Temp\Temp1_KM Plots v2 (002).zip\KM Plots v2\all_by_sex_hospsurviv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60255396\AppData\Local\Temp\Temp1_KM Plots v2 (002).zip\KM Plots v2\all_by_sex_hospsurvivors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850" cy="2361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3E77">
        <w:rPr>
          <w:rFonts w:ascii="Arial" w:hAnsi="Arial" w:cs="Arial"/>
          <w:noProof/>
          <w:sz w:val="20"/>
          <w:szCs w:val="20"/>
          <w:lang w:eastAsia="en-AU"/>
        </w:rPr>
        <w:drawing>
          <wp:anchor distT="0" distB="0" distL="114300" distR="114300" simplePos="0" relativeHeight="251681792" behindDoc="0" locked="0" layoutInCell="1" allowOverlap="1" wp14:anchorId="7AB91061" wp14:editId="08634482">
            <wp:simplePos x="0" y="0"/>
            <wp:positionH relativeFrom="column">
              <wp:posOffset>4747895</wp:posOffset>
            </wp:positionH>
            <wp:positionV relativeFrom="paragraph">
              <wp:posOffset>514098</wp:posOffset>
            </wp:positionV>
            <wp:extent cx="3279031" cy="2386330"/>
            <wp:effectExtent l="0" t="0" r="0" b="0"/>
            <wp:wrapNone/>
            <wp:docPr id="11" name="Picture 11" descr="C:\Users\60255396\AppData\Local\Temp\Temp1_KM Plots v2 (002).zip\KM Plots v2\under55_by_sex_hospsurviv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60255396\AppData\Local\Temp\Temp1_KM Plots v2 (002).zip\KM Plots v2\under55_by_sex_hospsurvivor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031" cy="238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0E80" w:rsidRPr="009F3E77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BD63A42" wp14:editId="2F7C48EE">
                <wp:simplePos x="0" y="0"/>
                <wp:positionH relativeFrom="column">
                  <wp:posOffset>5283200</wp:posOffset>
                </wp:positionH>
                <wp:positionV relativeFrom="paragraph">
                  <wp:posOffset>2892425</wp:posOffset>
                </wp:positionV>
                <wp:extent cx="1885950" cy="314960"/>
                <wp:effectExtent l="0" t="0" r="0" b="889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5950" cy="314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2105A" w14:textId="77777777" w:rsidR="00E42405" w:rsidRPr="002A2558" w:rsidRDefault="00E42405" w:rsidP="004E077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A255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anel D: 75 years and ov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D63A4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6pt;margin-top:227.75pt;width:148.5pt;height:24.8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" stroked="f">
                <v:textbox>
                  <w:txbxContent>
                    <w:p w14:paraId="0162105A" w14:textId="77777777" w:rsidR="00E42405" w:rsidRPr="002A2558" w:rsidRDefault="00E42405" w:rsidP="004E077F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A255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anel D: 75 years and ov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E0E80" w:rsidRPr="009F3E77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72185A2" wp14:editId="6B0FE1A8">
                <wp:simplePos x="0" y="0"/>
                <wp:positionH relativeFrom="column">
                  <wp:posOffset>257175</wp:posOffset>
                </wp:positionH>
                <wp:positionV relativeFrom="paragraph">
                  <wp:posOffset>2962910</wp:posOffset>
                </wp:positionV>
                <wp:extent cx="2171700" cy="1404620"/>
                <wp:effectExtent l="0" t="0" r="0" b="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2D041" w14:textId="77777777" w:rsidR="00E42405" w:rsidRPr="002A2558" w:rsidRDefault="00E42405" w:rsidP="004E077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A255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anel C: 55 to 74 year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72185A2" id="Text Box 3" o:spid="_x0000_s1027" type="#_x0000_t202" style="position:absolute;margin-left:20.25pt;margin-top:233.3pt;width:171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" stroked="f">
                <v:textbox style="mso-fit-shape-to-text:t">
                  <w:txbxContent>
                    <w:p w14:paraId="41F2D041" w14:textId="77777777" w:rsidR="00E42405" w:rsidRPr="002A2558" w:rsidRDefault="00E42405" w:rsidP="004E077F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A255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Panel C: 55 to 74 year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4BE4" w:rsidRPr="009F3E77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2F6050A" wp14:editId="6AAB2EF4">
                <wp:simplePos x="0" y="0"/>
                <wp:positionH relativeFrom="column">
                  <wp:posOffset>257175</wp:posOffset>
                </wp:positionH>
                <wp:positionV relativeFrom="paragraph">
                  <wp:posOffset>327660</wp:posOffset>
                </wp:positionV>
                <wp:extent cx="1238250" cy="1404620"/>
                <wp:effectExtent l="0" t="0" r="0" b="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35FBB0" w14:textId="77777777" w:rsidR="00E42405" w:rsidRPr="002A2558" w:rsidRDefault="00E42405" w:rsidP="004E077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A255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anel A: Over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F6050A" id="Text Box 5" o:spid="_x0000_s1028" type="#_x0000_t202" style="position:absolute;margin-left:20.25pt;margin-top:25.8pt;width:97.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" stroked="f">
                <v:textbox style="mso-fit-shape-to-text:t">
                  <w:txbxContent>
                    <w:p w14:paraId="5035FBB0" w14:textId="77777777" w:rsidR="00E42405" w:rsidRPr="002A2558" w:rsidRDefault="00E42405" w:rsidP="004E077F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A255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anel A: Over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077F" w:rsidRPr="009F3E77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0506125" wp14:editId="4B9BAAC9">
                <wp:simplePos x="0" y="0"/>
                <wp:positionH relativeFrom="column">
                  <wp:posOffset>47625</wp:posOffset>
                </wp:positionH>
                <wp:positionV relativeFrom="paragraph">
                  <wp:posOffset>19050</wp:posOffset>
                </wp:positionV>
                <wp:extent cx="7639050" cy="1404620"/>
                <wp:effectExtent l="0" t="0" r="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9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9ADE3C" w14:textId="109A793D" w:rsidR="00E42405" w:rsidRPr="002A2558" w:rsidRDefault="009F3E77" w:rsidP="004E077F">
                            <w:pPr>
                              <w:pStyle w:val="Heading1"/>
                              <w:spacing w:before="0"/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</w:pPr>
                            <w:bookmarkStart w:id="12" w:name="_Toc105772579"/>
                            <w:bookmarkStart w:id="13" w:name="_Toc125801613"/>
                            <w:r w:rsidRPr="002A2558"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  <w:t>S</w:t>
                            </w:r>
                            <w:r w:rsidR="00254091" w:rsidRPr="002A2558"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  <w:t>2</w:t>
                            </w:r>
                            <w:r w:rsidRPr="002A2558"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  <w:t xml:space="preserve"> Fig</w:t>
                            </w:r>
                            <w:r w:rsidR="00E42405" w:rsidRPr="002A2558"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  <w:t>. Sepsis survival at 3 years among hospital survivors in women and men overall and by age group</w:t>
                            </w:r>
                            <w:bookmarkEnd w:id="12"/>
                            <w:bookmarkEnd w:id="13"/>
                            <w:r w:rsidR="00E42405" w:rsidRPr="002A2558">
                              <w:rPr>
                                <w:rFonts w:ascii="Arial" w:hAnsi="Arial" w:cs="Arial"/>
                                <w:sz w:val="21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506125" id="Text Box 2" o:spid="_x0000_s1029" type="#_x0000_t202" style="position:absolute;margin-left:3.75pt;margin-top:1.5pt;width:601.5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" stroked="f">
                <v:textbox style="mso-fit-shape-to-text:t">
                  <w:txbxContent>
                    <w:p w14:paraId="069ADE3C" w14:textId="109A793D" w:rsidR="00E42405" w:rsidRPr="002A2558" w:rsidRDefault="009F3E77" w:rsidP="004E077F">
                      <w:pPr>
                        <w:pStyle w:val="Heading1"/>
                        <w:spacing w:before="0"/>
                        <w:rPr>
                          <w:rFonts w:ascii="Arial" w:hAnsi="Arial" w:cs="Arial"/>
                          <w:sz w:val="21"/>
                          <w:szCs w:val="28"/>
                        </w:rPr>
                      </w:pPr>
                      <w:bookmarkStart w:id="14" w:name="_Toc105772579"/>
                      <w:bookmarkStart w:id="15" w:name="_Toc125801613"/>
                      <w:r w:rsidRPr="002A2558">
                        <w:rPr>
                          <w:rFonts w:ascii="Arial" w:hAnsi="Arial" w:cs="Arial"/>
                          <w:sz w:val="21"/>
                          <w:szCs w:val="28"/>
                        </w:rPr>
                        <w:t>S</w:t>
                      </w:r>
                      <w:r w:rsidR="00254091" w:rsidRPr="002A2558">
                        <w:rPr>
                          <w:rFonts w:ascii="Arial" w:hAnsi="Arial" w:cs="Arial"/>
                          <w:sz w:val="21"/>
                          <w:szCs w:val="28"/>
                        </w:rPr>
                        <w:t>2</w:t>
                      </w:r>
                      <w:r w:rsidRPr="002A2558">
                        <w:rPr>
                          <w:rFonts w:ascii="Arial" w:hAnsi="Arial" w:cs="Arial"/>
                          <w:sz w:val="21"/>
                          <w:szCs w:val="28"/>
                        </w:rPr>
                        <w:t xml:space="preserve"> Fig</w:t>
                      </w:r>
                      <w:r w:rsidR="00E42405" w:rsidRPr="002A2558">
                        <w:rPr>
                          <w:rFonts w:ascii="Arial" w:hAnsi="Arial" w:cs="Arial"/>
                          <w:sz w:val="21"/>
                          <w:szCs w:val="28"/>
                        </w:rPr>
                        <w:t>. Sepsis survival at 3 years among hospital survivors in women and men overall and by age group</w:t>
                      </w:r>
                      <w:bookmarkEnd w:id="14"/>
                      <w:bookmarkEnd w:id="15"/>
                      <w:r w:rsidR="00E42405" w:rsidRPr="002A2558">
                        <w:rPr>
                          <w:rFonts w:ascii="Arial" w:hAnsi="Arial" w:cs="Arial"/>
                          <w:sz w:val="21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077F" w:rsidRPr="009F3E77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C41855A" wp14:editId="2F5BBA17">
                <wp:simplePos x="0" y="0"/>
                <wp:positionH relativeFrom="column">
                  <wp:posOffset>5285740</wp:posOffset>
                </wp:positionH>
                <wp:positionV relativeFrom="paragraph">
                  <wp:posOffset>242570</wp:posOffset>
                </wp:positionV>
                <wp:extent cx="3171825" cy="1404620"/>
                <wp:effectExtent l="0" t="0" r="9525" b="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1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6C421" w14:textId="77777777" w:rsidR="00E42405" w:rsidRPr="002A2558" w:rsidRDefault="00E42405" w:rsidP="004E077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A255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anel B: Aged 54 years and und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41855A" id="Text Box 6" o:spid="_x0000_s1030" type="#_x0000_t202" style="position:absolute;margin-left:416.2pt;margin-top:19.1pt;width:249.7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" stroked="f">
                <v:textbox style="mso-fit-shape-to-text:t">
                  <w:txbxContent>
                    <w:p w14:paraId="6806C421" w14:textId="77777777" w:rsidR="00E42405" w:rsidRPr="002A2558" w:rsidRDefault="00E42405" w:rsidP="004E077F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2A255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anel B: Aged 54 years and und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horzAnchor="margin" w:tblpY="510"/>
        <w:tblW w:w="13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3575"/>
        <w:gridCol w:w="1025"/>
        <w:gridCol w:w="949"/>
        <w:gridCol w:w="987"/>
        <w:gridCol w:w="986"/>
        <w:gridCol w:w="895"/>
        <w:gridCol w:w="954"/>
        <w:gridCol w:w="986"/>
        <w:gridCol w:w="895"/>
        <w:gridCol w:w="954"/>
      </w:tblGrid>
      <w:tr w:rsidR="00F84817" w:rsidRPr="009F3E77" w14:paraId="2AD4C1A9" w14:textId="77777777" w:rsidTr="00254091">
        <w:trPr>
          <w:trHeight w:val="292"/>
        </w:trPr>
        <w:tc>
          <w:tcPr>
            <w:tcW w:w="1341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85BDF2" w14:textId="4D16C30E" w:rsidR="00F84817" w:rsidRPr="009F3E77" w:rsidRDefault="009F3E77" w:rsidP="004D6769">
            <w:pPr>
              <w:pStyle w:val="Heading1"/>
              <w:spacing w:before="0"/>
              <w:rPr>
                <w:rFonts w:ascii="Arial" w:eastAsia="Times New Roman" w:hAnsi="Arial" w:cs="Arial"/>
                <w:bCs/>
                <w:color w:val="000000"/>
                <w:lang w:eastAsia="en-AU"/>
              </w:rPr>
            </w:pPr>
            <w:bookmarkStart w:id="14" w:name="_Toc105772580"/>
            <w:bookmarkStart w:id="15" w:name="_Toc125801614"/>
            <w:r w:rsidRPr="009F3E77">
              <w:rPr>
                <w:rFonts w:ascii="Arial" w:hAnsi="Arial" w:cs="Arial"/>
                <w:sz w:val="20"/>
              </w:rPr>
              <w:lastRenderedPageBreak/>
              <w:t>S</w:t>
            </w:r>
            <w:r w:rsidR="00F87173" w:rsidRPr="009F3E77">
              <w:rPr>
                <w:rFonts w:ascii="Arial" w:hAnsi="Arial" w:cs="Arial"/>
                <w:sz w:val="20"/>
              </w:rPr>
              <w:t>4</w:t>
            </w:r>
            <w:r w:rsidRPr="009F3E77">
              <w:rPr>
                <w:rFonts w:ascii="Arial" w:hAnsi="Arial" w:cs="Arial"/>
                <w:sz w:val="20"/>
              </w:rPr>
              <w:t xml:space="preserve"> Table</w:t>
            </w:r>
            <w:r w:rsidR="00F84817" w:rsidRPr="009F3E77">
              <w:rPr>
                <w:rFonts w:ascii="Arial" w:hAnsi="Arial" w:cs="Arial"/>
                <w:sz w:val="20"/>
              </w:rPr>
              <w:t>. Impact of individual variables on overall survival (Cox regression models for women, men and comparing men to women)</w:t>
            </w:r>
            <w:bookmarkEnd w:id="14"/>
            <w:r w:rsidRPr="009F3E77">
              <w:rPr>
                <w:rFonts w:ascii="Arial" w:hAnsi="Arial" w:cs="Arial"/>
                <w:sz w:val="20"/>
              </w:rPr>
              <w:t>.</w:t>
            </w:r>
            <w:bookmarkEnd w:id="15"/>
          </w:p>
        </w:tc>
      </w:tr>
      <w:tr w:rsidR="00E42405" w:rsidRPr="009F3E77" w14:paraId="18524618" w14:textId="77777777" w:rsidTr="00B650A7">
        <w:trPr>
          <w:trHeight w:val="399"/>
        </w:trPr>
        <w:tc>
          <w:tcPr>
            <w:tcW w:w="12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0F99E8" w14:textId="398DEC87" w:rsidR="00E42405" w:rsidRPr="009F3E77" w:rsidRDefault="00B650A7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haracteristics</w:t>
            </w:r>
          </w:p>
        </w:tc>
        <w:tc>
          <w:tcPr>
            <w:tcW w:w="3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901CF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B32436" w14:textId="40449F4C" w:rsidR="00E42405" w:rsidRPr="009F3E77" w:rsidRDefault="00E42405" w:rsidP="004D676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812394" w14:textId="77777777" w:rsidR="00E42405" w:rsidRPr="009F3E77" w:rsidRDefault="00E42405" w:rsidP="004D67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EB731" w14:textId="77777777" w:rsidR="00E42405" w:rsidRPr="009F3E77" w:rsidRDefault="00E42405" w:rsidP="004D676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067EC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en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3AB06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E088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AFEB6" w14:textId="29B2827C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atio of HR</w:t>
            </w:r>
            <w:r w:rsidR="006A2BA4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men to women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A5EC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E42405" w:rsidRPr="009F3E77" w14:paraId="7199EDDC" w14:textId="77777777" w:rsidTr="004D6769">
        <w:trPr>
          <w:trHeight w:val="292"/>
        </w:trPr>
        <w:tc>
          <w:tcPr>
            <w:tcW w:w="12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7C5B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98DE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65B4B" w14:textId="3A9CBCA8" w:rsidR="00E42405" w:rsidRPr="009F3E77" w:rsidRDefault="00974407" w:rsidP="004D6769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zard</w:t>
            </w:r>
            <w:r w:rsidR="00E42405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Ratio</w:t>
            </w:r>
          </w:p>
        </w:tc>
        <w:tc>
          <w:tcPr>
            <w:tcW w:w="193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92DE0" w14:textId="3B17C035" w:rsidR="00E42405" w:rsidRPr="009F3E77" w:rsidRDefault="00E42405" w:rsidP="004D67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5% C</w:t>
            </w:r>
            <w:r w:rsidR="00974407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1DE38" w14:textId="1D4DC038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z</w:t>
            </w:r>
            <w:r w:rsidR="00974407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rd</w:t>
            </w: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Ratio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6B6EC" w14:textId="193582C7" w:rsidR="00E42405" w:rsidRPr="009F3E77" w:rsidRDefault="00E42405" w:rsidP="004D67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5% C</w:t>
            </w:r>
            <w:r w:rsidR="00974407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47EDB" w14:textId="3F97BC18" w:rsidR="00E42405" w:rsidRPr="009F3E77" w:rsidRDefault="00974407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zard</w:t>
            </w:r>
            <w:r w:rsidR="00E42405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Ratio</w:t>
            </w:r>
          </w:p>
        </w:tc>
        <w:tc>
          <w:tcPr>
            <w:tcW w:w="184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392F7" w14:textId="34E6D7BF" w:rsidR="00E42405" w:rsidRPr="009F3E77" w:rsidRDefault="00E42405" w:rsidP="004D67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5% C</w:t>
            </w:r>
            <w:r w:rsidR="00974407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I</w:t>
            </w:r>
          </w:p>
        </w:tc>
      </w:tr>
      <w:tr w:rsidR="00E42405" w:rsidRPr="009F3E77" w14:paraId="3E8462A4" w14:textId="77777777" w:rsidTr="004D6769">
        <w:trPr>
          <w:trHeight w:val="292"/>
        </w:trPr>
        <w:tc>
          <w:tcPr>
            <w:tcW w:w="477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712D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iagnostic group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AE77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EE23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Lower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999D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Upper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EE37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8D4F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Low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901E2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Upper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12D4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40E9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Lower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F5C4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AU"/>
              </w:rPr>
              <w:t>Upper</w:t>
            </w:r>
          </w:p>
        </w:tc>
      </w:tr>
      <w:tr w:rsidR="00E42405" w:rsidRPr="009F3E77" w14:paraId="486758E7" w14:textId="77777777" w:rsidTr="004D6769">
        <w:trPr>
          <w:trHeight w:val="292"/>
        </w:trPr>
        <w:tc>
          <w:tcPr>
            <w:tcW w:w="12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90CC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D5C3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psis source unknown/not stated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8272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3471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BB05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49227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BD25A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5A1E1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41D2B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CA4D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8BE1E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500C7361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CA6FE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433F6E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intestin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9359F9" w14:textId="152A581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7EF9ACB" w14:textId="46DD392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E1248D2" w14:textId="4351F2B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80697E" w14:textId="54F1F4C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5BF25E" w14:textId="3DCCC68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56DFA10" w14:textId="40FA35B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71ED94E" w14:textId="2BB5DE9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836698" w14:textId="2196CF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03A637" w14:textId="26B0492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</w:tr>
      <w:tr w:rsidR="00E42405" w:rsidRPr="009F3E77" w14:paraId="6622C423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8B3438E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03366F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urologic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F01FD67" w14:textId="10139B7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A6332EE" w14:textId="190F565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AA5BE7C" w14:textId="071E908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8975C9" w14:textId="4D9D39B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B787895" w14:textId="6CF8AA8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B6E0CB" w14:textId="4019F71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DDA9E77" w14:textId="297DBBD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6FE2973" w14:textId="2BFC025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89021D" w14:textId="48259DB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E42405" w:rsidRPr="009F3E77" w14:paraId="188C13DA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CB55FE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9AEE4F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nal/urinary/gyna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929C98" w14:textId="175B07E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48E23EC" w14:textId="7280D3D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C04F11F" w14:textId="7A28281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4A30AAE" w14:textId="22A4A0E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DD7594" w14:textId="4296E40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3F4635D" w14:textId="596FA29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194D441" w14:textId="6055647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9FA9EA" w14:textId="76AB7BE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4649D9" w14:textId="3A166A7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</w:tr>
      <w:tr w:rsidR="00E42405" w:rsidRPr="009F3E77" w14:paraId="243E346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0E25C26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6F6025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pirator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6C5541E" w14:textId="55D301D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B38F4CB" w14:textId="041D28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13C6D2" w14:textId="01475E7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BF2D2C" w14:textId="7C5DF26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34C461" w14:textId="4E66FAE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5E9D73" w14:textId="328FD01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CB00F2" w14:textId="60CC8E8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6F01849" w14:textId="74EAB4B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3E0703B" w14:textId="5E1CB5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E42405" w:rsidRPr="009F3E77" w14:paraId="36DF149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16CB992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317D65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kin &amp; soft-tissu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4862884" w14:textId="2501A63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9CD0049" w14:textId="241E5F9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90AA11" w14:textId="784CFF1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D914D6" w14:textId="46D6EC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01143C" w14:textId="0D2658A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B720802" w14:textId="6091EC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A9EFC6" w14:textId="062E2A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2603781" w14:textId="7421F7B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03E08AA" w14:textId="58338D7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</w:tr>
      <w:tr w:rsidR="00E42405" w:rsidRPr="009F3E77" w14:paraId="732EF7C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7260192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81700D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896C1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4056D2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3A2C9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CE77F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DE604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21751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96BF2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2F873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64341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1354575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BE5B13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5CB7B5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A47B104" w14:textId="0273F65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B5EBC52" w14:textId="35BF107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C6B75C6" w14:textId="7DE7BEC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191FA8F" w14:textId="3E8E104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45FA51" w14:textId="6B13AB7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A0E260" w14:textId="37F84D7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193FDD" w14:textId="30847AF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B3C399" w14:textId="29DC731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6394E7" w14:textId="2E2418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</w:tr>
      <w:tr w:rsidR="00E42405" w:rsidRPr="009F3E77" w14:paraId="45F2FA27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25A723A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PACHE III acute physiology score 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80EC9D5" w14:textId="4BBFDB9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A61AAE7" w14:textId="1A580D2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FE60E12" w14:textId="0EE4E56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B6C48C" w14:textId="7E4189F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9EF9F0" w14:textId="3357AC7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E7462D" w14:textId="458121B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  <w:r w:rsidR="009F56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D7C0BF5" w14:textId="5C0FE50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AE38726" w14:textId="01C669F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5C4B224" w14:textId="76B4E7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</w:tr>
      <w:tr w:rsidR="00E42405" w:rsidRPr="009F3E77" w14:paraId="6F2B04C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573734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Lactate</w:t>
            </w: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91B0F3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E246ED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6BC826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E4472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893A9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39993E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CB4DE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379242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96C1E8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DC8D7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1C76DE" w:rsidRPr="009F3E77" w14:paraId="0C1B47AE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64749B" w14:textId="7777777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8DA3E72" w14:textId="7777777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2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79A509D" w14:textId="4DCD1D0A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6136F87" w14:textId="39AC5A5C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AA5560" w14:textId="14A0DE2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9A1AB7" w14:textId="71B46C15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FFCC53" w14:textId="60D39DD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D4E7115" w14:textId="715B7EA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554FFCE" w14:textId="599CA86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E65F20" w14:textId="6D36404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8DC0792" w14:textId="5D47044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</w:tr>
      <w:tr w:rsidR="001C76DE" w:rsidRPr="009F3E77" w14:paraId="64AB849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99974F" w14:textId="7777777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84E74E9" w14:textId="5BAA2969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 to 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4E7E5DC" w14:textId="02AA2394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6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F6A133E" w14:textId="770F979D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03712810" w14:textId="093D59F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4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1AAEED" w14:textId="0153C8D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5B58E04" w14:textId="6FA22824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61161A13" w14:textId="62682DB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7F336F3" w14:textId="5B41706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88FDF45" w14:textId="0BBFCCB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2752F7D" w14:textId="50085C80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</w:tr>
      <w:tr w:rsidR="001C76DE" w:rsidRPr="009F3E77" w14:paraId="525AF5CD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30A2E7C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8A61A2C" w14:textId="63E7F7D4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 to 5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746DCA1" w14:textId="60825B95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55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48AF3BD" w14:textId="1A29B102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1B57F31" w14:textId="3EAF5022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8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7ADD3312" w14:textId="6D38862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4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2FD2331" w14:textId="0F8C984B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8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43BC6C6" w14:textId="6C7A5754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60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44567B4" w14:textId="279F4A8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5A85310" w14:textId="6FE90320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0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5874B28" w14:textId="34A82AF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4</w:t>
            </w:r>
          </w:p>
        </w:tc>
      </w:tr>
      <w:tr w:rsidR="001C76DE" w:rsidRPr="009F3E77" w14:paraId="7F193408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94A320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F42BA73" w14:textId="1680CAA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to 7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0DF78D9F" w14:textId="146CB095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6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D00B6F2" w14:textId="42B7954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4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F7745DE" w14:textId="6FF1156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44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DC03B7A" w14:textId="3910D1A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6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2B68B64" w14:textId="6BE6DC95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00E4D86" w14:textId="01EAB07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FC0F17B" w14:textId="3E543239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57FCF9C9" w14:textId="03857C6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F0788D6" w14:textId="72C5BBC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</w:tr>
      <w:tr w:rsidR="001C76DE" w:rsidRPr="009F3E77" w14:paraId="250ACCCE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EE2340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ECB09F8" w14:textId="0BB6FA2C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to 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0E4A4005" w14:textId="721D7766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1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5186B9E3" w14:textId="47E3644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8960A8A" w14:textId="0DBEDAFA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42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F1F1823" w14:textId="487508F8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6EDE5E9" w14:textId="2A6E0EF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3F99E466" w14:textId="49F9FA2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0DDC0535" w14:textId="0961B700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CC08829" w14:textId="5CBD0902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113478CB" w14:textId="7AB25EE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6</w:t>
            </w:r>
          </w:p>
        </w:tc>
      </w:tr>
      <w:tr w:rsidR="001C76DE" w:rsidRPr="009F3E77" w14:paraId="10ADAB63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A5FB222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4419E24" w14:textId="1D7669EE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to 1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545C921C" w14:textId="5AA4B0F9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9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7E5E1D80" w14:textId="7FCE8726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48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B9EB5D3" w14:textId="426A4F3C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7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12B26973" w14:textId="40931A5D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18415C0" w14:textId="224490D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34350B3" w14:textId="1F9A855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3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87BB6B8" w14:textId="6839C7EC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D1DACEC" w14:textId="1F85749D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67FD225" w14:textId="2AE9F269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73</w:t>
            </w:r>
          </w:p>
        </w:tc>
      </w:tr>
      <w:tr w:rsidR="001C76DE" w:rsidRPr="009F3E77" w14:paraId="3ADE344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194B58D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105D217" w14:textId="0FD70E4D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to 1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07599D8B" w14:textId="25FE06E8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50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13FD813D" w14:textId="645F623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F53CD49" w14:textId="4CD0784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4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4CF75857" w14:textId="322DDAB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4804CDF5" w14:textId="03BBC80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2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7B5E0D5C" w14:textId="416827B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3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8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62338F0F" w14:textId="4A90B565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6F043067" w14:textId="06662DE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EC1C639" w14:textId="30EEF34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4</w:t>
            </w:r>
          </w:p>
        </w:tc>
      </w:tr>
      <w:tr w:rsidR="001C76DE" w:rsidRPr="009F3E77" w14:paraId="789EA92D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884AC7" w14:textId="777777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CA99CF7" w14:textId="7777777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+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11F7A67F" w14:textId="0D3A3AD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9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64BB05DD" w14:textId="36707A2D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75DCE42C" w14:textId="253E667A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362A539C" w14:textId="7C057A38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3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10D6699B" w14:textId="11EF95A9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0C9E224C" w14:textId="3CAC36F2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9967FEC" w14:textId="5575430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0DB65110" w14:textId="2A80CB7F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2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26507B80" w14:textId="17D88EC6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5</w:t>
            </w:r>
          </w:p>
        </w:tc>
      </w:tr>
      <w:tr w:rsidR="001C76DE" w:rsidRPr="009F3E77" w14:paraId="5A08F51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9CD0EB7" w14:textId="77777777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ABA8DEC" w14:textId="39EA1A43" w:rsidR="001C76DE" w:rsidRPr="009F3E77" w:rsidRDefault="001C76DE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025" w:type="dxa"/>
            <w:shd w:val="clear" w:color="auto" w:fill="auto"/>
            <w:noWrap/>
            <w:vAlign w:val="bottom"/>
          </w:tcPr>
          <w:p w14:paraId="71E371EB" w14:textId="53FBF47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4</w:t>
            </w:r>
          </w:p>
        </w:tc>
        <w:tc>
          <w:tcPr>
            <w:tcW w:w="949" w:type="dxa"/>
            <w:shd w:val="clear" w:color="auto" w:fill="auto"/>
            <w:noWrap/>
            <w:vAlign w:val="bottom"/>
          </w:tcPr>
          <w:p w14:paraId="3D9646BF" w14:textId="02063826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6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4924E953" w14:textId="207196AE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21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2817EA1F" w14:textId="7AEC6A51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387D805A" w14:textId="54342DD2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05</w:t>
            </w:r>
          </w:p>
        </w:tc>
        <w:tc>
          <w:tcPr>
            <w:tcW w:w="954" w:type="dxa"/>
            <w:shd w:val="clear" w:color="auto" w:fill="auto"/>
            <w:noWrap/>
            <w:vAlign w:val="bottom"/>
          </w:tcPr>
          <w:p w14:paraId="41B1D569" w14:textId="450BF133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1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16</w:t>
            </w:r>
          </w:p>
        </w:tc>
        <w:tc>
          <w:tcPr>
            <w:tcW w:w="986" w:type="dxa"/>
            <w:shd w:val="clear" w:color="auto" w:fill="auto"/>
            <w:noWrap/>
            <w:vAlign w:val="bottom"/>
          </w:tcPr>
          <w:p w14:paraId="5E54F961" w14:textId="555C867D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</w:tcPr>
          <w:p w14:paraId="7CEFEF14" w14:textId="75043720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6</w:t>
            </w: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B3C13D" w14:textId="18DDD9B7" w:rsidR="001C76DE" w:rsidRPr="009F3E77" w:rsidRDefault="001C76DE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hAnsi="Arial" w:cs="Arial"/>
                <w:color w:val="000000"/>
                <w:sz w:val="20"/>
              </w:rPr>
              <w:t>0</w:t>
            </w:r>
            <w:r w:rsidR="00397983" w:rsidRPr="009F3E77">
              <w:rPr>
                <w:rFonts w:ascii="Arial" w:hAnsi="Arial" w:cs="Arial"/>
                <w:color w:val="000000"/>
                <w:sz w:val="20"/>
              </w:rPr>
              <w:t>·</w:t>
            </w:r>
            <w:r w:rsidRPr="009F3E77">
              <w:rPr>
                <w:rFonts w:ascii="Arial" w:hAnsi="Arial" w:cs="Arial"/>
                <w:color w:val="000000"/>
                <w:sz w:val="20"/>
              </w:rPr>
              <w:t>98</w:t>
            </w:r>
          </w:p>
        </w:tc>
      </w:tr>
      <w:tr w:rsidR="00E42405" w:rsidRPr="009F3E77" w14:paraId="603D7C0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AF221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MI</w:t>
            </w:r>
          </w:p>
        </w:tc>
        <w:tc>
          <w:tcPr>
            <w:tcW w:w="35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BC733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9C3BF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B6A92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83752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3290B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E7A39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7C88B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96982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589DD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EA0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3531FFE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CC444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643DED" w14:textId="32A31A8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1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85051" w14:textId="270D66C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DF524" w14:textId="7FA137C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22504" w14:textId="2E843B6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2FA78" w14:textId="5A25CAF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FBCA3" w14:textId="52806F9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49A8C" w14:textId="33DA4B9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9C4D2" w14:textId="11D35D5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0B5EF" w14:textId="48812E8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5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5F3A" w14:textId="1A7AC4A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</w:tr>
      <w:tr w:rsidR="00E42405" w:rsidRPr="009F3E77" w14:paraId="585C85D9" w14:textId="77777777" w:rsidTr="004D6769">
        <w:trPr>
          <w:trHeight w:val="292"/>
        </w:trPr>
        <w:tc>
          <w:tcPr>
            <w:tcW w:w="120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A32ED80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442" w14:textId="79B161DD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to 2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33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6F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F22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A0E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1F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676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14B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933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27F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503CA88A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087C27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3CAAB3" w14:textId="3292C39B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to 29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D498D" w14:textId="1F48CC5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B8CBA" w14:textId="4EECFF3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281A0" w14:textId="4FE299D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73D0F5" w14:textId="72411DA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42E54" w14:textId="314D0D6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1238DD" w14:textId="4719412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C42F0" w14:textId="40B87AB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0C40F" w14:textId="7FDF673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E493F" w14:textId="5A21790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</w:tr>
      <w:tr w:rsidR="00E42405" w:rsidRPr="009F3E77" w14:paraId="1FE14D5C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21A87E1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EDBA319" w14:textId="5B52A544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to 34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B0CC030" w14:textId="25DC67D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335BD90" w14:textId="58195C0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FB62C21" w14:textId="294F6D1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AC7E0A2" w14:textId="66CF2EB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0156E3" w14:textId="4CA67E4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B6EE023" w14:textId="76B0393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9975DB" w14:textId="6543FF8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4B416A" w14:textId="43D719D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319626A" w14:textId="4C46AE4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</w:tr>
      <w:tr w:rsidR="00E42405" w:rsidRPr="009F3E77" w14:paraId="21178CCA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1617586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2E66AE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+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C9EDB02" w14:textId="33860C3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544A815" w14:textId="7D61D1F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5F0E4A1" w14:textId="784835E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57FB466" w14:textId="447F76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38AAEF" w14:textId="1EC1794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0272A7" w14:textId="27ED5BF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F57D16" w14:textId="570ABA3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8CC77C1" w14:textId="3CE3F40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1AFAE2" w14:textId="324E8EC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</w:tr>
      <w:tr w:rsidR="00E42405" w:rsidRPr="009F3E77" w14:paraId="093C0B9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80EF4F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0697FF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5E1D03" w14:textId="6BB3284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78BDB79" w14:textId="2E1D126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B6F938F" w14:textId="3CFAA30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7CD6A7" w14:textId="34CCDFA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438855" w14:textId="440A41C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D1D92E" w14:textId="387291D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C85A24E" w14:textId="602BB59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B04468" w14:textId="2D8C37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3D1ADA" w14:textId="0372E01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</w:tr>
      <w:tr w:rsidR="00E42405" w:rsidRPr="009F3E77" w14:paraId="6FA58496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5F94829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hronic comorbidities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F625DD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BB7583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3C06F5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7CB81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AE655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730D3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CF5A9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D40C2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E238B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314FD09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BDC67B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184208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spirator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4E0288B" w14:textId="6515002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68025FF" w14:textId="1079C52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D3EAF1C" w14:textId="334C065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8D0883B" w14:textId="2B0E62D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072F13" w14:textId="25D4EBB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A5DE77" w14:textId="289A083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547104" w14:textId="1C24C88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D8094F9" w14:textId="52337B2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DFEB3A" w14:textId="7AD6F8A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</w:tr>
      <w:tr w:rsidR="00E42405" w:rsidRPr="009F3E77" w14:paraId="6B5C48F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E01CD07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6236AC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7C3F09E" w14:textId="5049BA2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2F2AA33" w14:textId="723FD78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784756" w14:textId="0BBB359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557BCC" w14:textId="39FB347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7AF483" w14:textId="6E64316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03104B" w14:textId="3613DD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994EAC2" w14:textId="04CE49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FEE254" w14:textId="71697F7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D3D7FCA" w14:textId="3DBC501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E42405" w:rsidRPr="009F3E77" w14:paraId="6C47C693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680AD0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873BAB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iver (cirrhosis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ACF8AB9" w14:textId="64D7759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709BF89" w14:textId="66E0A3A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C05CCEC" w14:textId="69D2DF4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59377FE" w14:textId="3359400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6F014D" w14:textId="4B52EAE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919907" w14:textId="266A58B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2A861E9" w14:textId="6FF9304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0C0DC3F" w14:textId="1FF96CB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CE23FF" w14:textId="344EC92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</w:tr>
      <w:tr w:rsidR="00E42405" w:rsidRPr="009F3E77" w14:paraId="45FF12E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899E68C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32E471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nal (dialysis dependent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16B6E4C" w14:textId="0094FB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172FAA8" w14:textId="2036FD1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306B67C" w14:textId="6E6EF4F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935B8C" w14:textId="11186FB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2BD74D" w14:textId="378BEFA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7EF781B" w14:textId="3143A93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8DF7EC6" w14:textId="3E9F71A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10F390A" w14:textId="609B879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0BF691" w14:textId="0516101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</w:tr>
      <w:tr w:rsidR="00E42405" w:rsidRPr="009F3E77" w14:paraId="5BE14DF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5844BC1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F5B1B4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munosuppressed by diseas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5326FC7" w14:textId="6D70F13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AF6D7DE" w14:textId="33834AE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AC450CA" w14:textId="12D94B9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5C3A04" w14:textId="7AB448F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2A5CD4" w14:textId="6889398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53825C1" w14:textId="732A4F0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60D36CD" w14:textId="160E366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3FC4093" w14:textId="5BE1821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4602AC" w14:textId="24E7F34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</w:tr>
      <w:tr w:rsidR="00E42405" w:rsidRPr="009F3E77" w14:paraId="0A8D61FE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D78A929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8FE7F1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mmunosuppressed by therap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5E25C3" w14:textId="1A581B8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4DBA193" w14:textId="5280495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8D26848" w14:textId="678C9A2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F770DD" w14:textId="3558550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B1BEE8" w14:textId="301E094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F57E0F" w14:textId="388D37E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6F1CCA2" w14:textId="615B382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54442C3" w14:textId="6E458A3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C1F97F" w14:textId="1D386CB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E42405" w:rsidRPr="009F3E77" w14:paraId="39ADD461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CF513A1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0FEF6D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ymphom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0502039" w14:textId="76CF71A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CF0F230" w14:textId="41674CB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2880038" w14:textId="20BFEF4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67D2396" w14:textId="43B8E4A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CAF0A8" w14:textId="45FC58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7F5297" w14:textId="5948C30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4906AE9" w14:textId="44999B0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3623074" w14:textId="03204DB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E9BABD" w14:textId="203D5A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E42405" w:rsidRPr="009F3E77" w14:paraId="5B06873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CB9607B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EB7475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eukaemi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837D932" w14:textId="6B840BD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1944D26" w14:textId="2B8D607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160798D" w14:textId="10777CB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D2412C2" w14:textId="6DED122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F04BC3" w14:textId="6289E09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971C8F" w14:textId="72D6137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C2F4D93" w14:textId="094ACF1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DBFE002" w14:textId="64F9C1F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501A43C" w14:textId="1C05BF0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</w:tr>
      <w:tr w:rsidR="00E42405" w:rsidRPr="009F3E77" w14:paraId="45157D6D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47DEE5F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E2E7E7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astatic cancer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8B7624B" w14:textId="5801843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E42ABC5" w14:textId="2A61F1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EC453D8" w14:textId="11C213E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CD176E9" w14:textId="49498AF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CBA2C9" w14:textId="2FE0E7E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30C034" w14:textId="570BCF2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64A53CC" w14:textId="3185BE2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7D88D5" w14:textId="20A7590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6F73769" w14:textId="131E960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</w:tr>
      <w:tr w:rsidR="00E42405" w:rsidRPr="009F3E77" w14:paraId="3BC81446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6479A6F9" w14:textId="3D4E4301" w:rsidR="00E42405" w:rsidRPr="009F3E77" w:rsidRDefault="006A2BA4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linical</w:t>
            </w:r>
            <w:r w:rsidR="00E42405"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frailty scor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A07794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BC42B9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FC97D2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D207D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784C84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045CE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6DEA1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B9F66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2DBD6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2140982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5BEA50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DCD26E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frail (CFS &lt; 5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25B2CD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ED3E66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23A12D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8F2C39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47264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93DC6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B7C977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CAB37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C54189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48EB221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19B93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3E3D49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frail (CFS 5 or 6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5F7BA0" w14:textId="0E98794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1669A4" w14:textId="6809960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EDF7B1D" w14:textId="4EA20CE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E82ECC4" w14:textId="55D148B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C1DDE4" w14:textId="03CACDE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6A40A2" w14:textId="018B102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63E414D" w14:textId="76ADE2E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D5BCE2A" w14:textId="531F84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00D4A8" w14:textId="3263706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</w:tr>
      <w:tr w:rsidR="00E42405" w:rsidRPr="009F3E77" w14:paraId="5EB760D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87F697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E0BF31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rail (CFS &gt;6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B78C8E3" w14:textId="2399848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3BF9403" w14:textId="40DDD89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79E3858" w14:textId="248F2C7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E4482F" w14:textId="1D092B5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B20019" w14:textId="5E23BC2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BAB4CC" w14:textId="5824205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B6B760" w14:textId="0BFDB50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A5995F" w14:textId="4B91CB0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6F98D87" w14:textId="6254A8F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</w:tr>
      <w:tr w:rsidR="00E42405" w:rsidRPr="009F3E77" w14:paraId="3121C1BB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0AE80E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97533A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04B9450" w14:textId="1B416C6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E85AA90" w14:textId="457F1C9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ED2690" w14:textId="31EEE50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ED2A66" w14:textId="7AB6091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180347F" w14:textId="5F9DC75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6A8A69" w14:textId="4F46682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4CA04F" w14:textId="06F1E04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EAEC496" w14:textId="3EEAA4B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B89465" w14:textId="58FE3B5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</w:tr>
      <w:tr w:rsidR="00E42405" w:rsidRPr="009F3E77" w14:paraId="03F138D3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7711F10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urce of admission to hospit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657BDE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1D419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0698B8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C19AB4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FCDA83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FBA96D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439F97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F23527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920A1E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3024951E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1DB8D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747EC5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om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D41905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74BBDF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C45EF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B7BEB3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BFB93E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6575C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645F5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DAA2C6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75395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585CFF6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6797EB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DFDD0C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acute hospital (not ICU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D3FF80E" w14:textId="04E6B80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A1BF1BF" w14:textId="7783D92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D162339" w14:textId="7017A9C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5521EB1" w14:textId="4F257E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70561A" w14:textId="57012C9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2A3E934" w14:textId="31B5994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5364DDA" w14:textId="1D21F93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F55757E" w14:textId="3F48182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893FB0" w14:textId="256C544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</w:tr>
      <w:tr w:rsidR="00E42405" w:rsidRPr="009F3E77" w14:paraId="7A4BD25A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2BF02AA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4D5EAF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hospital IC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DA47401" w14:textId="094A665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9032C98" w14:textId="2319B89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9D2A214" w14:textId="183D201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0A0B175" w14:textId="71BB6C8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FC4A754" w14:textId="7F4AA23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654027A" w14:textId="685C5E7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FEFEEAA" w14:textId="55A83D9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A3E29F" w14:textId="49F37BB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439D922" w14:textId="2AA9256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</w:tr>
      <w:tr w:rsidR="00E42405" w:rsidRPr="009F3E77" w14:paraId="2579797D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9D1C134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EEDC12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rsing home / chronic care / palliative car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16F5A4" w14:textId="353DA23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5DA6892" w14:textId="4D2A369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6EA9AA2" w14:textId="4F6C802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13AFA6A" w14:textId="1016206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EA58BE0" w14:textId="02656A4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F3E246" w14:textId="4AC985B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A3C5F5C" w14:textId="3E353A6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2334A6" w14:textId="0D6E8B9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6A7912E" w14:textId="036C46D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</w:tr>
      <w:tr w:rsidR="00E42405" w:rsidRPr="009F3E77" w14:paraId="19F03E1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03679D7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4ED074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ehabilitation facilit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43BC312" w14:textId="1D4A3E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3B75272" w14:textId="71DB95D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AE2AF23" w14:textId="5382F91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565B5BF" w14:textId="59AC9A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9FA26AB" w14:textId="2985A3F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CAA5680" w14:textId="31E1DF8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C520F3" w14:textId="5353278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8DE9D0" w14:textId="719A56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54F9ABE" w14:textId="52E2E5C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</w:tr>
      <w:tr w:rsidR="00E42405" w:rsidRPr="009F3E77" w14:paraId="0D57637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08BEF99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3738D3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(incl. mental health, inborn &amp; unknown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2FE09AC" w14:textId="66F1A1A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6C5BAE9" w14:textId="6DD0F4B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AA07C06" w14:textId="1930711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C2DAEF" w14:textId="58362C4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55B3C1" w14:textId="1EF399F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9DDBE0A" w14:textId="4F1E2DF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D0780D" w14:textId="3B6E1E8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A9A4C36" w14:textId="0EE16D4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6A8404" w14:textId="513C91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</w:tr>
      <w:tr w:rsidR="00E42405" w:rsidRPr="009F3E77" w14:paraId="2074BD84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6C8FE08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urce of admission to IC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A4ED5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031DDD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419A7D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74928F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CB6672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CA0E71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3CE2A9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45609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B964F8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00D52BE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997268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6ADDE0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perating theatre/recover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72AF22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599A78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2BBBCB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43321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7E64B8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8EBDDA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A2E2D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2E58BD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330F0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7B69D19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D032AD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D90659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mergency department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795EFCA" w14:textId="62CB798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E1CF4B3" w14:textId="6266D45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7E4221D" w14:textId="445B62C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5FD7705" w14:textId="322E90A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CBD567" w14:textId="7B983B5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1C6C168" w14:textId="39E8C3A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0F6AFB0" w14:textId="63CC688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BEC4E9" w14:textId="5574D02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94ED8B" w14:textId="15D401D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 w:rsidR="00E42405" w:rsidRPr="009F3E77" w14:paraId="7CA8D62C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59ACE33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EE5387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ard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AB51BED" w14:textId="7AF2D85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0FD515B" w14:textId="2F927C9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126C615" w14:textId="41D2688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789EC0C" w14:textId="667DB53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3148B8" w14:textId="0EFFC4E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BFBC2C" w14:textId="396F239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8A2AB3D" w14:textId="6B5A597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3903966" w14:textId="0014E0F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F6C9CF" w14:textId="5B1F7FD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</w:tr>
      <w:tr w:rsidR="00E42405" w:rsidRPr="009F3E77" w14:paraId="07505CBC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42D5D3A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B5E750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CU same hospit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1BC6A3B" w14:textId="1A34776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444275B" w14:textId="4DFDDFD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A6CAA9" w14:textId="3B79BB1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AB9B84C" w14:textId="2081064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1DFFBAC" w14:textId="1AAA4CD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8C6DAEF" w14:textId="1E90D51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CA00C8" w14:textId="5A2E087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8CB917" w14:textId="42AEDC9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A5AFA6" w14:textId="328420E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</w:t>
            </w:r>
          </w:p>
        </w:tc>
      </w:tr>
      <w:tr w:rsidR="00E42405" w:rsidRPr="009F3E77" w14:paraId="694CA60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1023B4A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3DA9590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hospital (incl. ICU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4CA3964" w14:textId="3BE2B4E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D0879DB" w14:textId="3D47CA5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937C02B" w14:textId="1BE58F8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D403F7" w14:textId="12D6005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A90C79" w14:textId="3998A44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A504D9C" w14:textId="6359F17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BE105F" w14:textId="4C4A05F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786D6EB" w14:textId="0D01751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AEFB702" w14:textId="5EEA8B5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  <w:tr w:rsidR="00E42405" w:rsidRPr="009F3E77" w14:paraId="4E2A4A1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C8B8197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EF7462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ther / unknow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F4B7798" w14:textId="32281C9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D380738" w14:textId="43CE910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79B2B4" w14:textId="4E54842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CC9888C" w14:textId="244DEB1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A881E94" w14:textId="1E77546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09E4B0" w14:textId="5CB6774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97145E" w14:textId="5629E4A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F55195" w14:textId="66134F1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947AFA5" w14:textId="0AFE7CE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</w:t>
            </w:r>
          </w:p>
        </w:tc>
      </w:tr>
      <w:tr w:rsidR="00E42405" w:rsidRPr="009F3E77" w14:paraId="54AD65B6" w14:textId="77777777" w:rsidTr="004D6769">
        <w:trPr>
          <w:trHeight w:val="292"/>
        </w:trPr>
        <w:tc>
          <w:tcPr>
            <w:tcW w:w="5804" w:type="dxa"/>
            <w:gridSpan w:val="3"/>
            <w:shd w:val="clear" w:color="auto" w:fill="auto"/>
            <w:noWrap/>
            <w:vAlign w:val="bottom"/>
            <w:hideMark/>
          </w:tcPr>
          <w:p w14:paraId="47687B9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dmission following medical emergency team response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E593A2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018A0C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BDD4F2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3383D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755605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15DBAE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D80CD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27103D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662DC01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B23D4B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8A3D23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FC42CC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3F6628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E2E8A2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A77652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17007E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1EBB2A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31C86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2E1C41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2C07A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1F40343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042E53C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0518A1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32C1535" w14:textId="16EA996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D368592" w14:textId="5B9437A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AF08CF" w14:textId="1DB3FCE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F1ADB6" w14:textId="16C084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A20803" w14:textId="6369B1D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51A66AF" w14:textId="27C607F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E20A56" w14:textId="28CED47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AB35904" w14:textId="7FCF281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D6AA4C7" w14:textId="21FFEF1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E42405" w:rsidRPr="009F3E77" w14:paraId="5901823C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D201E95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4423CF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C293C2D" w14:textId="49BD4E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4F65487" w14:textId="3D98481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9159224" w14:textId="5F78D76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B943369" w14:textId="221B7D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F853629" w14:textId="3DA3BEB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7B95D8" w14:textId="77C7BE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3035DE" w14:textId="00A879C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8F5A8B" w14:textId="5AF5804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E91589D" w14:textId="0BE6DE0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</w:tr>
      <w:tr w:rsidR="00E42405" w:rsidRPr="009F3E77" w14:paraId="36AA2DCB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9EE13BC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2D77E84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C1651C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F4CB17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C40D81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EAF4E4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65B357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41FD69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479864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521169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16BFBD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6A35A31E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39AB9CC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lanned admission after elective surger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7AAB546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AF8E146" w14:textId="4E89AA6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8E6FFA9" w14:textId="5F1B7F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0EAF04D" w14:textId="25F0A4B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011A831" w14:textId="66F1E58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06E410F" w14:textId="291987D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0C2AD72" w14:textId="2E32023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84D5D2" w14:textId="5A609E1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E0B7FE1" w14:textId="6362DD1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</w:tr>
      <w:tr w:rsidR="00E42405" w:rsidRPr="009F3E77" w14:paraId="7B9A65D1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26BFA19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Ventilated on day one of IC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0A6388E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3D46340" w14:textId="623F153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5F0428D" w14:textId="6A27569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D35ECD3" w14:textId="6A5950C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CB06B5" w14:textId="1A06A0D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FCD4676" w14:textId="35A1B84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1150E9D" w14:textId="55A064E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FDE462B" w14:textId="258FADD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D36D51C" w14:textId="5EF19B8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</w:tr>
      <w:tr w:rsidR="00E42405" w:rsidRPr="009F3E77" w14:paraId="1303D0D0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6D40EA2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reatment limitations on admission to ICU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E64A5D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63C610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562737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F3E7E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1577B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69DA02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8161D1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66A6D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41A60E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31227B90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46E881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F66B91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ull active management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2D8453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DE3DA9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45D8F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7A1CDE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565040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F57D2E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7431D1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4C0038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55320E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4C6F8BDB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EB12E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F40648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 limitatio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45E9079" w14:textId="0AE0692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AD95994" w14:textId="412CF0C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F4E8AFB" w14:textId="1020E7D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36C815" w14:textId="0F029DE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A67BB5" w14:textId="5CEC537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8E4C3CB" w14:textId="77C2A52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B3828F2" w14:textId="31BFB8A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487C2D4" w14:textId="0C5C774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749FCAE" w14:textId="19BDE8C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</w:tr>
      <w:tr w:rsidR="00E42405" w:rsidRPr="009F3E77" w14:paraId="701D45A4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E5538EE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67603A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reatment goal unknown / not stated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87663C1" w14:textId="7404A05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0DD86EE" w14:textId="368CEFC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D8E2B8F" w14:textId="77C679A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29D149" w14:textId="77541D0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94EAA2C" w14:textId="5B107FF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9E32CDC" w14:textId="4D0D690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B3CA35A" w14:textId="3CF3B94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538CB6" w14:textId="537FEF7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49F3DD" w14:textId="553D536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</w:t>
            </w:r>
          </w:p>
        </w:tc>
      </w:tr>
      <w:tr w:rsidR="00E42405" w:rsidRPr="009F3E77" w14:paraId="62DA8220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2E05950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ICU admissio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733B99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66298B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8A52D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97F2B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846572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D8B424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279501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303519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15DB44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58020A9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3BF008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18350E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25C2462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90A9A3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6CB16F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83D084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872E49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AB7784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8E766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361228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076C8C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43FDABD1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15CD31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11BE95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6D34E00" w14:textId="6220347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36433F6" w14:textId="7B555B6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62A35AA" w14:textId="7D5A256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C5997AB" w14:textId="1C3F4D6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41C5DF3" w14:textId="6926020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F4D2384" w14:textId="12D2E68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D58830D" w14:textId="00A47E9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7A86C8D" w14:textId="59E2143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3594D76" w14:textId="58EFBBC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E42405" w:rsidRPr="009F3E77" w14:paraId="45B776D0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5B545D1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46445B6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20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773A7FB" w14:textId="214A083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B00240C" w14:textId="68A9871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F73AE5D" w14:textId="59AD777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3F4DCA1" w14:textId="72D044C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C10B31" w14:textId="0155A30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FD7368F" w14:textId="4751DC2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E54EB08" w14:textId="296B3B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C97F00" w14:textId="1BB6F60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F1A0ED3" w14:textId="57DD4DF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</w:tr>
      <w:tr w:rsidR="00E42405" w:rsidRPr="009F3E77" w14:paraId="4E10EF58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2A55F25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 typ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E3DBE5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1BC73F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15BA7CF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E58D13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05F21B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9E4C0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FD8098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F3520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A9F587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431BBB0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ABAEC6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00BA7F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ural/regional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A37C7D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8F92DA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A588D1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29CB7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6FE78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812089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6DFC3C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1664AA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C4A228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13B91E66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9E2227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350971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tropolitan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15C1ADEB" w14:textId="5B0F366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239D24F" w14:textId="3FBCF1E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45F48B" w14:textId="6ECBA63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9C35C26" w14:textId="28F6FA7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6B30DF9" w14:textId="124DDDC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E2BE027" w14:textId="72D7BCE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442F1B6" w14:textId="19FEA5B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73FC023" w14:textId="00D4C3C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3BAE391" w14:textId="5D2E440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</w:tr>
      <w:tr w:rsidR="00E42405" w:rsidRPr="009F3E77" w14:paraId="53B0F53B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FCFF809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286B47F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ertiary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B48847" w14:textId="3802C1E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6DCD273" w14:textId="70D3BB5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826AA2" w14:textId="4C1C03F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6418F0F" w14:textId="226B659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C1A13DB" w14:textId="67B0AA5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F78977D" w14:textId="629233E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0589BF0" w14:textId="4C936BE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262EDAC" w14:textId="5EC54CE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844D521" w14:textId="52F9076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E42405" w:rsidRPr="009F3E77" w14:paraId="17D7400F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6BCB2A6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501E587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ivat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734454A" w14:textId="416B58A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B52F7FB" w14:textId="4871AA9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90038B0" w14:textId="50149E0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8BB657" w14:textId="7833B38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2DF11DB" w14:textId="695666B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2BCC7C4" w14:textId="08FDF99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F486F71" w14:textId="0AD8A83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8E7EF3B" w14:textId="0CA471D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4D19895" w14:textId="2DF8F3A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</w:tr>
      <w:tr w:rsidR="00E42405" w:rsidRPr="009F3E77" w14:paraId="204D3DA9" w14:textId="77777777" w:rsidTr="004D6769">
        <w:trPr>
          <w:trHeight w:val="292"/>
        </w:trPr>
        <w:tc>
          <w:tcPr>
            <w:tcW w:w="4779" w:type="dxa"/>
            <w:gridSpan w:val="2"/>
            <w:shd w:val="clear" w:color="auto" w:fill="auto"/>
            <w:noWrap/>
            <w:vAlign w:val="bottom"/>
            <w:hideMark/>
          </w:tcPr>
          <w:p w14:paraId="37C12E3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gion of Australi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91667E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B9D72D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4BA57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B173CF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589AF4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E1747A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E24EFB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0C363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188987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12C5BFC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E4333C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325C8F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SW-ACT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B9B484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F30AD8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97CF2F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9811A0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8D0A93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7F90DB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8909BD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B7904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3327A3D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5F9B0399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75B307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05F837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LD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B4399EA" w14:textId="5B61D8A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B74817F" w14:textId="66FE4F1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F98B6A9" w14:textId="0DDF18E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0A43CDA" w14:textId="5C9C6A5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7BF274E" w14:textId="1BB16BB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537FFA" w14:textId="7C7CD0B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5D616CD7" w14:textId="32FCA6C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9957D5" w14:textId="1700D86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ECB7D83" w14:textId="4FDB49E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</w:tr>
      <w:tr w:rsidR="00E42405" w:rsidRPr="009F3E77" w14:paraId="1C9EC741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8E5EBE8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7980FA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A-NT-WA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6F9C5FFD" w14:textId="3C1FDAA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D1B5835" w14:textId="626D995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7D13C749" w14:textId="3034951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D13A25" w14:textId="3970EE2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7B09CBF" w14:textId="6916EB9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D7A163D" w14:textId="79E749E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FB40D9C" w14:textId="02E6569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297ADF48" w14:textId="312C562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9D49D2D" w14:textId="50A4392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</w:tr>
      <w:tr w:rsidR="00E42405" w:rsidRPr="009F3E77" w14:paraId="7B38F752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24EBE6A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71EBAC0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IC-TAS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7933088A" w14:textId="232E2E5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5DB9656" w14:textId="0164F6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442332FD" w14:textId="0921B6B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567F445" w14:textId="3CE16D1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012C52B" w14:textId="5B8B18E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B22F51C" w14:textId="1E90572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72221FF" w14:textId="0533995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37ED9A0" w14:textId="05F6076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6FAC7C" w14:textId="0412E54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</w:tr>
      <w:tr w:rsidR="00E42405" w:rsidRPr="009F3E77" w14:paraId="07DF5F91" w14:textId="77777777" w:rsidTr="004D6769">
        <w:trPr>
          <w:trHeight w:val="292"/>
        </w:trPr>
        <w:tc>
          <w:tcPr>
            <w:tcW w:w="7740" w:type="dxa"/>
            <w:gridSpan w:val="5"/>
            <w:shd w:val="clear" w:color="auto" w:fill="auto"/>
            <w:noWrap/>
            <w:vAlign w:val="bottom"/>
            <w:hideMark/>
          </w:tcPr>
          <w:p w14:paraId="537502B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status (index of relative social advantage &amp; disadvantage)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AF719E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4A97575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740BC85E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312A73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DA51C7A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426311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012259F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F61EFBB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B36994D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est quintil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8A3D39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FF8758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9C0E488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80BE2E3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B0C021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6BA2910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EC647C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7BD0FAF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5B0F9DB7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E42405" w:rsidRPr="009F3E77" w14:paraId="1647353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DE1FC1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1911ABC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cond lowest quintil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36BB607F" w14:textId="01086BE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D71C131" w14:textId="4D82B5E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00D425B" w14:textId="1449BB6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37B75076" w14:textId="738006F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E968993" w14:textId="34149DC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028838D" w14:textId="060EA8C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D4B8612" w14:textId="4563324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563562E" w14:textId="585D022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EEDDD14" w14:textId="6CE51E2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</w:tr>
      <w:tr w:rsidR="00E42405" w:rsidRPr="009F3E77" w14:paraId="3ECBFC0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44D13681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2924BD32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iddle quintil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017AE1D6" w14:textId="39863B8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2368AD5" w14:textId="14C5859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61790124" w14:textId="2A1F718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A2DBFBB" w14:textId="6A07C56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8215A3A" w14:textId="7AC9C5B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28F2F1F" w14:textId="0073E5B6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0A0FA01E" w14:textId="2C3C0B9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7E48F0" w14:textId="6945F25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C0CED7" w14:textId="4C07DC39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</w:tr>
      <w:tr w:rsidR="00E42405" w:rsidRPr="009F3E77" w14:paraId="0B8E89E7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2905DED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67702E94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econd highest quintil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5B7C9AB" w14:textId="405CF34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6C0802A" w14:textId="7B010AA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220172F9" w14:textId="5E5F572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CA47846" w14:textId="20CC643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3CA6E9A6" w14:textId="2A255CF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A5E656F" w14:textId="06EF36D0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42665540" w14:textId="510A59D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AE150BD" w14:textId="74CF0B5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60E3505A" w14:textId="75554A2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2</w:t>
            </w:r>
          </w:p>
        </w:tc>
      </w:tr>
      <w:tr w:rsidR="00E42405" w:rsidRPr="009F3E77" w14:paraId="3BB024F5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64D2A66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09606FD6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ighest quintile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53AF240E" w14:textId="18B41E08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1071996" w14:textId="43F419B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086D4392" w14:textId="224DF14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3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2C5F4BB" w14:textId="34D70301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0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4A9438" w14:textId="5199F14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B250840" w14:textId="15DEF745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66BA6C45" w14:textId="6ED49DC3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5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8D877EC" w14:textId="5AA2B51F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437D5EF1" w14:textId="618F4A1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7</w:t>
            </w:r>
          </w:p>
        </w:tc>
      </w:tr>
      <w:tr w:rsidR="00E42405" w:rsidRPr="009F3E77" w14:paraId="593A0180" w14:textId="77777777" w:rsidTr="004D6769">
        <w:trPr>
          <w:trHeight w:val="292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F86A9EF" w14:textId="7777777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575" w:type="dxa"/>
            <w:shd w:val="clear" w:color="auto" w:fill="auto"/>
            <w:noWrap/>
            <w:vAlign w:val="bottom"/>
            <w:hideMark/>
          </w:tcPr>
          <w:p w14:paraId="1C323B59" w14:textId="77777777" w:rsidR="00E42405" w:rsidRPr="009F3E77" w:rsidRDefault="00E42405" w:rsidP="004D67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known (</w:t>
            </w:r>
            <w:proofErr w:type="spellStart"/>
            <w:proofErr w:type="gramStart"/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e</w:t>
            </w:r>
            <w:proofErr w:type="spellEnd"/>
            <w:proofErr w:type="gramEnd"/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no postcode)</w:t>
            </w:r>
          </w:p>
        </w:tc>
        <w:tc>
          <w:tcPr>
            <w:tcW w:w="1025" w:type="dxa"/>
            <w:shd w:val="clear" w:color="auto" w:fill="auto"/>
            <w:noWrap/>
            <w:vAlign w:val="bottom"/>
            <w:hideMark/>
          </w:tcPr>
          <w:p w14:paraId="4E1B932F" w14:textId="14A4D2AC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2EA415A" w14:textId="4488588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3FD9D3EA" w14:textId="6EF386C7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22A39705" w14:textId="321406E4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8E55A94" w14:textId="0767596A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11D0CFB6" w14:textId="342E1282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12BD3AFB" w14:textId="29E597BD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08C7C10" w14:textId="245E6B0B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4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2880333A" w14:textId="2DBCB14E" w:rsidR="00E42405" w:rsidRPr="009F3E77" w:rsidRDefault="00E42405" w:rsidP="004D676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  <w:r w:rsidR="00397983"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·</w:t>
            </w:r>
            <w:r w:rsidRPr="009F3E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</w:tbl>
    <w:p w14:paraId="41E7ED0C" w14:textId="77777777" w:rsidR="002A2558" w:rsidRDefault="0059353B" w:rsidP="001510FF">
      <w:pPr>
        <w:rPr>
          <w:rFonts w:ascii="Arial" w:eastAsia="Times New Roman" w:hAnsi="Arial" w:cs="Arial"/>
          <w:color w:val="000000"/>
          <w:sz w:val="20"/>
          <w:szCs w:val="20"/>
          <w:lang w:eastAsia="en-AU"/>
        </w:rPr>
        <w:sectPr w:rsidR="002A2558" w:rsidSect="00E42405">
          <w:pgSz w:w="16838" w:h="11906" w:orient="landscape"/>
          <w:pgMar w:top="1440" w:right="1276" w:bottom="1440" w:left="1440" w:header="708" w:footer="708" w:gutter="0"/>
          <w:cols w:space="708"/>
          <w:docGrid w:linePitch="360"/>
        </w:sectPr>
      </w:pPr>
      <w:bookmarkStart w:id="16" w:name="_Hlk125715439"/>
      <w:r w:rsidRPr="009F3E77">
        <w:rPr>
          <w:rFonts w:ascii="Arial" w:hAnsi="Arial" w:cs="Arial"/>
          <w:sz w:val="20"/>
          <w:szCs w:val="20"/>
        </w:rPr>
        <w:t>Abbreviations: re. = reference, BMI = Body Mass Index, ICU= intensive care unit, SD = standard deviation, BMI = body mass index, APACHE = Acute Physiology and Chronic Health Evaluation, SOFA = Sequential Organ Failure Assessment, ANZROD = Risk of Death</w:t>
      </w:r>
      <w:r w:rsidR="00F84817" w:rsidRPr="009F3E77">
        <w:rPr>
          <w:rFonts w:ascii="Arial" w:hAnsi="Arial" w:cs="Arial"/>
          <w:sz w:val="20"/>
          <w:szCs w:val="20"/>
        </w:rPr>
        <w:t>, CFS = Clinical Frailty Score</w:t>
      </w:r>
      <w:r w:rsidR="006A2BA4" w:rsidRPr="009F3E77">
        <w:rPr>
          <w:rFonts w:ascii="Arial" w:hAnsi="Arial" w:cs="Arial"/>
          <w:sz w:val="20"/>
          <w:szCs w:val="20"/>
        </w:rPr>
        <w:t xml:space="preserve">. NSW = </w:t>
      </w:r>
      <w:r w:rsidR="006A2BA4" w:rsidRPr="009F3E77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New South Wales, ACT = Australian Capital Territory, QLD = Queensland, SA = South Australia, NT = Northern Territory, WA = Western Australia, VIC = Victoria, TAS = Tasmania</w:t>
      </w:r>
    </w:p>
    <w:p w14:paraId="17E27BFC" w14:textId="483F8A79" w:rsidR="002A2558" w:rsidRPr="002A2558" w:rsidRDefault="002A2558" w:rsidP="002A2558">
      <w:pPr>
        <w:pStyle w:val="Heading1"/>
        <w:rPr>
          <w:rFonts w:ascii="Arial" w:hAnsi="Arial" w:cs="Arial"/>
          <w:sz w:val="24"/>
          <w:szCs w:val="36"/>
        </w:rPr>
      </w:pPr>
      <w:bookmarkStart w:id="17" w:name="_Toc125801615"/>
      <w:r w:rsidRPr="002A2558">
        <w:rPr>
          <w:rFonts w:ascii="Arial" w:hAnsi="Arial" w:cs="Arial"/>
          <w:noProof/>
          <w:sz w:val="24"/>
          <w:szCs w:val="36"/>
        </w:rPr>
        <w:lastRenderedPageBreak/>
        <w:t>S</w:t>
      </w:r>
      <w:r w:rsidRPr="002A2558">
        <w:rPr>
          <w:rFonts w:ascii="Arial" w:hAnsi="Arial" w:cs="Arial"/>
          <w:sz w:val="24"/>
          <w:szCs w:val="36"/>
        </w:rPr>
        <w:t>3</w:t>
      </w:r>
      <w:r w:rsidRPr="002A2558">
        <w:rPr>
          <w:rFonts w:ascii="Arial" w:hAnsi="Arial" w:cs="Arial"/>
          <w:noProof/>
          <w:sz w:val="24"/>
          <w:szCs w:val="36"/>
        </w:rPr>
        <w:t xml:space="preserve"> Fig</w:t>
      </w:r>
      <w:r w:rsidRPr="002A2558">
        <w:rPr>
          <w:rFonts w:ascii="Arial" w:hAnsi="Arial" w:cs="Arial"/>
          <w:sz w:val="24"/>
          <w:szCs w:val="36"/>
        </w:rPr>
        <w:t>. COVID patients only.</w:t>
      </w:r>
      <w:bookmarkEnd w:id="17"/>
      <w:r w:rsidRPr="002A2558">
        <w:rPr>
          <w:rFonts w:ascii="Arial" w:hAnsi="Arial" w:cs="Arial"/>
          <w:sz w:val="24"/>
          <w:szCs w:val="36"/>
        </w:rPr>
        <w:t xml:space="preserve"> </w:t>
      </w:r>
    </w:p>
    <w:p w14:paraId="48B030AE" w14:textId="3754B4D8" w:rsidR="002A2558" w:rsidRPr="002A2558" w:rsidRDefault="002A2558" w:rsidP="002A2558">
      <w:r>
        <w:rPr>
          <w:noProof/>
        </w:rPr>
        <w:drawing>
          <wp:inline distT="0" distB="0" distL="0" distR="0" wp14:anchorId="19EDB73C" wp14:editId="358E05CC">
            <wp:extent cx="4336369" cy="3155950"/>
            <wp:effectExtent l="0" t="0" r="762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993" cy="3163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F112E" w14:textId="66BB3036" w:rsidR="002A2558" w:rsidRDefault="002A2558" w:rsidP="002A2558">
      <w:pPr>
        <w:pStyle w:val="TOC1"/>
        <w:tabs>
          <w:tab w:val="right" w:leader="dot" w:pos="9016"/>
        </w:tabs>
        <w:rPr>
          <w:rFonts w:ascii="Arial" w:hAnsi="Arial" w:cs="Arial"/>
          <w:noProof/>
        </w:rPr>
      </w:pPr>
      <w:r w:rsidRPr="00A34687">
        <w:rPr>
          <w:rFonts w:ascii="Arial" w:hAnsi="Arial" w:cs="Arial"/>
        </w:rPr>
        <w:t>Survival at 3 years among women and men with SARS-CoV-2</w:t>
      </w:r>
      <w:r w:rsidRPr="00A34687">
        <w:rPr>
          <w:rFonts w:ascii="Arial" w:hAnsi="Arial" w:cs="Arial"/>
          <w:noProof/>
        </w:rPr>
        <w:t>.</w:t>
      </w:r>
    </w:p>
    <w:p w14:paraId="59868195" w14:textId="248139BB" w:rsidR="002A2558" w:rsidRDefault="002A2558" w:rsidP="002A2558"/>
    <w:p w14:paraId="0C908484" w14:textId="77777777" w:rsidR="002A2558" w:rsidRDefault="002A2558" w:rsidP="002A2558"/>
    <w:p w14:paraId="6D06454B" w14:textId="77777777" w:rsidR="002A2558" w:rsidRPr="002A2558" w:rsidRDefault="002A2558" w:rsidP="002A2558">
      <w:pPr>
        <w:pStyle w:val="Heading1"/>
        <w:rPr>
          <w:rFonts w:ascii="Arial" w:hAnsi="Arial" w:cs="Arial"/>
          <w:sz w:val="24"/>
          <w:szCs w:val="36"/>
        </w:rPr>
      </w:pPr>
      <w:bookmarkStart w:id="18" w:name="_Toc125801616"/>
      <w:r w:rsidRPr="002A2558">
        <w:rPr>
          <w:rFonts w:ascii="Arial" w:hAnsi="Arial" w:cs="Arial"/>
          <w:noProof/>
          <w:sz w:val="24"/>
          <w:szCs w:val="36"/>
        </w:rPr>
        <w:t>S</w:t>
      </w:r>
      <w:r w:rsidRPr="002A2558">
        <w:rPr>
          <w:rFonts w:ascii="Arial" w:hAnsi="Arial" w:cs="Arial"/>
          <w:sz w:val="24"/>
          <w:szCs w:val="36"/>
        </w:rPr>
        <w:t>4</w:t>
      </w:r>
      <w:r w:rsidRPr="002A2558">
        <w:rPr>
          <w:rFonts w:ascii="Arial" w:hAnsi="Arial" w:cs="Arial"/>
          <w:noProof/>
          <w:sz w:val="24"/>
          <w:szCs w:val="36"/>
        </w:rPr>
        <w:t xml:space="preserve"> Fig</w:t>
      </w:r>
      <w:r w:rsidRPr="002A2558">
        <w:rPr>
          <w:rFonts w:ascii="Arial" w:hAnsi="Arial" w:cs="Arial"/>
          <w:sz w:val="24"/>
          <w:szCs w:val="36"/>
        </w:rPr>
        <w:t>. COVID patients excluded.</w:t>
      </w:r>
      <w:bookmarkEnd w:id="18"/>
      <w:r w:rsidRPr="002A2558">
        <w:rPr>
          <w:rFonts w:ascii="Arial" w:hAnsi="Arial" w:cs="Arial"/>
          <w:sz w:val="24"/>
          <w:szCs w:val="36"/>
        </w:rPr>
        <w:t xml:space="preserve"> </w:t>
      </w:r>
    </w:p>
    <w:p w14:paraId="3CF21BE9" w14:textId="094587B8" w:rsidR="002A2558" w:rsidRDefault="002A2558" w:rsidP="002A2558">
      <w:pPr>
        <w:pStyle w:val="TOC1"/>
        <w:tabs>
          <w:tab w:val="right" w:leader="dot" w:pos="9016"/>
        </w:tabs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88F22E7" wp14:editId="5E85A609">
            <wp:extent cx="4615571" cy="33591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327" cy="3364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403DD" w14:textId="249D2DC8" w:rsidR="002A2558" w:rsidRPr="00A34687" w:rsidRDefault="002A2558" w:rsidP="002A2558">
      <w:pPr>
        <w:pStyle w:val="TOC1"/>
        <w:tabs>
          <w:tab w:val="right" w:leader="dot" w:pos="9016"/>
        </w:tabs>
        <w:rPr>
          <w:rFonts w:ascii="Arial" w:hAnsi="Arial" w:cs="Arial"/>
          <w:noProof/>
        </w:rPr>
      </w:pPr>
      <w:r w:rsidRPr="00A34687">
        <w:rPr>
          <w:rFonts w:ascii="Arial" w:hAnsi="Arial" w:cs="Arial"/>
        </w:rPr>
        <w:t xml:space="preserve">Sepsis survival excluding </w:t>
      </w:r>
      <w:r>
        <w:rPr>
          <w:rFonts w:ascii="Arial" w:hAnsi="Arial" w:cs="Arial"/>
        </w:rPr>
        <w:t>SARS-CoV-2</w:t>
      </w:r>
      <w:r w:rsidRPr="00A34687">
        <w:rPr>
          <w:rFonts w:ascii="Arial" w:hAnsi="Arial" w:cs="Arial"/>
        </w:rPr>
        <w:t xml:space="preserve"> patients in women and men overall</w:t>
      </w:r>
      <w:r w:rsidRPr="00A34687">
        <w:rPr>
          <w:rFonts w:ascii="Arial" w:hAnsi="Arial" w:cs="Arial"/>
          <w:noProof/>
        </w:rPr>
        <w:t>.</w:t>
      </w:r>
    </w:p>
    <w:p w14:paraId="08EF61B5" w14:textId="77777777" w:rsidR="002A2558" w:rsidRPr="002A2558" w:rsidRDefault="002A2558" w:rsidP="002A2558"/>
    <w:p w14:paraId="59411949" w14:textId="68590630" w:rsidR="006A2BA4" w:rsidRPr="009F3E77" w:rsidRDefault="006A2BA4" w:rsidP="001510FF">
      <w:pPr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</w:p>
    <w:bookmarkEnd w:id="16"/>
    <w:p w14:paraId="287B95E0" w14:textId="575B00F8" w:rsidR="00FC14CE" w:rsidRPr="009F3E77" w:rsidRDefault="00FC14CE" w:rsidP="001510FF">
      <w:pPr>
        <w:rPr>
          <w:rFonts w:ascii="Arial" w:hAnsi="Arial" w:cs="Arial"/>
          <w:sz w:val="20"/>
          <w:szCs w:val="20"/>
        </w:rPr>
      </w:pPr>
    </w:p>
    <w:sectPr w:rsidR="00FC14CE" w:rsidRPr="009F3E77" w:rsidSect="002A2558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DDF7D" w14:textId="77777777" w:rsidR="00E42405" w:rsidRDefault="00E42405" w:rsidP="00150449">
      <w:pPr>
        <w:spacing w:after="0" w:line="240" w:lineRule="auto"/>
      </w:pPr>
      <w:r>
        <w:separator/>
      </w:r>
    </w:p>
  </w:endnote>
  <w:endnote w:type="continuationSeparator" w:id="0">
    <w:p w14:paraId="4AA521A0" w14:textId="77777777" w:rsidR="00E42405" w:rsidRDefault="00E42405" w:rsidP="00150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16548" w14:textId="77777777" w:rsidR="00E42405" w:rsidRDefault="00E42405" w:rsidP="00150449">
      <w:pPr>
        <w:spacing w:after="0" w:line="240" w:lineRule="auto"/>
      </w:pPr>
      <w:r>
        <w:separator/>
      </w:r>
    </w:p>
  </w:footnote>
  <w:footnote w:type="continuationSeparator" w:id="0">
    <w:p w14:paraId="31F6331C" w14:textId="77777777" w:rsidR="00E42405" w:rsidRDefault="00E42405" w:rsidP="00150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492CAA"/>
    <w:multiLevelType w:val="hybridMultilevel"/>
    <w:tmpl w:val="43A46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0253E"/>
    <w:multiLevelType w:val="hybridMultilevel"/>
    <w:tmpl w:val="75825D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eds9fr6sv0x1e5a0h5wttr259avrrtz0wz&quot;&gt;45 and Up_Sex Differences&lt;record-ids&gt;&lt;item&gt;2&lt;/item&gt;&lt;/record-ids&gt;&lt;/item&gt;&lt;/Libraries&gt;"/>
  </w:docVars>
  <w:rsids>
    <w:rsidRoot w:val="00A96C7C"/>
    <w:rsid w:val="000200C2"/>
    <w:rsid w:val="00056A49"/>
    <w:rsid w:val="0007347B"/>
    <w:rsid w:val="000A3D93"/>
    <w:rsid w:val="000A3EB0"/>
    <w:rsid w:val="000B6229"/>
    <w:rsid w:val="000D401D"/>
    <w:rsid w:val="00150449"/>
    <w:rsid w:val="001510FF"/>
    <w:rsid w:val="001A1285"/>
    <w:rsid w:val="001B1FA1"/>
    <w:rsid w:val="001C76DE"/>
    <w:rsid w:val="001E739A"/>
    <w:rsid w:val="001F3795"/>
    <w:rsid w:val="001F55B5"/>
    <w:rsid w:val="00212169"/>
    <w:rsid w:val="00220F1B"/>
    <w:rsid w:val="00224F03"/>
    <w:rsid w:val="00253F8B"/>
    <w:rsid w:val="00254091"/>
    <w:rsid w:val="002732D3"/>
    <w:rsid w:val="002741B7"/>
    <w:rsid w:val="00291D46"/>
    <w:rsid w:val="00295DD2"/>
    <w:rsid w:val="002A1E15"/>
    <w:rsid w:val="002A2558"/>
    <w:rsid w:val="002E0F08"/>
    <w:rsid w:val="002F654A"/>
    <w:rsid w:val="00335528"/>
    <w:rsid w:val="00397983"/>
    <w:rsid w:val="003A2103"/>
    <w:rsid w:val="003B0A81"/>
    <w:rsid w:val="003C5479"/>
    <w:rsid w:val="003D2E05"/>
    <w:rsid w:val="003D667A"/>
    <w:rsid w:val="003E433A"/>
    <w:rsid w:val="003F4099"/>
    <w:rsid w:val="00424912"/>
    <w:rsid w:val="004264D9"/>
    <w:rsid w:val="00435F63"/>
    <w:rsid w:val="00456F62"/>
    <w:rsid w:val="0047253E"/>
    <w:rsid w:val="004B6E27"/>
    <w:rsid w:val="004B784D"/>
    <w:rsid w:val="004C1701"/>
    <w:rsid w:val="004D384C"/>
    <w:rsid w:val="004D6769"/>
    <w:rsid w:val="004E077F"/>
    <w:rsid w:val="004E1762"/>
    <w:rsid w:val="004E1ED7"/>
    <w:rsid w:val="004F286E"/>
    <w:rsid w:val="00513CA3"/>
    <w:rsid w:val="00543607"/>
    <w:rsid w:val="00547957"/>
    <w:rsid w:val="005551AC"/>
    <w:rsid w:val="0058441A"/>
    <w:rsid w:val="0059212A"/>
    <w:rsid w:val="0059353B"/>
    <w:rsid w:val="005A3120"/>
    <w:rsid w:val="005B378C"/>
    <w:rsid w:val="005F17D0"/>
    <w:rsid w:val="00613ABF"/>
    <w:rsid w:val="00624AC6"/>
    <w:rsid w:val="00627463"/>
    <w:rsid w:val="00630A2B"/>
    <w:rsid w:val="00630D50"/>
    <w:rsid w:val="00634690"/>
    <w:rsid w:val="00670091"/>
    <w:rsid w:val="006740F1"/>
    <w:rsid w:val="006910BA"/>
    <w:rsid w:val="00695A54"/>
    <w:rsid w:val="006A2BA4"/>
    <w:rsid w:val="006A6716"/>
    <w:rsid w:val="006D5214"/>
    <w:rsid w:val="006F2F11"/>
    <w:rsid w:val="006F7BD2"/>
    <w:rsid w:val="00700D0E"/>
    <w:rsid w:val="00706B15"/>
    <w:rsid w:val="00784823"/>
    <w:rsid w:val="007A35F4"/>
    <w:rsid w:val="007A3998"/>
    <w:rsid w:val="007C0E00"/>
    <w:rsid w:val="007D4F1B"/>
    <w:rsid w:val="007E5A3F"/>
    <w:rsid w:val="00803FA8"/>
    <w:rsid w:val="0081288B"/>
    <w:rsid w:val="0082362F"/>
    <w:rsid w:val="008451C8"/>
    <w:rsid w:val="00847BE8"/>
    <w:rsid w:val="00860530"/>
    <w:rsid w:val="00892A1A"/>
    <w:rsid w:val="00893127"/>
    <w:rsid w:val="008A3EEF"/>
    <w:rsid w:val="008C63E6"/>
    <w:rsid w:val="008D1599"/>
    <w:rsid w:val="008E14F5"/>
    <w:rsid w:val="008E285F"/>
    <w:rsid w:val="0090088D"/>
    <w:rsid w:val="00910664"/>
    <w:rsid w:val="0091250F"/>
    <w:rsid w:val="00912C02"/>
    <w:rsid w:val="00936A85"/>
    <w:rsid w:val="00974407"/>
    <w:rsid w:val="009758B3"/>
    <w:rsid w:val="00987298"/>
    <w:rsid w:val="009A3AD9"/>
    <w:rsid w:val="009B1A4D"/>
    <w:rsid w:val="009F3E77"/>
    <w:rsid w:val="009F5618"/>
    <w:rsid w:val="00A813F6"/>
    <w:rsid w:val="00A8773A"/>
    <w:rsid w:val="00A94068"/>
    <w:rsid w:val="00A94BE7"/>
    <w:rsid w:val="00A96C7C"/>
    <w:rsid w:val="00AA4BE4"/>
    <w:rsid w:val="00AB1972"/>
    <w:rsid w:val="00AC110C"/>
    <w:rsid w:val="00AC5FF1"/>
    <w:rsid w:val="00AD4381"/>
    <w:rsid w:val="00AF5A0B"/>
    <w:rsid w:val="00AF65B6"/>
    <w:rsid w:val="00AF719F"/>
    <w:rsid w:val="00B56ABE"/>
    <w:rsid w:val="00B650A7"/>
    <w:rsid w:val="00B665FB"/>
    <w:rsid w:val="00B93B0B"/>
    <w:rsid w:val="00BA248F"/>
    <w:rsid w:val="00BA5651"/>
    <w:rsid w:val="00BA6CD9"/>
    <w:rsid w:val="00BB074B"/>
    <w:rsid w:val="00BB377A"/>
    <w:rsid w:val="00BD0054"/>
    <w:rsid w:val="00BD7740"/>
    <w:rsid w:val="00BE2E92"/>
    <w:rsid w:val="00BE37A1"/>
    <w:rsid w:val="00BE5FDC"/>
    <w:rsid w:val="00BF7C58"/>
    <w:rsid w:val="00C00DF7"/>
    <w:rsid w:val="00C60B92"/>
    <w:rsid w:val="00C7300E"/>
    <w:rsid w:val="00CC0C59"/>
    <w:rsid w:val="00CE7F7E"/>
    <w:rsid w:val="00D02696"/>
    <w:rsid w:val="00D10268"/>
    <w:rsid w:val="00D4266F"/>
    <w:rsid w:val="00D474CC"/>
    <w:rsid w:val="00D54C7E"/>
    <w:rsid w:val="00D72A63"/>
    <w:rsid w:val="00D7420A"/>
    <w:rsid w:val="00D75795"/>
    <w:rsid w:val="00DE0E80"/>
    <w:rsid w:val="00DE71DD"/>
    <w:rsid w:val="00E206E7"/>
    <w:rsid w:val="00E331F9"/>
    <w:rsid w:val="00E35A68"/>
    <w:rsid w:val="00E42405"/>
    <w:rsid w:val="00E44928"/>
    <w:rsid w:val="00E64D3B"/>
    <w:rsid w:val="00E967B3"/>
    <w:rsid w:val="00EB6634"/>
    <w:rsid w:val="00ED1EC3"/>
    <w:rsid w:val="00F05D8A"/>
    <w:rsid w:val="00F25801"/>
    <w:rsid w:val="00F341F1"/>
    <w:rsid w:val="00F37B3C"/>
    <w:rsid w:val="00F446F6"/>
    <w:rsid w:val="00F67145"/>
    <w:rsid w:val="00F73DFF"/>
    <w:rsid w:val="00F74252"/>
    <w:rsid w:val="00F84817"/>
    <w:rsid w:val="00F87173"/>
    <w:rsid w:val="00FA0145"/>
    <w:rsid w:val="00FA1D87"/>
    <w:rsid w:val="00FC14CE"/>
    <w:rsid w:val="00FC5582"/>
    <w:rsid w:val="00FE209E"/>
    <w:rsid w:val="00FE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  <w14:docId w14:val="5A4B6682"/>
  <w15:chartTrackingRefBased/>
  <w15:docId w15:val="{7985E19E-AE0B-491D-81D4-44E3E7CF5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ED7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1ED7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ED7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1ED7"/>
    <w:rPr>
      <w:rFonts w:eastAsiaTheme="majorEastAsia" w:cstheme="majorBidi"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150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449"/>
  </w:style>
  <w:style w:type="paragraph" w:styleId="Footer">
    <w:name w:val="footer"/>
    <w:basedOn w:val="Normal"/>
    <w:link w:val="FooterChar"/>
    <w:uiPriority w:val="99"/>
    <w:unhideWhenUsed/>
    <w:rsid w:val="00150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449"/>
  </w:style>
  <w:style w:type="character" w:styleId="CommentReference">
    <w:name w:val="annotation reference"/>
    <w:basedOn w:val="DefaultParagraphFont"/>
    <w:uiPriority w:val="99"/>
    <w:semiHidden/>
    <w:unhideWhenUsed/>
    <w:rsid w:val="004C1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701"/>
    <w:rPr>
      <w:rFonts w:ascii="Segoe UI" w:hAnsi="Segoe UI" w:cs="Segoe UI"/>
      <w:sz w:val="18"/>
      <w:szCs w:val="18"/>
    </w:rPr>
  </w:style>
  <w:style w:type="character" w:customStyle="1" w:styleId="icode">
    <w:name w:val="icode"/>
    <w:basedOn w:val="DefaultParagraphFont"/>
    <w:rsid w:val="003D2E05"/>
  </w:style>
  <w:style w:type="character" w:styleId="Hyperlink">
    <w:name w:val="Hyperlink"/>
    <w:basedOn w:val="DefaultParagraphFont"/>
    <w:uiPriority w:val="99"/>
    <w:unhideWhenUsed/>
    <w:rsid w:val="003D2E05"/>
    <w:rPr>
      <w:color w:val="0000FF"/>
      <w:u w:val="single"/>
    </w:rPr>
  </w:style>
  <w:style w:type="paragraph" w:styleId="Revision">
    <w:name w:val="Revision"/>
    <w:hidden/>
    <w:uiPriority w:val="99"/>
    <w:semiHidden/>
    <w:rsid w:val="003D2E0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BD005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0054"/>
  </w:style>
  <w:style w:type="paragraph" w:customStyle="1" w:styleId="StudyTitle">
    <w:name w:val="Study Title"/>
    <w:basedOn w:val="BodyText"/>
    <w:rsid w:val="00BD0054"/>
    <w:pPr>
      <w:spacing w:after="0" w:line="360" w:lineRule="auto"/>
      <w:ind w:left="567"/>
      <w:jc w:val="center"/>
    </w:pPr>
    <w:rPr>
      <w:rFonts w:ascii="Times-Bold" w:eastAsia="Times New Roman" w:hAnsi="Times-Bold" w:cs="Times New Roman"/>
      <w:b/>
      <w:snapToGrid w:val="0"/>
      <w:sz w:val="3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0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054"/>
  </w:style>
  <w:style w:type="paragraph" w:customStyle="1" w:styleId="EndNoteBibliographyTitle">
    <w:name w:val="EndNote Bibliography Title"/>
    <w:basedOn w:val="Normal"/>
    <w:link w:val="EndNoteBibliographyTitleChar"/>
    <w:rsid w:val="000A3E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E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3E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EB0"/>
    <w:rPr>
      <w:rFonts w:ascii="Calibri" w:hAnsi="Calibri" w:cs="Calibri"/>
      <w:noProof/>
    </w:rPr>
  </w:style>
  <w:style w:type="paragraph" w:styleId="TOCHeading">
    <w:name w:val="TOC Heading"/>
    <w:basedOn w:val="Heading1"/>
    <w:next w:val="Normal"/>
    <w:uiPriority w:val="39"/>
    <w:unhideWhenUsed/>
    <w:qFormat/>
    <w:rsid w:val="004E1ED7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E1E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E1ED7"/>
    <w:pPr>
      <w:spacing w:after="100"/>
      <w:ind w:left="2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4266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266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266F"/>
    <w:rPr>
      <w:vertAlign w:val="superscript"/>
    </w:rPr>
  </w:style>
  <w:style w:type="paragraph" w:customStyle="1" w:styleId="Default">
    <w:name w:val="Default"/>
    <w:rsid w:val="002741B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8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7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8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9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1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13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95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3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H:\Academic\PROJECTS\ANZICS%20CORE\Paper\AJRCCM\CCF\Journal%20of%20Infection\Supplemental%20Online%20Content_27Jan23.docx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D09FA-2E64-402D-8732-0D95BEA14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888</Words>
  <Characters>1646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Thompson</dc:creator>
  <cp:keywords/>
  <dc:description/>
  <cp:lastModifiedBy>Kelly Thompson</cp:lastModifiedBy>
  <cp:revision>2</cp:revision>
  <dcterms:created xsi:type="dcterms:W3CDTF">2023-02-02T21:28:00Z</dcterms:created>
  <dcterms:modified xsi:type="dcterms:W3CDTF">2023-02-02T21:28:00Z</dcterms:modified>
</cp:coreProperties>
</file>